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4B61C7" w14:textId="209AB5CB" w:rsidR="004F6306" w:rsidRDefault="004F6306" w:rsidP="004F6306">
      <w:pPr>
        <w:widowControl/>
        <w:jc w:val="left"/>
        <w:rPr>
          <w:rFonts w:ascii="Arial" w:hAnsi="Arial" w:cs="Arial"/>
          <w:sz w:val="24"/>
          <w:szCs w:val="24"/>
        </w:rPr>
      </w:pPr>
      <w:bookmarkStart w:id="0" w:name="_Hlk21619813"/>
      <w:r w:rsidRPr="00685943">
        <w:rPr>
          <w:rFonts w:ascii="Arial" w:hAnsi="Arial" w:cs="Arial"/>
          <w:sz w:val="24"/>
          <w:szCs w:val="24"/>
        </w:rPr>
        <w:t>Supplementary tables and figures</w:t>
      </w:r>
    </w:p>
    <w:p w14:paraId="18F2ECF5" w14:textId="77777777" w:rsidR="004F6306" w:rsidRDefault="004F6306" w:rsidP="004F6306">
      <w:pPr>
        <w:spacing w:line="360" w:lineRule="auto"/>
        <w:jc w:val="center"/>
        <w:rPr>
          <w:rFonts w:asciiTheme="majorHAnsi" w:eastAsia="ＭＳ Ｐゴシック" w:hAnsiTheme="majorHAnsi" w:cstheme="majorHAnsi"/>
          <w:b/>
          <w:bCs/>
          <w:color w:val="000000" w:themeColor="text1"/>
          <w:sz w:val="28"/>
          <w:szCs w:val="28"/>
        </w:rPr>
      </w:pPr>
    </w:p>
    <w:p w14:paraId="3A79286E" w14:textId="77777777" w:rsidR="004F6306" w:rsidRDefault="004F6306" w:rsidP="004F6306">
      <w:pPr>
        <w:spacing w:line="360" w:lineRule="auto"/>
        <w:jc w:val="center"/>
        <w:rPr>
          <w:rFonts w:asciiTheme="majorHAnsi" w:eastAsia="ＭＳ Ｐゴシック" w:hAnsiTheme="majorHAnsi" w:cstheme="majorHAnsi"/>
          <w:b/>
          <w:bCs/>
          <w:color w:val="000000" w:themeColor="text1"/>
          <w:sz w:val="28"/>
          <w:szCs w:val="28"/>
        </w:rPr>
      </w:pPr>
    </w:p>
    <w:p w14:paraId="46D4E66B" w14:textId="77777777" w:rsidR="00BE1E05" w:rsidRPr="00BE1E05" w:rsidRDefault="00BE1E05" w:rsidP="00BE1E05">
      <w:pPr>
        <w:spacing w:line="360" w:lineRule="auto"/>
        <w:jc w:val="center"/>
        <w:rPr>
          <w:rFonts w:asciiTheme="majorHAnsi" w:eastAsia="ＭＳ Ｐゴシック" w:hAnsiTheme="majorHAnsi" w:cstheme="majorHAnsi"/>
          <w:b/>
          <w:bCs/>
          <w:color w:val="000000" w:themeColor="text1"/>
          <w:sz w:val="28"/>
          <w:szCs w:val="28"/>
        </w:rPr>
      </w:pPr>
      <w:bookmarkStart w:id="1" w:name="_Hlk21619927"/>
      <w:r w:rsidRPr="00BE1E05">
        <w:rPr>
          <w:rFonts w:asciiTheme="majorHAnsi" w:eastAsia="ＭＳ Ｐゴシック" w:hAnsiTheme="majorHAnsi" w:cstheme="majorHAnsi"/>
          <w:b/>
          <w:bCs/>
          <w:color w:val="000000" w:themeColor="text1"/>
          <w:sz w:val="28"/>
          <w:szCs w:val="28"/>
        </w:rPr>
        <w:t>Ambulatory blood pressure monitoring-based analysis of long-term outcomes for kidney disease progression</w:t>
      </w:r>
    </w:p>
    <w:p w14:paraId="0048539C" w14:textId="77777777" w:rsidR="004F6306" w:rsidRPr="00BE1E05" w:rsidRDefault="004F6306" w:rsidP="004F6306">
      <w:pPr>
        <w:spacing w:line="360" w:lineRule="auto"/>
        <w:jc w:val="left"/>
        <w:rPr>
          <w:rFonts w:ascii="ＭＳ Ｐゴシック" w:eastAsia="ＭＳ Ｐゴシック" w:hAnsi="ＭＳ Ｐゴシック" w:cs="Arial"/>
          <w:color w:val="000000" w:themeColor="text1"/>
          <w:sz w:val="24"/>
          <w:szCs w:val="24"/>
        </w:rPr>
      </w:pPr>
    </w:p>
    <w:p w14:paraId="34C3C2E8" w14:textId="6C4BE6AA" w:rsidR="004F6306" w:rsidRDefault="004F6306" w:rsidP="0052230F">
      <w:pPr>
        <w:spacing w:line="360" w:lineRule="auto"/>
        <w:jc w:val="left"/>
        <w:rPr>
          <w:rFonts w:ascii="Arial" w:eastAsia="ＭＳ Ｐゴシック" w:hAnsi="Arial" w:cs="Arial"/>
          <w:color w:val="000000" w:themeColor="text1"/>
          <w:sz w:val="24"/>
          <w:szCs w:val="24"/>
        </w:rPr>
      </w:pPr>
      <w:proofErr w:type="spellStart"/>
      <w:r w:rsidRPr="00F33595">
        <w:rPr>
          <w:rFonts w:ascii="Arial" w:eastAsia="ＭＳ Ｐゴシック" w:hAnsi="Arial" w:cs="Arial"/>
          <w:color w:val="000000" w:themeColor="text1"/>
          <w:sz w:val="24"/>
          <w:szCs w:val="24"/>
        </w:rPr>
        <w:t>Tomoharu</w:t>
      </w:r>
      <w:proofErr w:type="spellEnd"/>
      <w:r w:rsidRPr="00F33595">
        <w:rPr>
          <w:rFonts w:ascii="Arial" w:eastAsia="ＭＳ Ｐゴシック" w:hAnsi="Arial" w:cs="Arial"/>
          <w:color w:val="000000" w:themeColor="text1"/>
          <w:sz w:val="24"/>
          <w:szCs w:val="24"/>
        </w:rPr>
        <w:t xml:space="preserve"> I</w:t>
      </w:r>
      <w:r w:rsidR="0052230F">
        <w:rPr>
          <w:rFonts w:ascii="Arial" w:eastAsia="ＭＳ Ｐゴシック" w:hAnsi="Arial" w:cs="Arial"/>
          <w:color w:val="000000" w:themeColor="text1"/>
          <w:sz w:val="24"/>
          <w:szCs w:val="24"/>
        </w:rPr>
        <w:t>da</w:t>
      </w:r>
      <w:r w:rsidRPr="00F33595">
        <w:rPr>
          <w:rFonts w:ascii="Arial" w:eastAsia="ＭＳ Ｐゴシック" w:hAnsi="Arial" w:cs="Arial"/>
          <w:color w:val="000000" w:themeColor="text1"/>
          <w:sz w:val="24"/>
          <w:szCs w:val="24"/>
        </w:rPr>
        <w:t>, Tetsuro K</w:t>
      </w:r>
      <w:r w:rsidR="0052230F">
        <w:rPr>
          <w:rFonts w:ascii="Arial" w:eastAsia="ＭＳ Ｐゴシック" w:hAnsi="Arial" w:cs="Arial"/>
          <w:color w:val="000000" w:themeColor="text1"/>
          <w:sz w:val="24"/>
          <w:szCs w:val="24"/>
        </w:rPr>
        <w:t>usaba</w:t>
      </w:r>
      <w:r w:rsidRPr="00F33595">
        <w:rPr>
          <w:rFonts w:ascii="Arial" w:eastAsia="ＭＳ Ｐゴシック" w:hAnsi="Arial" w:cs="Arial"/>
          <w:color w:val="000000" w:themeColor="text1"/>
          <w:sz w:val="24"/>
          <w:szCs w:val="24"/>
        </w:rPr>
        <w:t xml:space="preserve">, Hiroshi </w:t>
      </w:r>
      <w:proofErr w:type="spellStart"/>
      <w:r w:rsidRPr="00F33595">
        <w:rPr>
          <w:rFonts w:ascii="Arial" w:eastAsia="ＭＳ Ｐゴシック" w:hAnsi="Arial" w:cs="Arial"/>
          <w:color w:val="000000" w:themeColor="text1"/>
          <w:sz w:val="24"/>
          <w:szCs w:val="24"/>
        </w:rPr>
        <w:t>K</w:t>
      </w:r>
      <w:r w:rsidR="0052230F">
        <w:rPr>
          <w:rFonts w:ascii="Arial" w:eastAsia="ＭＳ Ｐゴシック" w:hAnsi="Arial" w:cs="Arial"/>
          <w:color w:val="000000" w:themeColor="text1"/>
          <w:sz w:val="24"/>
          <w:szCs w:val="24"/>
        </w:rPr>
        <w:t>ado</w:t>
      </w:r>
      <w:proofErr w:type="spellEnd"/>
      <w:r w:rsidRPr="00F33595">
        <w:rPr>
          <w:rFonts w:ascii="Arial" w:eastAsia="ＭＳ Ｐゴシック" w:hAnsi="Arial" w:cs="Arial"/>
          <w:color w:val="000000" w:themeColor="text1"/>
          <w:sz w:val="24"/>
          <w:szCs w:val="24"/>
        </w:rPr>
        <w:t xml:space="preserve">, </w:t>
      </w:r>
      <w:r w:rsidR="0052230F">
        <w:rPr>
          <w:rFonts w:ascii="Arial" w:eastAsia="ＭＳ Ｐゴシック" w:hAnsi="Arial" w:cs="Arial"/>
          <w:color w:val="000000" w:themeColor="text1"/>
          <w:sz w:val="24"/>
          <w:szCs w:val="24"/>
        </w:rPr>
        <w:t>Takuya Taniguchi,</w:t>
      </w:r>
      <w:r w:rsidR="0052230F" w:rsidRPr="00F33595">
        <w:rPr>
          <w:rFonts w:ascii="Arial" w:eastAsia="ＭＳ Ｐゴシック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F33595">
        <w:rPr>
          <w:rFonts w:ascii="Arial" w:eastAsia="ＭＳ Ｐゴシック" w:hAnsi="Arial" w:cs="Arial"/>
          <w:color w:val="000000" w:themeColor="text1"/>
          <w:sz w:val="24"/>
          <w:szCs w:val="24"/>
        </w:rPr>
        <w:t>Satoaki</w:t>
      </w:r>
      <w:proofErr w:type="spellEnd"/>
      <w:r w:rsidRPr="00F33595">
        <w:rPr>
          <w:rFonts w:ascii="Arial" w:eastAsia="ＭＳ Ｐゴシック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F33595">
        <w:rPr>
          <w:rFonts w:ascii="Arial" w:eastAsia="ＭＳ Ｐゴシック" w:hAnsi="Arial" w:cs="Arial"/>
          <w:color w:val="000000" w:themeColor="text1"/>
          <w:sz w:val="24"/>
          <w:szCs w:val="24"/>
        </w:rPr>
        <w:t>M</w:t>
      </w:r>
      <w:r w:rsidR="0052230F">
        <w:rPr>
          <w:rFonts w:ascii="Arial" w:eastAsia="ＭＳ Ｐゴシック" w:hAnsi="Arial" w:cs="Arial"/>
          <w:color w:val="000000" w:themeColor="text1"/>
          <w:sz w:val="24"/>
          <w:szCs w:val="24"/>
        </w:rPr>
        <w:t>atoba</w:t>
      </w:r>
      <w:proofErr w:type="spellEnd"/>
      <w:r w:rsidRPr="00F33595">
        <w:rPr>
          <w:rFonts w:ascii="Arial" w:eastAsia="ＭＳ Ｐゴシック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F33595">
        <w:rPr>
          <w:rFonts w:ascii="Arial" w:eastAsia="ＭＳ Ｐゴシック" w:hAnsi="Arial" w:cs="Arial"/>
          <w:color w:val="000000" w:themeColor="text1"/>
          <w:sz w:val="24"/>
          <w:szCs w:val="24"/>
        </w:rPr>
        <w:t>Tsuguru</w:t>
      </w:r>
      <w:proofErr w:type="spellEnd"/>
      <w:r w:rsidRPr="00F33595">
        <w:rPr>
          <w:rFonts w:ascii="Arial" w:eastAsia="ＭＳ Ｐゴシック" w:hAnsi="Arial" w:cs="Arial"/>
          <w:color w:val="000000" w:themeColor="text1"/>
          <w:sz w:val="24"/>
          <w:szCs w:val="24"/>
        </w:rPr>
        <w:t xml:space="preserve"> H</w:t>
      </w:r>
      <w:r w:rsidR="0052230F">
        <w:rPr>
          <w:rFonts w:ascii="Arial" w:eastAsia="ＭＳ Ｐゴシック" w:hAnsi="Arial" w:cs="Arial"/>
          <w:color w:val="000000" w:themeColor="text1"/>
          <w:sz w:val="24"/>
          <w:szCs w:val="24"/>
        </w:rPr>
        <w:t>atta</w:t>
      </w:r>
      <w:r w:rsidRPr="00F33595">
        <w:rPr>
          <w:rFonts w:ascii="Arial" w:eastAsia="ＭＳ Ｐゴシック" w:hAnsi="Arial" w:cs="Arial"/>
          <w:color w:val="000000" w:themeColor="text1"/>
          <w:sz w:val="24"/>
          <w:szCs w:val="24"/>
        </w:rPr>
        <w:t xml:space="preserve">, and Keiichi </w:t>
      </w:r>
      <w:proofErr w:type="spellStart"/>
      <w:r w:rsidR="0052230F">
        <w:rPr>
          <w:rFonts w:ascii="Arial" w:eastAsia="ＭＳ Ｐゴシック" w:hAnsi="Arial" w:cs="Arial"/>
          <w:color w:val="000000" w:themeColor="text1"/>
          <w:sz w:val="24"/>
          <w:szCs w:val="24"/>
        </w:rPr>
        <w:t>Tamagaki</w:t>
      </w:r>
      <w:proofErr w:type="spellEnd"/>
    </w:p>
    <w:p w14:paraId="36DD0B8F" w14:textId="72D65E9F" w:rsidR="00BE1E05" w:rsidRDefault="00BE1E05" w:rsidP="0052230F">
      <w:pPr>
        <w:spacing w:line="360" w:lineRule="auto"/>
        <w:jc w:val="left"/>
        <w:rPr>
          <w:rFonts w:ascii="Arial" w:eastAsia="ＭＳ Ｐゴシック" w:hAnsi="Arial" w:cs="Arial"/>
          <w:color w:val="000000" w:themeColor="text1"/>
          <w:sz w:val="24"/>
          <w:szCs w:val="24"/>
        </w:rPr>
      </w:pPr>
    </w:p>
    <w:bookmarkEnd w:id="1"/>
    <w:p w14:paraId="24F8F997" w14:textId="77777777" w:rsidR="00BE1E05" w:rsidRPr="00BE1E05" w:rsidRDefault="00BE1E05" w:rsidP="0052230F">
      <w:pPr>
        <w:spacing w:line="360" w:lineRule="auto"/>
        <w:jc w:val="left"/>
        <w:rPr>
          <w:rFonts w:ascii="Arial" w:eastAsia="ＭＳ Ｐゴシック" w:hAnsi="Arial" w:cs="Arial"/>
          <w:color w:val="000000" w:themeColor="text1"/>
          <w:sz w:val="24"/>
          <w:szCs w:val="24"/>
        </w:rPr>
      </w:pPr>
    </w:p>
    <w:bookmarkEnd w:id="0"/>
    <w:p w14:paraId="55190550" w14:textId="77777777" w:rsidR="004F6306" w:rsidRDefault="004F6306" w:rsidP="004F6306">
      <w:pPr>
        <w:widowControl/>
        <w:jc w:val="left"/>
        <w:rPr>
          <w:rFonts w:ascii="Arial" w:hAnsi="Arial" w:cs="Arial"/>
          <w:sz w:val="24"/>
          <w:szCs w:val="24"/>
        </w:rPr>
        <w:sectPr w:rsidR="004F6306" w:rsidSect="0020074F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685943">
        <w:rPr>
          <w:rFonts w:ascii="Arial" w:hAnsi="Arial" w:cs="Arial"/>
          <w:sz w:val="24"/>
          <w:szCs w:val="24"/>
        </w:rPr>
        <w:br w:type="page"/>
      </w:r>
    </w:p>
    <w:p w14:paraId="15B68D3A" w14:textId="40DD8182" w:rsidR="004B3AC5" w:rsidRDefault="00DC07FD" w:rsidP="004B3AC5">
      <w:pPr>
        <w:rPr>
          <w:rFonts w:ascii="Arial" w:hAnsi="Arial" w:cs="Arial"/>
          <w:sz w:val="24"/>
          <w:szCs w:val="24"/>
        </w:rPr>
      </w:pPr>
      <w:r w:rsidRPr="00DC07FD">
        <w:rPr>
          <w:noProof/>
        </w:rPr>
        <w:lastRenderedPageBreak/>
        <w:drawing>
          <wp:anchor distT="0" distB="0" distL="114300" distR="114300" simplePos="0" relativeHeight="251682816" behindDoc="1" locked="0" layoutInCell="1" allowOverlap="1" wp14:anchorId="59764953" wp14:editId="7486BCD7">
            <wp:simplePos x="0" y="0"/>
            <wp:positionH relativeFrom="column">
              <wp:posOffset>710565</wp:posOffset>
            </wp:positionH>
            <wp:positionV relativeFrom="paragraph">
              <wp:posOffset>0</wp:posOffset>
            </wp:positionV>
            <wp:extent cx="3979545" cy="7391400"/>
            <wp:effectExtent l="0" t="0" r="1905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9545" cy="739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54A7F7" w14:textId="7D179729" w:rsidR="004B3AC5" w:rsidRPr="00DC1D79" w:rsidRDefault="004B3AC5" w:rsidP="004B3AC5">
      <w:pPr>
        <w:rPr>
          <w:rFonts w:ascii="Arial" w:hAnsi="Arial" w:cs="Arial"/>
          <w:color w:val="000000" w:themeColor="text1"/>
          <w:sz w:val="24"/>
          <w:szCs w:val="24"/>
          <w:u w:val="single"/>
        </w:rPr>
      </w:pPr>
      <w:r w:rsidRPr="00685943">
        <w:rPr>
          <w:rFonts w:ascii="Arial" w:hAnsi="Arial" w:cs="Arial"/>
          <w:sz w:val="24"/>
          <w:szCs w:val="24"/>
        </w:rPr>
        <w:t>Supplementa</w:t>
      </w:r>
      <w:r w:rsidRPr="00DC1D79">
        <w:rPr>
          <w:rFonts w:ascii="Arial" w:hAnsi="Arial" w:cs="Arial"/>
          <w:sz w:val="24"/>
          <w:szCs w:val="24"/>
        </w:rPr>
        <w:t xml:space="preserve">ry 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>Table 1. Detailed profiles of</w:t>
      </w:r>
      <w:r w:rsidR="00DB335C">
        <w:rPr>
          <w:rFonts w:ascii="Arial" w:hAnsi="Arial" w:cs="Arial"/>
          <w:color w:val="000000" w:themeColor="text1"/>
          <w:sz w:val="24"/>
          <w:szCs w:val="24"/>
        </w:rPr>
        <w:t xml:space="preserve"> the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 xml:space="preserve"> annual incidence of loss of follow-up, including</w:t>
      </w:r>
      <w:r w:rsidR="00DB335C">
        <w:rPr>
          <w:rFonts w:ascii="Arial" w:hAnsi="Arial" w:cs="Arial"/>
          <w:color w:val="000000" w:themeColor="text1"/>
          <w:sz w:val="24"/>
          <w:szCs w:val="24"/>
        </w:rPr>
        <w:t xml:space="preserve"> the incidence of outcomes, stopping of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 xml:space="preserve"> visit</w:t>
      </w:r>
      <w:r w:rsidR="00DB335C">
        <w:rPr>
          <w:rFonts w:ascii="Arial" w:hAnsi="Arial" w:cs="Arial"/>
          <w:color w:val="000000" w:themeColor="text1"/>
          <w:sz w:val="24"/>
          <w:szCs w:val="24"/>
        </w:rPr>
        <w:t>s, and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 xml:space="preserve"> death from non-renal causes in all patients.</w:t>
      </w:r>
    </w:p>
    <w:p w14:paraId="34BD890B" w14:textId="5F451A94" w:rsidR="00DC07FD" w:rsidRDefault="00DC07FD" w:rsidP="004B3AC5">
      <w:pPr>
        <w:rPr>
          <w:rFonts w:ascii="Arial" w:hAnsi="Arial" w:cs="Arial"/>
          <w:sz w:val="24"/>
          <w:szCs w:val="24"/>
        </w:rPr>
      </w:pPr>
      <w:r w:rsidRPr="00DC07FD">
        <w:rPr>
          <w:noProof/>
        </w:rPr>
        <w:lastRenderedPageBreak/>
        <w:drawing>
          <wp:anchor distT="0" distB="0" distL="114300" distR="114300" simplePos="0" relativeHeight="251683840" behindDoc="0" locked="0" layoutInCell="1" allowOverlap="1" wp14:anchorId="0794ADF6" wp14:editId="68576C6C">
            <wp:simplePos x="0" y="0"/>
            <wp:positionH relativeFrom="column">
              <wp:posOffset>704850</wp:posOffset>
            </wp:positionH>
            <wp:positionV relativeFrom="paragraph">
              <wp:posOffset>0</wp:posOffset>
            </wp:positionV>
            <wp:extent cx="4029710" cy="7381875"/>
            <wp:effectExtent l="0" t="0" r="8890" b="9525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710" cy="738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BC638F" w14:textId="15EDCFAF" w:rsidR="004B3AC5" w:rsidRPr="00DC1D79" w:rsidRDefault="004B3AC5" w:rsidP="004B3AC5">
      <w:pPr>
        <w:rPr>
          <w:rFonts w:ascii="Arial" w:hAnsi="Arial" w:cs="Arial"/>
          <w:color w:val="000000" w:themeColor="text1"/>
          <w:sz w:val="24"/>
          <w:szCs w:val="24"/>
        </w:rPr>
      </w:pPr>
      <w:r w:rsidRPr="00685943">
        <w:rPr>
          <w:rFonts w:ascii="Arial" w:hAnsi="Arial" w:cs="Arial"/>
          <w:sz w:val="24"/>
          <w:szCs w:val="24"/>
        </w:rPr>
        <w:t xml:space="preserve">Supplementary </w:t>
      </w:r>
      <w:r w:rsidRPr="00685943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color w:val="000000" w:themeColor="text1"/>
          <w:sz w:val="24"/>
          <w:szCs w:val="24"/>
        </w:rPr>
        <w:t>2</w:t>
      </w:r>
      <w:r w:rsidRPr="00685943">
        <w:rPr>
          <w:rFonts w:ascii="Arial" w:hAnsi="Arial" w:cs="Arial"/>
          <w:color w:val="000000" w:themeColor="text1"/>
          <w:sz w:val="24"/>
          <w:szCs w:val="24"/>
        </w:rPr>
        <w:t>.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 xml:space="preserve"> Detailed profiles of </w:t>
      </w:r>
      <w:r w:rsidR="00DB335C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 xml:space="preserve">annual incidence of loss of follow-up, including the incidence of ESRD, </w:t>
      </w:r>
      <w:r w:rsidR="00DB335C">
        <w:rPr>
          <w:rFonts w:ascii="Arial" w:hAnsi="Arial" w:cs="Arial"/>
          <w:color w:val="000000" w:themeColor="text1"/>
          <w:sz w:val="24"/>
          <w:szCs w:val="24"/>
        </w:rPr>
        <w:t>stopping of visits, and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 xml:space="preserve"> death from non-renal causes in all patients.</w:t>
      </w:r>
    </w:p>
    <w:p w14:paraId="22CCE40A" w14:textId="77777777" w:rsidR="004F6306" w:rsidRPr="004B3AC5" w:rsidRDefault="004F6306">
      <w:pPr>
        <w:widowControl/>
        <w:jc w:val="left"/>
        <w:rPr>
          <w:rFonts w:ascii="Arial" w:hAnsi="Arial" w:cs="Arial"/>
          <w:sz w:val="24"/>
          <w:szCs w:val="24"/>
        </w:rPr>
        <w:sectPr w:rsidR="004F6306" w:rsidRPr="004B3AC5" w:rsidSect="004F6306">
          <w:pgSz w:w="11906" w:h="16838"/>
          <w:pgMar w:top="1985" w:right="1701" w:bottom="1701" w:left="1701" w:header="851" w:footer="992" w:gutter="0"/>
          <w:cols w:space="425"/>
          <w:docGrid w:type="linesAndChars" w:linePitch="360"/>
        </w:sectPr>
      </w:pPr>
    </w:p>
    <w:tbl>
      <w:tblPr>
        <w:tblW w:w="14034" w:type="dxa"/>
        <w:tblInd w:w="-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8"/>
        <w:gridCol w:w="2211"/>
        <w:gridCol w:w="2211"/>
        <w:gridCol w:w="2211"/>
        <w:gridCol w:w="2211"/>
        <w:gridCol w:w="2212"/>
      </w:tblGrid>
      <w:tr w:rsidR="000815CA" w:rsidRPr="00685943" w14:paraId="7CBEFCF5" w14:textId="77777777" w:rsidTr="007E1816">
        <w:trPr>
          <w:trHeight w:val="398"/>
        </w:trPr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428FBD" w14:textId="77777777" w:rsidR="000815CA" w:rsidRPr="00E40C5D" w:rsidRDefault="000815CA" w:rsidP="00A8749A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915093" w14:textId="77777777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Total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CD0E9E" w14:textId="29D491EB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Dipper </w:t>
            </w:r>
            <w:r w:rsidR="00701D71" w:rsidRPr="00685943">
              <w:rPr>
                <w:rFonts w:ascii="Arial" w:eastAsia="ＭＳ Ｐゴシック" w:hAnsi="Arial" w:cs="Arial"/>
                <w:kern w:val="0"/>
                <w:szCs w:val="21"/>
              </w:rPr>
              <w:t>h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igh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B67680" w14:textId="0011F49C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Dipper </w:t>
            </w:r>
            <w:r w:rsidR="00180024">
              <w:rPr>
                <w:rFonts w:ascii="Arial" w:eastAsia="ＭＳ Ｐゴシック" w:hAnsi="Arial" w:cs="Arial"/>
                <w:kern w:val="0"/>
                <w:szCs w:val="21"/>
              </w:rPr>
              <w:t>control</w:t>
            </w:r>
            <w:r w:rsidR="00701D71" w:rsidRPr="00685943">
              <w:rPr>
                <w:rFonts w:ascii="Arial" w:eastAsia="ＭＳ Ｐゴシック" w:hAnsi="Arial" w:cs="Arial"/>
                <w:kern w:val="0"/>
                <w:szCs w:val="21"/>
              </w:rPr>
              <w:t>l</w:t>
            </w:r>
            <w:r w:rsidR="00180024">
              <w:rPr>
                <w:rFonts w:ascii="Arial" w:eastAsia="ＭＳ Ｐゴシック" w:hAnsi="Arial" w:cs="Arial"/>
                <w:kern w:val="0"/>
                <w:szCs w:val="21"/>
              </w:rPr>
              <w:t>ed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ECE1B2" w14:textId="4F23394A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Non</w:t>
            </w:r>
            <w:r w:rsidR="007B2FF5" w:rsidRPr="00685943">
              <w:rPr>
                <w:rFonts w:ascii="Arial" w:eastAsia="ＭＳ Ｐゴシック" w:hAnsi="Arial" w:cs="Arial"/>
                <w:kern w:val="0"/>
                <w:szCs w:val="21"/>
              </w:rPr>
              <w:t>-d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ipper </w:t>
            </w:r>
            <w:r w:rsidR="00701D71" w:rsidRPr="00685943">
              <w:rPr>
                <w:rFonts w:ascii="Arial" w:eastAsia="ＭＳ Ｐゴシック" w:hAnsi="Arial" w:cs="Arial"/>
                <w:kern w:val="0"/>
                <w:szCs w:val="21"/>
              </w:rPr>
              <w:t>h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igh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9B314C" w14:textId="07DB7010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Non</w:t>
            </w:r>
            <w:r w:rsidR="007B2FF5" w:rsidRPr="00685943">
              <w:rPr>
                <w:rFonts w:ascii="Arial" w:eastAsia="ＭＳ Ｐゴシック" w:hAnsi="Arial" w:cs="Arial"/>
                <w:kern w:val="0"/>
                <w:szCs w:val="21"/>
              </w:rPr>
              <w:t>-d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ipper </w:t>
            </w:r>
            <w:r w:rsidR="00180024">
              <w:rPr>
                <w:rFonts w:ascii="Arial" w:eastAsia="ＭＳ Ｐゴシック" w:hAnsi="Arial" w:cs="Arial"/>
                <w:kern w:val="0"/>
                <w:szCs w:val="21"/>
              </w:rPr>
              <w:t>controlled</w:t>
            </w:r>
          </w:p>
        </w:tc>
      </w:tr>
      <w:tr w:rsidR="000815CA" w:rsidRPr="00685943" w14:paraId="781C757E" w14:textId="77777777" w:rsidTr="007E1816">
        <w:trPr>
          <w:trHeight w:val="39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46BA" w14:textId="77777777" w:rsidR="000815CA" w:rsidRPr="00685943" w:rsidRDefault="000815CA" w:rsidP="00A8749A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Number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33FF" w14:textId="77777777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29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A317" w14:textId="77777777" w:rsidR="000815CA" w:rsidRPr="00541F36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541F36">
              <w:rPr>
                <w:rFonts w:ascii="Arial" w:eastAsia="ＭＳ 明朝" w:hAnsi="Arial" w:cs="Arial"/>
                <w:color w:val="000000" w:themeColor="text1"/>
                <w:szCs w:val="21"/>
              </w:rPr>
              <w:t>23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80F2" w14:textId="77777777" w:rsidR="000815CA" w:rsidRPr="00B534A0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B534A0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6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AAB8" w14:textId="77777777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0</w:t>
            </w:r>
            <w:r w:rsidR="00EC1C6D" w:rsidRPr="0063367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2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106A" w14:textId="77777777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5</w:t>
            </w:r>
            <w:r w:rsidR="00EC1C6D" w:rsidRPr="0063367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</w:t>
            </w:r>
          </w:p>
        </w:tc>
      </w:tr>
      <w:tr w:rsidR="000815CA" w:rsidRPr="00685943" w14:paraId="52713C6F" w14:textId="77777777" w:rsidTr="007E1816">
        <w:trPr>
          <w:trHeight w:val="39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4B72" w14:textId="77777777" w:rsidR="000815CA" w:rsidRPr="00685943" w:rsidRDefault="000815CA" w:rsidP="00A8749A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Men 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4B2D" w14:textId="77777777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0.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D370" w14:textId="77777777" w:rsidR="000815CA" w:rsidRPr="00541F36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541F36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0.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6493" w14:textId="77777777" w:rsidR="000815CA" w:rsidRPr="00B534A0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B534A0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0.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4307" w14:textId="77777777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8.</w:t>
            </w:r>
            <w:r w:rsidR="00EC1C6D" w:rsidRPr="0063367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4566" w14:textId="77777777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</w:t>
            </w:r>
            <w:r w:rsidR="00EC1C6D" w:rsidRPr="0063367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.</w:t>
            </w:r>
            <w:r w:rsidRPr="0063367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</w:t>
            </w:r>
          </w:p>
        </w:tc>
      </w:tr>
      <w:tr w:rsidR="000815CA" w:rsidRPr="00685943" w14:paraId="1F50BBE8" w14:textId="77777777" w:rsidTr="007E1816">
        <w:trPr>
          <w:trHeight w:val="39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5B1E" w14:textId="77777777" w:rsidR="000815CA" w:rsidRPr="00685943" w:rsidRDefault="000815CA" w:rsidP="00A8749A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Age (years old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8435" w14:textId="3FEF6583" w:rsidR="000815CA" w:rsidRPr="00685943" w:rsidRDefault="00441331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0</w:t>
            </w:r>
            <w:r w:rsidR="003E3594"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63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8DE30" w14:textId="751AB9F9" w:rsidR="000815CA" w:rsidRPr="00541F36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541F36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9</w:t>
            </w:r>
            <w:r w:rsidR="003E359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6</w:t>
            </w:r>
            <w:r w:rsidR="007E1816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B7DF" w14:textId="14E66252" w:rsidR="000815CA" w:rsidRPr="00B534A0" w:rsidRDefault="00B534A0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B534A0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1</w:t>
            </w:r>
            <w:r w:rsidR="003E359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B534A0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65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B534A0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B534A0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B715" w14:textId="0232737D" w:rsidR="000815CA" w:rsidRPr="0063367A" w:rsidRDefault="0063367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9</w:t>
            </w:r>
            <w:r w:rsidR="003E359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63367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63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63367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63367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5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E8EFF" w14:textId="4295F5C8" w:rsidR="000815CA" w:rsidRPr="0063367A" w:rsidRDefault="0063367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9</w:t>
            </w:r>
            <w:r w:rsidR="003E359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63367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6</w:t>
            </w:r>
            <w:r w:rsidR="007E1816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63367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63367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7)</w:t>
            </w:r>
          </w:p>
        </w:tc>
      </w:tr>
      <w:tr w:rsidR="000815CA" w:rsidRPr="00685943" w14:paraId="781182C9" w14:textId="77777777" w:rsidTr="007E1816">
        <w:trPr>
          <w:trHeight w:val="39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8300" w14:textId="1D0BC061" w:rsidR="000815CA" w:rsidRPr="00685943" w:rsidRDefault="00256762" w:rsidP="00A8749A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BMI (kg/m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  <w:vertAlign w:val="superscript"/>
              </w:rPr>
              <w:t>2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A165" w14:textId="105D900C" w:rsidR="000815CA" w:rsidRPr="00685943" w:rsidRDefault="00441331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.55</w:t>
            </w:r>
            <w:r w:rsidR="003E359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21.27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6.0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660D" w14:textId="525EE678" w:rsidR="000815CA" w:rsidRPr="00541F36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3.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83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20.63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5.5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C9B5" w14:textId="45E49E27" w:rsidR="000815CA" w:rsidRPr="00B534A0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3.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9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21.68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5.0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D516" w14:textId="0CD4ACD9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4.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2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21.55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6.60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6689" w14:textId="1DF84444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3.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5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21.15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5.52)</w:t>
            </w:r>
          </w:p>
        </w:tc>
      </w:tr>
      <w:tr w:rsidR="00990009" w:rsidRPr="00685943" w14:paraId="31F76894" w14:textId="77777777" w:rsidTr="007E1816">
        <w:trPr>
          <w:trHeight w:val="39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644F" w14:textId="77777777" w:rsidR="00990009" w:rsidRPr="00685943" w:rsidRDefault="00990009" w:rsidP="00990009">
            <w:pPr>
              <w:widowControl/>
              <w:rPr>
                <w:rFonts w:ascii="Arial" w:eastAsia="ＭＳ Ｐゴシック" w:hAnsi="Arial" w:cs="Arial"/>
                <w:color w:val="FF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Diabetes </w:t>
            </w:r>
            <w:r w:rsidRPr="00685943">
              <w:rPr>
                <w:rFonts w:ascii="Arial" w:eastAsia="ＭＳ Ｐゴシック" w:hAnsi="Arial" w:cs="Arial" w:hint="eastAsia"/>
                <w:kern w:val="0"/>
                <w:szCs w:val="21"/>
              </w:rPr>
              <w:t>m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ellitus 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1E51" w14:textId="77777777" w:rsidR="00990009" w:rsidRPr="00685943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38.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3C751" w14:textId="77777777" w:rsidR="00990009" w:rsidRPr="00541F36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30.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2499E" w14:textId="77777777" w:rsidR="00990009" w:rsidRPr="00B534A0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30.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E80C" w14:textId="77777777" w:rsidR="00990009" w:rsidRPr="0063367A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4</w:t>
            </w:r>
            <w:r w:rsidR="00EF18FB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8.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8F04C" w14:textId="77777777" w:rsidR="00990009" w:rsidRPr="0063367A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3</w:t>
            </w:r>
            <w:r w:rsidR="00EF18FB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3.7</w:t>
            </w: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*</w:t>
            </w:r>
          </w:p>
        </w:tc>
      </w:tr>
      <w:tr w:rsidR="000815CA" w:rsidRPr="00685943" w14:paraId="638A9CB5" w14:textId="77777777" w:rsidTr="007E1816">
        <w:trPr>
          <w:trHeight w:val="39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CEDA" w14:textId="77777777" w:rsidR="000815CA" w:rsidRPr="00685943" w:rsidRDefault="000815CA" w:rsidP="00A8749A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Creatinine (mg/dL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8047" w14:textId="7272FD86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.3</w:t>
            </w:r>
            <w:r w:rsidR="00441331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</w:t>
            </w:r>
            <w:r w:rsidR="003E359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441331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.21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441331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441331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.5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D9AA" w14:textId="424FD667" w:rsidR="000815CA" w:rsidRPr="00541F36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.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</w:t>
            </w:r>
            <w:r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9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1.19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.6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3F99" w14:textId="404D6EB6" w:rsidR="000815CA" w:rsidRPr="00B534A0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.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7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1.14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.5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BF8E" w14:textId="43D3915C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.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37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1.23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.56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5E83" w14:textId="6618F17C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.39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1.22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.55)</w:t>
            </w:r>
          </w:p>
        </w:tc>
      </w:tr>
      <w:tr w:rsidR="00990009" w:rsidRPr="00685943" w14:paraId="2844CF47" w14:textId="77777777" w:rsidTr="007E1816">
        <w:trPr>
          <w:trHeight w:val="39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AB2C7" w14:textId="61916BE0" w:rsidR="00990009" w:rsidRPr="00685943" w:rsidRDefault="00990009" w:rsidP="00990009">
            <w:pPr>
              <w:widowControl/>
              <w:rPr>
                <w:rFonts w:ascii="Arial" w:eastAsia="ＭＳ Ｐゴシック" w:hAnsi="Arial" w:cs="Arial"/>
                <w:color w:val="FF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eGFR (ml/min/1.73m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  <w:vertAlign w:val="superscript"/>
              </w:rPr>
              <w:t>2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7321" w14:textId="62A71F92" w:rsidR="00990009" w:rsidRPr="00685943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1.</w:t>
            </w:r>
            <w:r w:rsidR="00441331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2</w:t>
            </w:r>
            <w:r w:rsidR="003E359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441331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35.43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441331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441331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7.1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95F9" w14:textId="518AFD9D" w:rsidR="00990009" w:rsidRPr="00541F36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4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</w:t>
            </w:r>
            <w:r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.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41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33.71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46.3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05B42" w14:textId="27741D43" w:rsidR="00990009" w:rsidRPr="00B534A0" w:rsidRDefault="00B534A0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45.01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35.67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51.4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9B8BD" w14:textId="28424182" w:rsidR="00990009" w:rsidRPr="0063367A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4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0.51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34.88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47.15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0E242" w14:textId="05B19FA3" w:rsidR="00990009" w:rsidRPr="0063367A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4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0.99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35.80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46.51)</w:t>
            </w:r>
          </w:p>
        </w:tc>
      </w:tr>
      <w:tr w:rsidR="000815CA" w:rsidRPr="00685943" w14:paraId="615536AF" w14:textId="77777777" w:rsidTr="007E1816">
        <w:trPr>
          <w:trHeight w:val="39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8D57" w14:textId="4D5FBD4E" w:rsidR="000815CA" w:rsidRPr="00685943" w:rsidRDefault="000815CA" w:rsidP="00A8749A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Blood 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>u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rea 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>n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itrogen</w:t>
            </w:r>
            <w:r w:rsidR="007574D5"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(mg/dL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2570" w14:textId="1ADAE05D" w:rsidR="000815CA" w:rsidRPr="00685943" w:rsidRDefault="00441331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2.40</w:t>
            </w:r>
            <w:r w:rsidR="003E359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8.50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7.0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03A5" w14:textId="3877D5A7" w:rsidR="000815CA" w:rsidRPr="00541F36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3</w:t>
            </w:r>
            <w:r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.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70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19.95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8.1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8F22" w14:textId="2CF8E498" w:rsidR="000815CA" w:rsidRPr="00B534A0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.65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17.73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6.2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DC0D" w14:textId="6B1C0CF7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.05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18.10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6.93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AA40" w14:textId="354B59D6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.60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18.90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7.33)</w:t>
            </w:r>
          </w:p>
        </w:tc>
      </w:tr>
      <w:tr w:rsidR="00990009" w:rsidRPr="00685943" w14:paraId="6E21E399" w14:textId="77777777" w:rsidTr="007E1816">
        <w:trPr>
          <w:trHeight w:val="39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C4D2" w14:textId="77777777" w:rsidR="00990009" w:rsidRPr="00685943" w:rsidRDefault="00990009" w:rsidP="00990009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685943">
              <w:rPr>
                <w:rFonts w:ascii="Arial" w:hAnsi="Arial" w:cs="Arial"/>
                <w:sz w:val="21"/>
                <w:szCs w:val="21"/>
              </w:rPr>
              <w:t>Urinary protein (g/day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E7FAF" w14:textId="37943777" w:rsidR="00990009" w:rsidRPr="00685943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 w:hint="eastAsia"/>
                <w:bCs/>
                <w:color w:val="000000" w:themeColor="text1"/>
                <w:kern w:val="0"/>
                <w:szCs w:val="21"/>
              </w:rPr>
              <w:t>0.</w:t>
            </w:r>
            <w:r w:rsidR="00441331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</w:t>
            </w:r>
            <w:r w:rsidRPr="00685943">
              <w:rPr>
                <w:rFonts w:ascii="Arial" w:eastAsia="ＭＳ Ｐゴシック" w:hAnsi="Arial" w:cs="Arial" w:hint="eastAsia"/>
                <w:bCs/>
                <w:color w:val="000000" w:themeColor="text1"/>
                <w:kern w:val="0"/>
                <w:szCs w:val="21"/>
              </w:rPr>
              <w:t>0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441331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0.06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441331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441331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0.9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3CC9" w14:textId="0CB2FF87" w:rsidR="00990009" w:rsidRPr="00541F36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0.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32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0.07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.8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9A730" w14:textId="6A60EC3E" w:rsidR="00990009" w:rsidRPr="00B534A0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0.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08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0.01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0.25)</w:t>
            </w:r>
            <w:r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EF18FB" w:rsidRPr="00B534A0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**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B0CF" w14:textId="5398F62B" w:rsidR="00990009" w:rsidRPr="0063367A" w:rsidRDefault="0063367A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0.48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0.11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.74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EBCE8" w14:textId="0545A507" w:rsidR="00990009" w:rsidRPr="0063367A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0.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5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0.05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0.56)</w:t>
            </w: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*</w:t>
            </w:r>
          </w:p>
        </w:tc>
      </w:tr>
      <w:tr w:rsidR="000815CA" w:rsidRPr="00685943" w14:paraId="268A718C" w14:textId="77777777" w:rsidTr="007E1816">
        <w:trPr>
          <w:trHeight w:val="39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56430" w14:textId="77777777" w:rsidR="000815CA" w:rsidRPr="00685943" w:rsidRDefault="000815CA" w:rsidP="00A8749A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Hemoglobin (g/dL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45CE" w14:textId="1CC75F1A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2.</w:t>
            </w:r>
            <w:r w:rsidR="00441331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0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441331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11.00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441331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441331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3.6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A46F" w14:textId="11E9D91B" w:rsidR="000815CA" w:rsidRPr="00541F36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2.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30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10.80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541F36"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4.0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423CC" w14:textId="67C6F3EF" w:rsidR="000815CA" w:rsidRPr="00B534A0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2.</w:t>
            </w:r>
            <w:r w:rsidR="00B534A0" w:rsidRPr="00B534A0">
              <w:rPr>
                <w:rFonts w:ascii="Arial" w:eastAsia="ＭＳ Ｐゴシック" w:hAnsi="Arial" w:cs="Arial" w:hint="eastAsia"/>
                <w:bCs/>
                <w:color w:val="000000" w:themeColor="text1"/>
                <w:kern w:val="0"/>
                <w:szCs w:val="21"/>
              </w:rPr>
              <w:t>1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5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10.73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B534A0"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3.4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0B0C" w14:textId="5FAE8CCA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2.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00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10.80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3.63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9F35" w14:textId="2505C7BB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2.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5</w:t>
            </w:r>
            <w:r w:rsidR="003E3594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(11.10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-</w:t>
            </w:r>
            <w:r w:rsidR="0027285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3367A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3.60)</w:t>
            </w:r>
          </w:p>
        </w:tc>
      </w:tr>
      <w:tr w:rsidR="000815CA" w:rsidRPr="00685943" w14:paraId="72D2E1AB" w14:textId="77777777" w:rsidTr="007E1816">
        <w:trPr>
          <w:trHeight w:val="39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D1AA" w14:textId="6CEE4096" w:rsidR="000815CA" w:rsidRPr="00685943" w:rsidRDefault="000815CA" w:rsidP="00A8749A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Calcium 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>c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han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>n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el 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>b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locker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>s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 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3D60" w14:textId="77777777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>6</w:t>
            </w:r>
            <w:r w:rsidRPr="00685943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.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64D1" w14:textId="77777777" w:rsidR="000815CA" w:rsidRPr="00541F36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82.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70B5" w14:textId="77777777" w:rsidR="000815CA" w:rsidRPr="00B534A0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56.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8DDF" w14:textId="77777777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75.</w:t>
            </w:r>
            <w:r w:rsidR="00330E72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6DBE" w14:textId="77777777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5</w:t>
            </w:r>
            <w:r w:rsidR="00330E72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 xml:space="preserve">8.7 </w:t>
            </w: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*</w:t>
            </w:r>
          </w:p>
        </w:tc>
      </w:tr>
      <w:tr w:rsidR="000815CA" w:rsidRPr="00685943" w14:paraId="66980236" w14:textId="77777777" w:rsidTr="007E1816">
        <w:trPr>
          <w:trHeight w:val="39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608C" w14:textId="154AD906" w:rsidR="000815CA" w:rsidRPr="00685943" w:rsidRDefault="000815CA" w:rsidP="00A8749A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RAS inhibitor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>s</w:t>
            </w:r>
            <w:r w:rsidR="007574D5"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A569" w14:textId="77777777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69.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A315" w14:textId="77777777" w:rsidR="000815CA" w:rsidRPr="00541F36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65.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732DF" w14:textId="77777777" w:rsidR="000815CA" w:rsidRPr="00B534A0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63.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717A" w14:textId="77777777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74.</w:t>
            </w:r>
            <w:r w:rsidR="00330E72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0E57" w14:textId="77777777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66.</w:t>
            </w:r>
            <w:r w:rsidR="00330E72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7</w:t>
            </w:r>
          </w:p>
        </w:tc>
      </w:tr>
      <w:tr w:rsidR="000815CA" w:rsidRPr="00685943" w14:paraId="00CD8881" w14:textId="77777777" w:rsidTr="007E1816">
        <w:trPr>
          <w:trHeight w:val="39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ACF4" w14:textId="77777777" w:rsidR="000815CA" w:rsidRPr="00685943" w:rsidRDefault="000815CA" w:rsidP="00A8749A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Diuretics (%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8CF697" w14:textId="77777777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</w:t>
            </w:r>
            <w:r w:rsidR="00B6472E" w:rsidRPr="00685943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8.0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DCD2B4" w14:textId="77777777" w:rsidR="000815CA" w:rsidRPr="00541F36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6.1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8C00AF" w14:textId="77777777" w:rsidR="000815CA" w:rsidRPr="00B534A0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3.9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030360" w14:textId="77777777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9.</w:t>
            </w:r>
            <w:r w:rsidR="00330E72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A576DB" w14:textId="77777777" w:rsidR="000815CA" w:rsidRPr="0063367A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7.</w:t>
            </w:r>
            <w:r w:rsidR="00330E72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8</w:t>
            </w:r>
          </w:p>
        </w:tc>
      </w:tr>
      <w:tr w:rsidR="00990009" w:rsidRPr="00685943" w14:paraId="52978927" w14:textId="77777777" w:rsidTr="007E1816">
        <w:trPr>
          <w:trHeight w:val="39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A6147" w14:textId="0A54EDBF" w:rsidR="00990009" w:rsidRPr="00685943" w:rsidRDefault="00990009" w:rsidP="00990009">
            <w:pPr>
              <w:widowControl/>
              <w:rPr>
                <w:rFonts w:ascii="Arial" w:eastAsia="ＭＳ Ｐゴシック" w:hAnsi="Arial" w:cs="Arial"/>
                <w:color w:val="FF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β-blocker</w:t>
            </w:r>
            <w:r w:rsidR="0005409D" w:rsidRPr="00685943">
              <w:rPr>
                <w:rFonts w:ascii="Arial" w:eastAsia="ＭＳ Ｐゴシック" w:hAnsi="Arial" w:cs="Arial"/>
                <w:kern w:val="0"/>
                <w:szCs w:val="21"/>
              </w:rPr>
              <w:t>s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 (%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72C547" w14:textId="77777777" w:rsidR="00990009" w:rsidRPr="00685943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8.1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06E39F" w14:textId="77777777" w:rsidR="00990009" w:rsidRPr="00541F36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541F36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1.7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5738C2" w14:textId="77777777" w:rsidR="00990009" w:rsidRPr="00B534A0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B534A0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0.9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2936D4" w14:textId="77777777" w:rsidR="00990009" w:rsidRPr="0063367A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22.</w:t>
            </w:r>
            <w:r w:rsidR="00330E72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294061" w14:textId="77777777" w:rsidR="00990009" w:rsidRPr="0063367A" w:rsidRDefault="00990009" w:rsidP="00990009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15.</w:t>
            </w:r>
            <w:r w:rsidR="00330E72" w:rsidRPr="0063367A">
              <w:rPr>
                <w:rFonts w:ascii="Arial" w:eastAsia="ＭＳ Ｐゴシック" w:hAnsi="Arial" w:cs="Arial"/>
                <w:bCs/>
                <w:color w:val="000000" w:themeColor="text1"/>
                <w:kern w:val="0"/>
                <w:szCs w:val="21"/>
              </w:rPr>
              <w:t>5</w:t>
            </w:r>
          </w:p>
        </w:tc>
      </w:tr>
      <w:tr w:rsidR="00E40C5D" w:rsidRPr="00685943" w14:paraId="368402A7" w14:textId="77777777" w:rsidTr="007E1816">
        <w:trPr>
          <w:trHeight w:val="39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74B0" w14:textId="2BD1E13C" w:rsidR="00E40C5D" w:rsidRPr="00685943" w:rsidRDefault="007C6871" w:rsidP="00E40C5D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Number of antihypertensive drug classes (Ave ± SD)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3D69" w14:textId="3202E2AF" w:rsidR="00E40C5D" w:rsidRPr="00685943" w:rsidRDefault="00E40C5D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8"/>
              </w:rPr>
              <w:t>1.</w:t>
            </w:r>
            <w:r w:rsidR="00F12336">
              <w:rPr>
                <w:rFonts w:ascii="Arial" w:hAnsi="Arial" w:cs="Arial" w:hint="eastAsia"/>
                <w:color w:val="000000" w:themeColor="text1"/>
                <w:szCs w:val="28"/>
              </w:rPr>
              <w:t>8</w:t>
            </w:r>
            <w:r w:rsidR="00F12336">
              <w:rPr>
                <w:rFonts w:ascii="Arial" w:hAnsi="Arial" w:cs="Arial"/>
                <w:color w:val="000000" w:themeColor="text1"/>
                <w:szCs w:val="28"/>
              </w:rPr>
              <w:t>2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 xml:space="preserve"> </w:t>
            </w:r>
            <w:r w:rsidR="007D09F7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 xml:space="preserve"> 1.0</w:t>
            </w:r>
            <w:r w:rsidR="00F12336">
              <w:rPr>
                <w:rFonts w:ascii="Arial" w:hAnsi="Arial" w:cs="Arial"/>
                <w:color w:val="000000" w:themeColor="text1"/>
                <w:szCs w:val="28"/>
              </w:rPr>
              <w:t>6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A4D5" w14:textId="605AF441" w:rsidR="00E40C5D" w:rsidRPr="00685943" w:rsidRDefault="00491E9B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8"/>
              </w:rPr>
              <w:t>1</w:t>
            </w:r>
            <w:r w:rsidR="00E40C5D">
              <w:rPr>
                <w:rFonts w:ascii="Arial" w:hAnsi="Arial" w:cs="Arial"/>
                <w:color w:val="000000" w:themeColor="text1"/>
                <w:szCs w:val="28"/>
              </w:rPr>
              <w:t>.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>95</w:t>
            </w:r>
            <w:r w:rsidR="00E40C5D">
              <w:rPr>
                <w:rFonts w:ascii="Arial" w:hAnsi="Arial" w:cs="Arial"/>
                <w:color w:val="000000" w:themeColor="text1"/>
                <w:szCs w:val="28"/>
              </w:rPr>
              <w:t xml:space="preserve"> </w:t>
            </w:r>
            <w:r w:rsidR="007D09F7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±</w:t>
            </w:r>
            <w:r w:rsidR="00E40C5D">
              <w:rPr>
                <w:rFonts w:ascii="Arial" w:hAnsi="Arial" w:cs="Arial" w:hint="eastAsia"/>
                <w:color w:val="000000" w:themeColor="text1"/>
                <w:szCs w:val="2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>1.11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685A" w14:textId="2E760687" w:rsidR="00E40C5D" w:rsidRPr="00685943" w:rsidRDefault="00E40C5D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8"/>
              </w:rPr>
              <w:t>1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>.</w:t>
            </w:r>
            <w:r w:rsidR="00491E9B">
              <w:rPr>
                <w:rFonts w:ascii="Arial" w:hAnsi="Arial" w:cs="Arial"/>
                <w:color w:val="000000" w:themeColor="text1"/>
                <w:szCs w:val="28"/>
              </w:rPr>
              <w:t>54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 xml:space="preserve"> </w:t>
            </w:r>
            <w:r w:rsidR="007D09F7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Cs w:val="2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>1.0</w:t>
            </w:r>
            <w:r w:rsidR="00491E9B">
              <w:rPr>
                <w:rFonts w:ascii="Arial" w:hAnsi="Arial" w:cs="Arial"/>
                <w:color w:val="000000" w:themeColor="text1"/>
                <w:szCs w:val="28"/>
              </w:rPr>
              <w:t>0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30E4" w14:textId="30C506C6" w:rsidR="00E40C5D" w:rsidRPr="00685943" w:rsidRDefault="00E40C5D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8"/>
              </w:rPr>
              <w:t>2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>.</w:t>
            </w:r>
            <w:r w:rsidR="00491E9B">
              <w:rPr>
                <w:rFonts w:ascii="Arial" w:hAnsi="Arial" w:cs="Arial"/>
                <w:color w:val="000000" w:themeColor="text1"/>
                <w:szCs w:val="28"/>
              </w:rPr>
              <w:t>02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 xml:space="preserve"> </w:t>
            </w:r>
            <w:r w:rsidR="007D09F7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Cs w:val="28"/>
              </w:rPr>
              <w:t xml:space="preserve"> </w:t>
            </w:r>
            <w:r w:rsidR="00491E9B">
              <w:rPr>
                <w:rFonts w:ascii="Arial" w:hAnsi="Arial" w:cs="Arial"/>
                <w:color w:val="000000" w:themeColor="text1"/>
                <w:szCs w:val="28"/>
              </w:rPr>
              <w:t>1.01</w:t>
            </w:r>
          </w:p>
        </w:tc>
        <w:tc>
          <w:tcPr>
            <w:tcW w:w="22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7FC2" w14:textId="6DC96820" w:rsidR="00E40C5D" w:rsidRPr="00685943" w:rsidRDefault="00E40C5D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8"/>
              </w:rPr>
              <w:t>1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>.</w:t>
            </w:r>
            <w:r w:rsidR="00491E9B">
              <w:rPr>
                <w:rFonts w:ascii="Arial" w:hAnsi="Arial" w:cs="Arial"/>
                <w:color w:val="000000" w:themeColor="text1"/>
                <w:szCs w:val="28"/>
              </w:rPr>
              <w:t>69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 xml:space="preserve"> </w:t>
            </w:r>
            <w:r w:rsidR="007D09F7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Cs w:val="2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>1.0</w:t>
            </w:r>
            <w:r w:rsidR="00491E9B">
              <w:rPr>
                <w:rFonts w:ascii="Arial" w:hAnsi="Arial" w:cs="Arial"/>
                <w:color w:val="000000" w:themeColor="text1"/>
                <w:szCs w:val="28"/>
              </w:rPr>
              <w:t>8</w:t>
            </w:r>
          </w:p>
        </w:tc>
      </w:tr>
      <w:tr w:rsidR="00E40C5D" w:rsidRPr="00685943" w14:paraId="684D669C" w14:textId="77777777" w:rsidTr="007E1816">
        <w:trPr>
          <w:trHeight w:val="39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B0686" w14:textId="77777777" w:rsidR="00E40C5D" w:rsidRPr="00685943" w:rsidRDefault="00E40C5D" w:rsidP="00E40C5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1CE4" w14:textId="77777777" w:rsidR="00E40C5D" w:rsidRPr="00685943" w:rsidRDefault="00E40C5D" w:rsidP="00E40C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F4B57" w14:textId="77777777" w:rsidR="00E40C5D" w:rsidRPr="00685943" w:rsidRDefault="00E40C5D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33D3" w14:textId="77777777" w:rsidR="00E40C5D" w:rsidRPr="00685943" w:rsidRDefault="00E40C5D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2316" w14:textId="77777777" w:rsidR="00E40C5D" w:rsidRPr="00685943" w:rsidRDefault="00E40C5D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B92A" w14:textId="77777777" w:rsidR="00E40C5D" w:rsidRPr="00685943" w:rsidRDefault="00E40C5D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40C5D" w:rsidRPr="00685943" w14:paraId="58C678F3" w14:textId="77777777" w:rsidTr="007E1816">
        <w:trPr>
          <w:trHeight w:val="398"/>
        </w:trPr>
        <w:tc>
          <w:tcPr>
            <w:tcW w:w="140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3D9E" w14:textId="77777777" w:rsidR="00F02248" w:rsidRDefault="00E40C5D" w:rsidP="00505D76">
            <w:pPr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*</w:t>
            </w:r>
            <w:r w:rsidRPr="00685943">
              <w:rPr>
                <w:rFonts w:ascii="Arial" w:eastAsia="ＭＳ Ｐゴシック" w:hAnsi="Arial" w:cs="Arial" w:hint="eastAsia"/>
                <w:kern w:val="0"/>
                <w:szCs w:val="21"/>
              </w:rPr>
              <w:t>: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 p&lt;0.05 between NDH and ND</w:t>
            </w:r>
            <w:r w:rsidR="00180024">
              <w:rPr>
                <w:rFonts w:ascii="Arial" w:eastAsia="ＭＳ Ｐゴシック" w:hAnsi="Arial" w:cs="Arial"/>
                <w:kern w:val="0"/>
                <w:szCs w:val="21"/>
              </w:rPr>
              <w:t>C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, **: p&lt;0.05 between NDH and D</w:t>
            </w:r>
            <w:r w:rsidR="00180024">
              <w:rPr>
                <w:rFonts w:ascii="Arial" w:eastAsia="ＭＳ Ｐゴシック" w:hAnsi="Arial" w:cs="Arial"/>
                <w:kern w:val="0"/>
                <w:szCs w:val="21"/>
              </w:rPr>
              <w:t>C</w:t>
            </w:r>
          </w:p>
          <w:p w14:paraId="01669DF5" w14:textId="23FBF7D8" w:rsidR="00E40C5D" w:rsidRPr="00505D76" w:rsidRDefault="00DB335C" w:rsidP="00F02248">
            <w:pPr>
              <w:ind w:firstLineChars="50" w:firstLine="105"/>
              <w:rPr>
                <w:rFonts w:ascii="Arial" w:eastAsia="ＭＳ Ｐゴシック" w:hAnsi="Arial" w:cs="Arial"/>
                <w:color w:val="000000" w:themeColor="text1"/>
                <w:szCs w:val="21"/>
              </w:rPr>
            </w:pPr>
            <w:r>
              <w:rPr>
                <w:rFonts w:ascii="Arial" w:eastAsia="ＭＳ Ｐゴシック" w:hAnsi="Arial" w:cs="Arial"/>
                <w:kern w:val="0"/>
                <w:szCs w:val="21"/>
              </w:rPr>
              <w:t>BMI: b</w:t>
            </w:r>
            <w:r w:rsidR="00180024" w:rsidRPr="00180024">
              <w:rPr>
                <w:rFonts w:ascii="Arial" w:eastAsia="ＭＳ Ｐゴシック" w:hAnsi="Arial" w:cs="Arial"/>
                <w:kern w:val="0"/>
                <w:szCs w:val="21"/>
              </w:rPr>
              <w:t>ody mass index,</w:t>
            </w:r>
            <w:r w:rsidR="00180024" w:rsidRPr="00180024">
              <w:rPr>
                <w:rFonts w:ascii="Arial" w:eastAsia="ＭＳ Ｐゴシック" w:hAnsi="Arial" w:cs="Arial"/>
                <w:color w:val="000000" w:themeColor="text1"/>
                <w:szCs w:val="21"/>
              </w:rPr>
              <w:t xml:space="preserve"> </w:t>
            </w:r>
            <w:r w:rsidR="00180024" w:rsidRPr="00180024">
              <w:rPr>
                <w:rFonts w:ascii="Arial" w:eastAsia="ＭＳ Ｐゴシック" w:hAnsi="Arial" w:cs="Arial"/>
                <w:kern w:val="0"/>
                <w:szCs w:val="21"/>
              </w:rPr>
              <w:t xml:space="preserve">RAS: </w:t>
            </w:r>
            <w:r w:rsidR="00180024" w:rsidRPr="00180024">
              <w:rPr>
                <w:rFonts w:ascii="Arial" w:eastAsia="ＭＳ Ｐゴシック" w:hAnsi="Arial" w:cs="Arial"/>
                <w:color w:val="000000" w:themeColor="text1"/>
                <w:szCs w:val="21"/>
              </w:rPr>
              <w:t>renin angiotensin system</w:t>
            </w:r>
            <w:r w:rsidR="00F02248">
              <w:rPr>
                <w:rFonts w:ascii="Arial" w:eastAsia="ＭＳ Ｐゴシック" w:hAnsi="Arial" w:cs="Arial"/>
                <w:color w:val="000000" w:themeColor="text1"/>
                <w:szCs w:val="21"/>
              </w:rPr>
              <w:t xml:space="preserve">, </w:t>
            </w:r>
            <w:r w:rsidR="00180024" w:rsidRPr="00180024">
              <w:rPr>
                <w:rFonts w:ascii="Arial" w:eastAsia="ＭＳ Ｐゴシック" w:hAnsi="Arial" w:cs="Arial"/>
                <w:kern w:val="0"/>
                <w:szCs w:val="21"/>
              </w:rPr>
              <w:t xml:space="preserve">NDH: </w:t>
            </w:r>
            <w:r w:rsidR="00180024" w:rsidRPr="0018002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non-dipper high</w:t>
            </w:r>
            <w:r w:rsidR="00180024" w:rsidRPr="00180024">
              <w:rPr>
                <w:rFonts w:ascii="Arial" w:eastAsia="ＭＳ Ｐゴシック" w:hAnsi="Arial" w:cs="Arial"/>
                <w:kern w:val="0"/>
                <w:szCs w:val="21"/>
              </w:rPr>
              <w:t xml:space="preserve">, NDC: </w:t>
            </w:r>
            <w:r w:rsidR="00180024" w:rsidRPr="0018002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non-dipper controlled, DC: dipper controlled</w:t>
            </w:r>
          </w:p>
        </w:tc>
      </w:tr>
    </w:tbl>
    <w:p w14:paraId="0EC044EF" w14:textId="6B8828C8" w:rsidR="000815CA" w:rsidRPr="00685943" w:rsidRDefault="00A8749A" w:rsidP="000815CA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  <w:r w:rsidRPr="00685943">
        <w:rPr>
          <w:rFonts w:ascii="Arial" w:hAnsi="Arial" w:cs="Arial"/>
          <w:sz w:val="24"/>
          <w:szCs w:val="24"/>
        </w:rPr>
        <w:t xml:space="preserve">Supplementary </w:t>
      </w:r>
      <w:r w:rsidR="000815CA" w:rsidRPr="00685943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4F6306">
        <w:rPr>
          <w:rFonts w:ascii="Arial" w:hAnsi="Arial" w:cs="Arial"/>
          <w:color w:val="000000" w:themeColor="text1"/>
          <w:sz w:val="24"/>
          <w:szCs w:val="24"/>
        </w:rPr>
        <w:t>3</w:t>
      </w:r>
      <w:r w:rsidR="000815CA" w:rsidRPr="00685943">
        <w:rPr>
          <w:rFonts w:ascii="Arial" w:hAnsi="Arial" w:cs="Arial"/>
          <w:color w:val="000000" w:themeColor="text1"/>
          <w:sz w:val="24"/>
          <w:szCs w:val="24"/>
        </w:rPr>
        <w:t>. Patient characteristics of each group with eGFR</w:t>
      </w:r>
      <w:r w:rsidR="00E458DD" w:rsidRPr="0068594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D7758" w:rsidRPr="00685943">
        <w:rPr>
          <w:rFonts w:ascii="Arial" w:hAnsi="Arial" w:cs="Arial"/>
          <w:sz w:val="24"/>
        </w:rPr>
        <w:sym w:font="Symbol" w:char="F0B3"/>
      </w:r>
      <w:r w:rsidR="000815CA" w:rsidRPr="00685943">
        <w:rPr>
          <w:rFonts w:ascii="Arial" w:hAnsi="Arial" w:cs="Arial"/>
          <w:color w:val="000000" w:themeColor="text1"/>
          <w:sz w:val="24"/>
          <w:szCs w:val="24"/>
        </w:rPr>
        <w:t>30 ml/min/1.73m</w:t>
      </w:r>
      <w:r w:rsidR="000815CA" w:rsidRPr="00685943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</w:p>
    <w:tbl>
      <w:tblPr>
        <w:tblW w:w="14176" w:type="dxa"/>
        <w:tblInd w:w="-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8"/>
        <w:gridCol w:w="2211"/>
        <w:gridCol w:w="2211"/>
        <w:gridCol w:w="2211"/>
        <w:gridCol w:w="2211"/>
        <w:gridCol w:w="2354"/>
      </w:tblGrid>
      <w:tr w:rsidR="000627AA" w:rsidRPr="00685943" w14:paraId="5A604382" w14:textId="77777777" w:rsidTr="007E1816">
        <w:trPr>
          <w:trHeight w:val="394"/>
        </w:trPr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423513" w14:textId="77777777" w:rsidR="00C765BE" w:rsidRPr="00685943" w:rsidRDefault="00C765BE" w:rsidP="00C765BE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FACD88" w14:textId="77777777" w:rsidR="00C765BE" w:rsidRPr="00685943" w:rsidRDefault="00C765BE" w:rsidP="00C765B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Total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AB93A6" w14:textId="37926756" w:rsidR="00C765BE" w:rsidRPr="00685943" w:rsidRDefault="00C765BE" w:rsidP="00C765B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Dipper </w:t>
            </w:r>
            <w:r w:rsidR="00256762" w:rsidRPr="00685943">
              <w:rPr>
                <w:rFonts w:ascii="Arial" w:eastAsia="ＭＳ Ｐゴシック" w:hAnsi="Arial" w:cs="Arial"/>
                <w:kern w:val="0"/>
                <w:szCs w:val="21"/>
              </w:rPr>
              <w:t>h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igh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4C3ED1" w14:textId="23C17733" w:rsidR="00C765BE" w:rsidRPr="00685943" w:rsidRDefault="00C765BE" w:rsidP="00C765B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Dipper </w:t>
            </w:r>
            <w:r w:rsidR="00505D76">
              <w:rPr>
                <w:rFonts w:ascii="Arial" w:eastAsia="ＭＳ Ｐゴシック" w:hAnsi="Arial" w:cs="Arial"/>
                <w:kern w:val="0"/>
                <w:szCs w:val="21"/>
              </w:rPr>
              <w:t>controlled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12A6F9" w14:textId="133BE590" w:rsidR="00C765BE" w:rsidRPr="00685943" w:rsidRDefault="00C765BE" w:rsidP="00C765B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Non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>-d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ipper </w:t>
            </w:r>
            <w:r w:rsidR="00256762" w:rsidRPr="00685943">
              <w:rPr>
                <w:rFonts w:ascii="Arial" w:eastAsia="ＭＳ Ｐゴシック" w:hAnsi="Arial" w:cs="Arial"/>
                <w:kern w:val="0"/>
                <w:szCs w:val="21"/>
              </w:rPr>
              <w:t>h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igh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9C907F" w14:textId="5C50E739" w:rsidR="00C765BE" w:rsidRPr="00685943" w:rsidRDefault="00C765BE" w:rsidP="00C765B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Non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>-d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ipper </w:t>
            </w:r>
            <w:r w:rsidR="00505D76">
              <w:rPr>
                <w:rFonts w:ascii="Arial" w:eastAsia="ＭＳ Ｐゴシック" w:hAnsi="Arial" w:cs="Arial"/>
                <w:kern w:val="0"/>
                <w:szCs w:val="21"/>
              </w:rPr>
              <w:t>controlled</w:t>
            </w:r>
          </w:p>
        </w:tc>
      </w:tr>
      <w:tr w:rsidR="00C50BE4" w:rsidRPr="00685943" w14:paraId="16947CEC" w14:textId="77777777" w:rsidTr="007E1816">
        <w:trPr>
          <w:trHeight w:val="394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B73B" w14:textId="77777777" w:rsidR="00C50BE4" w:rsidRPr="00685943" w:rsidRDefault="00C50BE4" w:rsidP="00C50BE4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Number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242694" w14:textId="77777777" w:rsidR="00C50BE4" w:rsidRPr="00685943" w:rsidRDefault="00C50BE4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85943">
              <w:rPr>
                <w:rFonts w:ascii="Arial" w:hAnsi="Arial" w:cs="Arial"/>
                <w:color w:val="000000" w:themeColor="text1"/>
                <w:sz w:val="21"/>
                <w:szCs w:val="21"/>
              </w:rPr>
              <w:t>578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E8D4EF" w14:textId="77777777" w:rsidR="00C50BE4" w:rsidRPr="0078150C" w:rsidRDefault="00C50BE4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eastAsia="ＭＳ 明朝" w:hAnsi="Arial" w:cs="Arial"/>
                <w:color w:val="000000" w:themeColor="text1"/>
                <w:kern w:val="2"/>
                <w:sz w:val="21"/>
                <w:szCs w:val="21"/>
              </w:rPr>
              <w:t>3</w:t>
            </w:r>
            <w:r w:rsidR="00B6472E" w:rsidRPr="0078150C">
              <w:rPr>
                <w:rFonts w:ascii="Arial" w:eastAsia="ＭＳ 明朝" w:hAnsi="Arial" w:cs="Arial"/>
                <w:color w:val="000000" w:themeColor="text1"/>
                <w:kern w:val="2"/>
                <w:sz w:val="21"/>
                <w:szCs w:val="21"/>
              </w:rPr>
              <w:t>3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3D8E25" w14:textId="77777777" w:rsidR="00C50BE4" w:rsidRPr="0078150C" w:rsidRDefault="00C50BE4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82F98E" w14:textId="77777777" w:rsidR="00C50BE4" w:rsidRPr="00B02E9E" w:rsidRDefault="00C50BE4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28</w:t>
            </w:r>
            <w:r w:rsidR="00B6472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3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ACADCD" w14:textId="77777777" w:rsidR="00C50BE4" w:rsidRPr="00B02E9E" w:rsidRDefault="00C50BE4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eastAsia="ＭＳ 明朝" w:hAnsi="Arial" w:cs="Arial"/>
                <w:color w:val="000000" w:themeColor="text1"/>
                <w:kern w:val="2"/>
                <w:sz w:val="21"/>
                <w:szCs w:val="21"/>
              </w:rPr>
              <w:t>207</w:t>
            </w:r>
          </w:p>
        </w:tc>
      </w:tr>
      <w:tr w:rsidR="00C50BE4" w:rsidRPr="00685943" w14:paraId="523401F0" w14:textId="77777777" w:rsidTr="007E1816">
        <w:trPr>
          <w:trHeight w:val="394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2F57" w14:textId="77777777" w:rsidR="00C50BE4" w:rsidRPr="00685943" w:rsidRDefault="00C50BE4" w:rsidP="00C50BE4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Men (%)</w:t>
            </w:r>
          </w:p>
        </w:tc>
        <w:tc>
          <w:tcPr>
            <w:tcW w:w="2211" w:type="dxa"/>
            <w:vAlign w:val="center"/>
            <w:hideMark/>
          </w:tcPr>
          <w:p w14:paraId="7EEA12FD" w14:textId="77777777" w:rsidR="00C50BE4" w:rsidRPr="00685943" w:rsidRDefault="00C50BE4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85943">
              <w:rPr>
                <w:rFonts w:ascii="Arial" w:hAnsi="Arial" w:cs="Arial"/>
                <w:color w:val="000000" w:themeColor="text1"/>
                <w:sz w:val="21"/>
                <w:szCs w:val="21"/>
              </w:rPr>
              <w:t>67.</w:t>
            </w:r>
            <w:r w:rsidR="00B6472E" w:rsidRPr="00685943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211" w:type="dxa"/>
            <w:vAlign w:val="center"/>
            <w:hideMark/>
          </w:tcPr>
          <w:p w14:paraId="74E773CF" w14:textId="77777777" w:rsidR="00C50BE4" w:rsidRPr="0078150C" w:rsidRDefault="00C50BE4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  <w:r w:rsidR="00B6472E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9.7</w:t>
            </w:r>
          </w:p>
        </w:tc>
        <w:tc>
          <w:tcPr>
            <w:tcW w:w="2211" w:type="dxa"/>
            <w:vAlign w:val="center"/>
            <w:hideMark/>
          </w:tcPr>
          <w:p w14:paraId="6E52CECC" w14:textId="77777777" w:rsidR="00C50BE4" w:rsidRPr="0078150C" w:rsidRDefault="00C50BE4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59.</w:t>
            </w:r>
            <w:r w:rsidR="00B6472E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211" w:type="dxa"/>
            <w:vAlign w:val="center"/>
            <w:hideMark/>
          </w:tcPr>
          <w:p w14:paraId="79D45906" w14:textId="77777777" w:rsidR="00C50BE4" w:rsidRPr="00B02E9E" w:rsidRDefault="00C50BE4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72.7</w:t>
            </w:r>
          </w:p>
        </w:tc>
        <w:tc>
          <w:tcPr>
            <w:tcW w:w="2354" w:type="dxa"/>
            <w:vAlign w:val="center"/>
            <w:hideMark/>
          </w:tcPr>
          <w:p w14:paraId="62683131" w14:textId="77777777" w:rsidR="00C50BE4" w:rsidRPr="00B02E9E" w:rsidRDefault="00C50BE4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61.8</w:t>
            </w:r>
          </w:p>
        </w:tc>
      </w:tr>
      <w:tr w:rsidR="00C50BE4" w:rsidRPr="00685943" w14:paraId="207A657A" w14:textId="77777777" w:rsidTr="007E1816">
        <w:trPr>
          <w:trHeight w:val="394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2590" w14:textId="77777777" w:rsidR="00C50BE4" w:rsidRPr="00685943" w:rsidRDefault="00C50BE4" w:rsidP="00C50BE4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Age (years old)</w:t>
            </w:r>
          </w:p>
        </w:tc>
        <w:tc>
          <w:tcPr>
            <w:tcW w:w="2211" w:type="dxa"/>
            <w:vAlign w:val="center"/>
            <w:hideMark/>
          </w:tcPr>
          <w:p w14:paraId="681CC2D4" w14:textId="19B1B3FB" w:rsidR="00C50BE4" w:rsidRPr="00685943" w:rsidRDefault="00C50BE4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85943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7</w:t>
            </w:r>
            <w:r w:rsidR="00383299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383299">
              <w:rPr>
                <w:rFonts w:ascii="Arial" w:hAnsi="Arial" w:cs="Arial"/>
                <w:color w:val="000000" w:themeColor="text1"/>
                <w:sz w:val="21"/>
                <w:szCs w:val="21"/>
              </w:rPr>
              <w:t>(64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383299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383299">
              <w:rPr>
                <w:rFonts w:ascii="Arial" w:hAnsi="Arial" w:cs="Arial"/>
                <w:color w:val="000000" w:themeColor="text1"/>
                <w:sz w:val="21"/>
                <w:szCs w:val="21"/>
              </w:rPr>
              <w:t>79)</w:t>
            </w:r>
          </w:p>
        </w:tc>
        <w:tc>
          <w:tcPr>
            <w:tcW w:w="2211" w:type="dxa"/>
            <w:vAlign w:val="center"/>
            <w:hideMark/>
          </w:tcPr>
          <w:p w14:paraId="326B1DBA" w14:textId="0B569987" w:rsidR="00C50BE4" w:rsidRPr="0078150C" w:rsidRDefault="0078150C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71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(59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78)</w:t>
            </w:r>
          </w:p>
        </w:tc>
        <w:tc>
          <w:tcPr>
            <w:tcW w:w="2211" w:type="dxa"/>
            <w:vAlign w:val="center"/>
            <w:hideMark/>
          </w:tcPr>
          <w:p w14:paraId="526032D3" w14:textId="6E42D66E" w:rsidR="00C50BE4" w:rsidRPr="0078150C" w:rsidRDefault="0078150C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71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(64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81)</w:t>
            </w:r>
          </w:p>
        </w:tc>
        <w:tc>
          <w:tcPr>
            <w:tcW w:w="2211" w:type="dxa"/>
            <w:vAlign w:val="center"/>
            <w:hideMark/>
          </w:tcPr>
          <w:p w14:paraId="4F8AA2B7" w14:textId="3B3CABDF" w:rsidR="00C50BE4" w:rsidRPr="00B02E9E" w:rsidRDefault="00B02E9E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70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(63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78)</w:t>
            </w:r>
          </w:p>
        </w:tc>
        <w:tc>
          <w:tcPr>
            <w:tcW w:w="2354" w:type="dxa"/>
            <w:vAlign w:val="center"/>
            <w:hideMark/>
          </w:tcPr>
          <w:p w14:paraId="14912D0F" w14:textId="018D1AED" w:rsidR="00C50BE4" w:rsidRPr="00B02E9E" w:rsidRDefault="00B02E9E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73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(65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80)</w:t>
            </w:r>
          </w:p>
        </w:tc>
      </w:tr>
      <w:tr w:rsidR="00C50BE4" w:rsidRPr="00685943" w14:paraId="28C7E1C7" w14:textId="77777777" w:rsidTr="007E1816">
        <w:trPr>
          <w:trHeight w:val="394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C8AC" w14:textId="3F89482B" w:rsidR="00C50BE4" w:rsidRPr="00685943" w:rsidRDefault="00256762" w:rsidP="00C50BE4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BMI (kg/m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  <w:vertAlign w:val="superscript"/>
              </w:rPr>
              <w:t>2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)</w:t>
            </w:r>
          </w:p>
        </w:tc>
        <w:tc>
          <w:tcPr>
            <w:tcW w:w="2211" w:type="dxa"/>
            <w:vAlign w:val="center"/>
            <w:hideMark/>
          </w:tcPr>
          <w:p w14:paraId="4A862FAC" w14:textId="5FDCD5D9" w:rsidR="00C50BE4" w:rsidRPr="00685943" w:rsidRDefault="00383299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3.18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(20.85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5.64)</w:t>
            </w:r>
          </w:p>
        </w:tc>
        <w:tc>
          <w:tcPr>
            <w:tcW w:w="2211" w:type="dxa"/>
            <w:vAlign w:val="center"/>
            <w:hideMark/>
          </w:tcPr>
          <w:p w14:paraId="18DFB460" w14:textId="561F19D5" w:rsidR="00C50BE4" w:rsidRPr="0078150C" w:rsidRDefault="00C50BE4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4.08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(21.13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27.48)</w:t>
            </w:r>
          </w:p>
        </w:tc>
        <w:tc>
          <w:tcPr>
            <w:tcW w:w="2211" w:type="dxa"/>
            <w:vAlign w:val="center"/>
            <w:hideMark/>
          </w:tcPr>
          <w:p w14:paraId="59178703" w14:textId="64BE27A6" w:rsidR="00C50BE4" w:rsidRPr="0078150C" w:rsidRDefault="00C50BE4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23.1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(20.75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24.96)</w:t>
            </w:r>
          </w:p>
        </w:tc>
        <w:tc>
          <w:tcPr>
            <w:tcW w:w="2211" w:type="dxa"/>
            <w:vAlign w:val="center"/>
            <w:hideMark/>
          </w:tcPr>
          <w:p w14:paraId="76A36A82" w14:textId="3B3A70C4" w:rsidR="00C50BE4" w:rsidRPr="00B02E9E" w:rsidRDefault="00C50BE4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.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66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(21.44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26.15)</w:t>
            </w:r>
          </w:p>
        </w:tc>
        <w:tc>
          <w:tcPr>
            <w:tcW w:w="2354" w:type="dxa"/>
            <w:vAlign w:val="center"/>
            <w:hideMark/>
          </w:tcPr>
          <w:p w14:paraId="7639F70F" w14:textId="6FE8A5C2" w:rsidR="00C50BE4" w:rsidRPr="00B02E9E" w:rsidRDefault="00C50BE4" w:rsidP="00C50BE4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22.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77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(20.22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24.94)</w:t>
            </w:r>
          </w:p>
        </w:tc>
      </w:tr>
      <w:tr w:rsidR="00990009" w:rsidRPr="00685943" w14:paraId="1DF1C3CB" w14:textId="77777777" w:rsidTr="007E1816">
        <w:trPr>
          <w:trHeight w:val="394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D555B" w14:textId="77777777" w:rsidR="00990009" w:rsidRPr="00685943" w:rsidRDefault="00990009" w:rsidP="00990009">
            <w:pPr>
              <w:widowControl/>
              <w:rPr>
                <w:rFonts w:ascii="Arial" w:eastAsia="ＭＳ Ｐゴシック" w:hAnsi="Arial" w:cs="Arial"/>
                <w:color w:val="FF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Diabetes </w:t>
            </w:r>
            <w:r w:rsidRPr="00685943">
              <w:rPr>
                <w:rFonts w:ascii="Arial" w:eastAsia="ＭＳ Ｐゴシック" w:hAnsi="Arial" w:cs="Arial" w:hint="eastAsia"/>
                <w:kern w:val="0"/>
                <w:szCs w:val="21"/>
              </w:rPr>
              <w:t>m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ellitus (%)</w:t>
            </w:r>
          </w:p>
        </w:tc>
        <w:tc>
          <w:tcPr>
            <w:tcW w:w="2211" w:type="dxa"/>
            <w:vAlign w:val="center"/>
          </w:tcPr>
          <w:p w14:paraId="4130312A" w14:textId="77777777" w:rsidR="00990009" w:rsidRPr="00685943" w:rsidRDefault="00990009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85943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42.</w:t>
            </w:r>
            <w:r w:rsidR="00B6472E" w:rsidRPr="00685943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2211" w:type="dxa"/>
            <w:vAlign w:val="center"/>
          </w:tcPr>
          <w:p w14:paraId="70DAFF6E" w14:textId="77777777" w:rsidR="00990009" w:rsidRPr="0078150C" w:rsidRDefault="00990009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5</w:t>
            </w:r>
            <w:r w:rsidR="00671594" w:rsidRPr="0078150C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7.6</w:t>
            </w:r>
          </w:p>
        </w:tc>
        <w:tc>
          <w:tcPr>
            <w:tcW w:w="2211" w:type="dxa"/>
            <w:vAlign w:val="center"/>
          </w:tcPr>
          <w:p w14:paraId="1C8623BD" w14:textId="77777777" w:rsidR="00990009" w:rsidRPr="0078150C" w:rsidRDefault="00990009" w:rsidP="00990009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78150C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26.9</w:t>
            </w: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671594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**</w:t>
            </w:r>
            <w:r w:rsidR="00512A04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512A04" w:rsidRPr="0078150C">
              <w:rPr>
                <w:rFonts w:ascii="Arial" w:hAnsi="Arial" w:cs="Arial"/>
                <w:color w:val="000000" w:themeColor="text1"/>
                <w:sz w:val="21"/>
                <w:szCs w:val="20"/>
              </w:rPr>
              <w:t>****</w:t>
            </w:r>
          </w:p>
        </w:tc>
        <w:tc>
          <w:tcPr>
            <w:tcW w:w="2211" w:type="dxa"/>
            <w:vAlign w:val="center"/>
          </w:tcPr>
          <w:p w14:paraId="6115B80A" w14:textId="77777777" w:rsidR="00990009" w:rsidRPr="00B02E9E" w:rsidRDefault="00990009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51.</w:t>
            </w:r>
            <w:r w:rsidR="00671594" w:rsidRPr="00B02E9E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54" w:type="dxa"/>
            <w:vAlign w:val="center"/>
          </w:tcPr>
          <w:p w14:paraId="1942422F" w14:textId="77777777" w:rsidR="00990009" w:rsidRPr="00B02E9E" w:rsidRDefault="00990009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32.9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*</w:t>
            </w:r>
          </w:p>
        </w:tc>
      </w:tr>
      <w:tr w:rsidR="00795E49" w:rsidRPr="00685943" w14:paraId="2BAD9054" w14:textId="77777777" w:rsidTr="007E1816">
        <w:trPr>
          <w:trHeight w:val="394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F77E" w14:textId="77777777" w:rsidR="00795E49" w:rsidRPr="00685943" w:rsidRDefault="00795E49" w:rsidP="00795E49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Creatinine (mg/dL)</w:t>
            </w:r>
          </w:p>
        </w:tc>
        <w:tc>
          <w:tcPr>
            <w:tcW w:w="2211" w:type="dxa"/>
            <w:vAlign w:val="center"/>
            <w:hideMark/>
          </w:tcPr>
          <w:p w14:paraId="5D53982E" w14:textId="721CB9EB" w:rsidR="00795E49" w:rsidRPr="00685943" w:rsidRDefault="0038329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.67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(2.15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3.67)</w:t>
            </w:r>
          </w:p>
        </w:tc>
        <w:tc>
          <w:tcPr>
            <w:tcW w:w="2211" w:type="dxa"/>
            <w:vAlign w:val="center"/>
            <w:hideMark/>
          </w:tcPr>
          <w:p w14:paraId="6B01FCC4" w14:textId="5C7BD0BC" w:rsidR="00795E49" w:rsidRPr="0078150C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3.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02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(2.43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4.22)</w:t>
            </w:r>
          </w:p>
        </w:tc>
        <w:tc>
          <w:tcPr>
            <w:tcW w:w="2211" w:type="dxa"/>
            <w:vAlign w:val="center"/>
            <w:hideMark/>
          </w:tcPr>
          <w:p w14:paraId="464AE629" w14:textId="27BF5F80" w:rsidR="00795E49" w:rsidRPr="0078150C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2.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45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(2.01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3.46)</w:t>
            </w:r>
          </w:p>
        </w:tc>
        <w:tc>
          <w:tcPr>
            <w:tcW w:w="2211" w:type="dxa"/>
            <w:vAlign w:val="center"/>
            <w:hideMark/>
          </w:tcPr>
          <w:p w14:paraId="426C8F95" w14:textId="700903B9" w:rsidR="00795E49" w:rsidRPr="00B02E9E" w:rsidRDefault="00B02E9E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2.88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(2.25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4.04)</w:t>
            </w:r>
          </w:p>
        </w:tc>
        <w:tc>
          <w:tcPr>
            <w:tcW w:w="2354" w:type="dxa"/>
            <w:vAlign w:val="center"/>
            <w:hideMark/>
          </w:tcPr>
          <w:p w14:paraId="59CD150E" w14:textId="731E85D9" w:rsidR="00795E49" w:rsidRPr="00B02E9E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2.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44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(2.07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3.26)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*</w:t>
            </w:r>
          </w:p>
        </w:tc>
      </w:tr>
      <w:tr w:rsidR="00990009" w:rsidRPr="00685943" w14:paraId="5863068A" w14:textId="77777777" w:rsidTr="007E1816">
        <w:trPr>
          <w:trHeight w:val="394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6C2FA" w14:textId="22E46DE2" w:rsidR="00990009" w:rsidRPr="00685943" w:rsidRDefault="00990009" w:rsidP="00990009">
            <w:pPr>
              <w:widowControl/>
              <w:rPr>
                <w:rFonts w:ascii="Arial" w:eastAsia="ＭＳ Ｐゴシック" w:hAnsi="Arial" w:cs="Arial"/>
                <w:color w:val="FF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eGFR (ml/min/1.73m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  <w:vertAlign w:val="superscript"/>
              </w:rPr>
              <w:t>2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)</w:t>
            </w:r>
          </w:p>
        </w:tc>
        <w:tc>
          <w:tcPr>
            <w:tcW w:w="2211" w:type="dxa"/>
            <w:vAlign w:val="center"/>
          </w:tcPr>
          <w:p w14:paraId="18F2D035" w14:textId="7463DE38" w:rsidR="00990009" w:rsidRPr="00685943" w:rsidRDefault="00990009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85943">
              <w:rPr>
                <w:rFonts w:ascii="Arial" w:hAnsi="Arial" w:cs="Arial"/>
                <w:color w:val="000000" w:themeColor="text1"/>
                <w:sz w:val="21"/>
                <w:szCs w:val="21"/>
              </w:rPr>
              <w:t>19.</w:t>
            </w:r>
            <w:r w:rsidR="00383299">
              <w:rPr>
                <w:rFonts w:ascii="Arial" w:hAnsi="Arial" w:cs="Arial"/>
                <w:color w:val="000000" w:themeColor="text1"/>
                <w:sz w:val="21"/>
                <w:szCs w:val="21"/>
              </w:rPr>
              <w:t>69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383299">
              <w:rPr>
                <w:rFonts w:ascii="Arial" w:hAnsi="Arial" w:cs="Arial"/>
                <w:color w:val="000000" w:themeColor="text1"/>
                <w:sz w:val="21"/>
                <w:szCs w:val="21"/>
              </w:rPr>
              <w:t>(13.85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383299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383299">
              <w:rPr>
                <w:rFonts w:ascii="Arial" w:hAnsi="Arial" w:cs="Arial"/>
                <w:color w:val="000000" w:themeColor="text1"/>
                <w:sz w:val="21"/>
                <w:szCs w:val="21"/>
              </w:rPr>
              <w:t>24.92)</w:t>
            </w:r>
          </w:p>
        </w:tc>
        <w:tc>
          <w:tcPr>
            <w:tcW w:w="2211" w:type="dxa"/>
            <w:vAlign w:val="center"/>
          </w:tcPr>
          <w:p w14:paraId="362A3D7F" w14:textId="4963BA32" w:rsidR="00990009" w:rsidRPr="0078150C" w:rsidRDefault="00990009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8.73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(11.24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22.01)</w:t>
            </w:r>
          </w:p>
        </w:tc>
        <w:tc>
          <w:tcPr>
            <w:tcW w:w="2211" w:type="dxa"/>
            <w:vAlign w:val="center"/>
          </w:tcPr>
          <w:p w14:paraId="0D860C7A" w14:textId="1576E41C" w:rsidR="00990009" w:rsidRPr="0078150C" w:rsidRDefault="00990009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1.12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(14.58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.73)</w:t>
            </w:r>
          </w:p>
        </w:tc>
        <w:tc>
          <w:tcPr>
            <w:tcW w:w="2211" w:type="dxa"/>
            <w:vAlign w:val="center"/>
          </w:tcPr>
          <w:p w14:paraId="6A9967E7" w14:textId="5C60C3A7" w:rsidR="00990009" w:rsidRPr="00B02E9E" w:rsidRDefault="00990009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18.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16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(12.57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23.81)</w:t>
            </w:r>
          </w:p>
        </w:tc>
        <w:tc>
          <w:tcPr>
            <w:tcW w:w="2354" w:type="dxa"/>
            <w:vAlign w:val="center"/>
          </w:tcPr>
          <w:p w14:paraId="1A3402FB" w14:textId="6365BE77" w:rsidR="00990009" w:rsidRPr="00B02E9E" w:rsidRDefault="00990009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39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(15.76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25.41)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*</w:t>
            </w:r>
          </w:p>
        </w:tc>
      </w:tr>
      <w:tr w:rsidR="00795E49" w:rsidRPr="00685943" w14:paraId="6F7C0D7F" w14:textId="77777777" w:rsidTr="007E1816">
        <w:trPr>
          <w:trHeight w:val="394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EAE2D" w14:textId="7D3A4968" w:rsidR="00795E49" w:rsidRPr="00685943" w:rsidRDefault="00795E49" w:rsidP="00795E49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Blood 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>u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rea 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>n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itrogen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(mg/dL)</w:t>
            </w:r>
          </w:p>
        </w:tc>
        <w:tc>
          <w:tcPr>
            <w:tcW w:w="2211" w:type="dxa"/>
            <w:vAlign w:val="center"/>
            <w:hideMark/>
          </w:tcPr>
          <w:p w14:paraId="6A6CF094" w14:textId="5AA1B620" w:rsidR="00795E49" w:rsidRPr="00685943" w:rsidRDefault="0038329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39.90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(31.40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52.70)</w:t>
            </w:r>
          </w:p>
        </w:tc>
        <w:tc>
          <w:tcPr>
            <w:tcW w:w="2211" w:type="dxa"/>
            <w:vAlign w:val="center"/>
            <w:hideMark/>
          </w:tcPr>
          <w:p w14:paraId="70563DBF" w14:textId="7B652270" w:rsidR="00795E49" w:rsidRPr="0078150C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3.60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(34.80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61.20)</w:t>
            </w:r>
          </w:p>
        </w:tc>
        <w:tc>
          <w:tcPr>
            <w:tcW w:w="2211" w:type="dxa"/>
            <w:vAlign w:val="center"/>
            <w:hideMark/>
          </w:tcPr>
          <w:p w14:paraId="378BBC60" w14:textId="2FD9DCA2" w:rsidR="00795E49" w:rsidRPr="0078150C" w:rsidRDefault="0078150C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35.80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(29.98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51.03)</w:t>
            </w:r>
          </w:p>
        </w:tc>
        <w:tc>
          <w:tcPr>
            <w:tcW w:w="2211" w:type="dxa"/>
            <w:vAlign w:val="center"/>
            <w:hideMark/>
          </w:tcPr>
          <w:p w14:paraId="06C68F9C" w14:textId="0F294456" w:rsidR="00795E49" w:rsidRPr="00B02E9E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00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(30.73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51.68)</w:t>
            </w:r>
          </w:p>
        </w:tc>
        <w:tc>
          <w:tcPr>
            <w:tcW w:w="2354" w:type="dxa"/>
            <w:vAlign w:val="center"/>
            <w:hideMark/>
          </w:tcPr>
          <w:p w14:paraId="0A801A42" w14:textId="6F00B211" w:rsidR="00795E49" w:rsidRPr="00B02E9E" w:rsidRDefault="00B02E9E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39.30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(32.35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51.35)</w:t>
            </w:r>
          </w:p>
        </w:tc>
      </w:tr>
      <w:tr w:rsidR="00990009" w:rsidRPr="00685943" w14:paraId="695639C4" w14:textId="77777777" w:rsidTr="007E1816">
        <w:trPr>
          <w:trHeight w:val="394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B1D5" w14:textId="77777777" w:rsidR="00990009" w:rsidRPr="00685943" w:rsidRDefault="00990009" w:rsidP="00990009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685943">
              <w:rPr>
                <w:rFonts w:ascii="Arial" w:hAnsi="Arial" w:cs="Arial"/>
                <w:sz w:val="21"/>
                <w:szCs w:val="21"/>
              </w:rPr>
              <w:t>Urinary protein (g/day)</w:t>
            </w:r>
          </w:p>
        </w:tc>
        <w:tc>
          <w:tcPr>
            <w:tcW w:w="2211" w:type="dxa"/>
            <w:vAlign w:val="center"/>
          </w:tcPr>
          <w:p w14:paraId="0598F30D" w14:textId="66051645" w:rsidR="00990009" w:rsidRPr="00685943" w:rsidRDefault="00383299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0.74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(0.17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.29)</w:t>
            </w:r>
          </w:p>
        </w:tc>
        <w:tc>
          <w:tcPr>
            <w:tcW w:w="2211" w:type="dxa"/>
            <w:vAlign w:val="center"/>
          </w:tcPr>
          <w:p w14:paraId="57B0F5D0" w14:textId="4B073871" w:rsidR="00990009" w:rsidRPr="0078150C" w:rsidRDefault="0078150C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0.97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(0.31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2.15)</w:t>
            </w:r>
          </w:p>
        </w:tc>
        <w:tc>
          <w:tcPr>
            <w:tcW w:w="2211" w:type="dxa"/>
            <w:vAlign w:val="center"/>
          </w:tcPr>
          <w:p w14:paraId="3AD32054" w14:textId="04629C11" w:rsidR="00990009" w:rsidRPr="0078150C" w:rsidRDefault="00990009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26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(0.13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1.00)</w:t>
            </w: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671594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2211" w:type="dxa"/>
            <w:vAlign w:val="center"/>
          </w:tcPr>
          <w:p w14:paraId="508C0258" w14:textId="5CE488E6" w:rsidR="00990009" w:rsidRPr="00B02E9E" w:rsidRDefault="00B02E9E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56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(0.59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3.95)</w:t>
            </w:r>
          </w:p>
        </w:tc>
        <w:tc>
          <w:tcPr>
            <w:tcW w:w="2354" w:type="dxa"/>
            <w:vAlign w:val="center"/>
          </w:tcPr>
          <w:p w14:paraId="2642BCEB" w14:textId="38033309" w:rsidR="00990009" w:rsidRPr="00B02E9E" w:rsidRDefault="00990009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30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(0.06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82)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* </w:t>
            </w:r>
            <w:r w:rsidR="002859AD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***</w:t>
            </w:r>
          </w:p>
        </w:tc>
      </w:tr>
      <w:tr w:rsidR="00795E49" w:rsidRPr="00685943" w14:paraId="35D5DC14" w14:textId="77777777" w:rsidTr="007E1816">
        <w:trPr>
          <w:trHeight w:val="394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0F76" w14:textId="77777777" w:rsidR="00795E49" w:rsidRPr="00685943" w:rsidRDefault="00795E49" w:rsidP="00795E49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Hemoglobin (g/dL)</w:t>
            </w:r>
          </w:p>
        </w:tc>
        <w:tc>
          <w:tcPr>
            <w:tcW w:w="2211" w:type="dxa"/>
            <w:vAlign w:val="center"/>
            <w:hideMark/>
          </w:tcPr>
          <w:p w14:paraId="26A4F3FE" w14:textId="2CB580E4" w:rsidR="00795E49" w:rsidRPr="00685943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85943">
              <w:rPr>
                <w:rFonts w:ascii="Arial" w:hAnsi="Arial" w:cs="Arial"/>
                <w:color w:val="000000" w:themeColor="text1"/>
                <w:sz w:val="21"/>
                <w:szCs w:val="21"/>
              </w:rPr>
              <w:t>10.4</w:t>
            </w:r>
            <w:r w:rsidR="00383299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383299">
              <w:rPr>
                <w:rFonts w:ascii="Arial" w:hAnsi="Arial" w:cs="Arial"/>
                <w:color w:val="000000" w:themeColor="text1"/>
                <w:sz w:val="21"/>
                <w:szCs w:val="21"/>
              </w:rPr>
              <w:t>(9.13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383299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383299">
              <w:rPr>
                <w:rFonts w:ascii="Arial" w:hAnsi="Arial" w:cs="Arial"/>
                <w:color w:val="000000" w:themeColor="text1"/>
                <w:sz w:val="21"/>
                <w:szCs w:val="21"/>
              </w:rPr>
              <w:t>11.70)</w:t>
            </w:r>
          </w:p>
        </w:tc>
        <w:tc>
          <w:tcPr>
            <w:tcW w:w="2211" w:type="dxa"/>
            <w:vAlign w:val="center"/>
            <w:hideMark/>
          </w:tcPr>
          <w:p w14:paraId="21310DC0" w14:textId="636936E1" w:rsidR="00795E49" w:rsidRPr="0078150C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.</w:t>
            </w:r>
            <w:r w:rsidR="002859AD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(9.00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12.10)</w:t>
            </w:r>
          </w:p>
        </w:tc>
        <w:tc>
          <w:tcPr>
            <w:tcW w:w="2211" w:type="dxa"/>
            <w:vAlign w:val="center"/>
            <w:hideMark/>
          </w:tcPr>
          <w:p w14:paraId="71E9343F" w14:textId="574BA433" w:rsidR="00795E49" w:rsidRPr="0078150C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10.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40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(9.18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8150C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12.30)</w:t>
            </w:r>
          </w:p>
        </w:tc>
        <w:tc>
          <w:tcPr>
            <w:tcW w:w="2211" w:type="dxa"/>
            <w:vAlign w:val="center"/>
            <w:hideMark/>
          </w:tcPr>
          <w:p w14:paraId="1A864941" w14:textId="23652FA1" w:rsidR="00795E49" w:rsidRPr="00B02E9E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3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(9.20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11.50)</w:t>
            </w:r>
          </w:p>
        </w:tc>
        <w:tc>
          <w:tcPr>
            <w:tcW w:w="2354" w:type="dxa"/>
            <w:vAlign w:val="center"/>
            <w:hideMark/>
          </w:tcPr>
          <w:p w14:paraId="2CB4F98A" w14:textId="7045E6B6" w:rsidR="00795E49" w:rsidRPr="00B02E9E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50</w:t>
            </w:r>
            <w:r w:rsidR="00796ED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(9.10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-</w:t>
            </w:r>
            <w:r w:rsidR="007E181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B02E9E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11.70)</w:t>
            </w:r>
          </w:p>
        </w:tc>
      </w:tr>
      <w:tr w:rsidR="00795E49" w:rsidRPr="00685943" w14:paraId="732D3B96" w14:textId="77777777" w:rsidTr="007E1816">
        <w:trPr>
          <w:trHeight w:val="394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C6E7" w14:textId="401F034E" w:rsidR="00795E49" w:rsidRPr="00685943" w:rsidRDefault="00795E49" w:rsidP="00795E49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Calcium 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>c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han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>n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el 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>b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locker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>s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 (%)</w:t>
            </w:r>
          </w:p>
        </w:tc>
        <w:tc>
          <w:tcPr>
            <w:tcW w:w="2211" w:type="dxa"/>
            <w:vAlign w:val="center"/>
            <w:hideMark/>
          </w:tcPr>
          <w:p w14:paraId="16A36B61" w14:textId="77777777" w:rsidR="00795E49" w:rsidRPr="00685943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85943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75.</w:t>
            </w:r>
            <w:r w:rsidR="00B6472E" w:rsidRPr="00685943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211" w:type="dxa"/>
            <w:vAlign w:val="center"/>
            <w:hideMark/>
          </w:tcPr>
          <w:p w14:paraId="165B2B74" w14:textId="77777777" w:rsidR="00795E49" w:rsidRPr="0078150C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90.</w:t>
            </w:r>
            <w:r w:rsidR="002859AD" w:rsidRPr="0078150C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2211" w:type="dxa"/>
            <w:vAlign w:val="center"/>
            <w:hideMark/>
          </w:tcPr>
          <w:p w14:paraId="429EB1FE" w14:textId="77777777" w:rsidR="00795E49" w:rsidRPr="0078150C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78150C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67.3</w:t>
            </w:r>
          </w:p>
        </w:tc>
        <w:tc>
          <w:tcPr>
            <w:tcW w:w="2211" w:type="dxa"/>
            <w:vAlign w:val="center"/>
            <w:hideMark/>
          </w:tcPr>
          <w:p w14:paraId="5D1F4798" w14:textId="77777777" w:rsidR="00795E49" w:rsidRPr="00B02E9E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81.</w:t>
            </w:r>
            <w:r w:rsidR="002859AD" w:rsidRPr="00B02E9E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2354" w:type="dxa"/>
            <w:vAlign w:val="center"/>
            <w:hideMark/>
          </w:tcPr>
          <w:p w14:paraId="140A88C2" w14:textId="77777777" w:rsidR="00795E49" w:rsidRPr="00B02E9E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65.2</w:t>
            </w: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*</w:t>
            </w:r>
            <w:r w:rsidR="00512A04" w:rsidRPr="00B02E9E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512A04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***</w:t>
            </w:r>
          </w:p>
        </w:tc>
      </w:tr>
      <w:tr w:rsidR="00795E49" w:rsidRPr="00685943" w14:paraId="28F82E6E" w14:textId="77777777" w:rsidTr="007E1816">
        <w:trPr>
          <w:trHeight w:val="394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E3C7" w14:textId="68F28F2C" w:rsidR="00795E49" w:rsidRPr="00685943" w:rsidRDefault="00795E49" w:rsidP="00795E49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RAS inhibitor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>s</w:t>
            </w:r>
            <w:r w:rsidR="007574D5"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(%)</w:t>
            </w:r>
          </w:p>
        </w:tc>
        <w:tc>
          <w:tcPr>
            <w:tcW w:w="2211" w:type="dxa"/>
            <w:vAlign w:val="center"/>
            <w:hideMark/>
          </w:tcPr>
          <w:p w14:paraId="12560D8E" w14:textId="77777777" w:rsidR="00795E49" w:rsidRPr="00685943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85943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76.</w:t>
            </w:r>
            <w:r w:rsidR="00B6472E" w:rsidRPr="00685943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211" w:type="dxa"/>
            <w:vAlign w:val="center"/>
            <w:hideMark/>
          </w:tcPr>
          <w:p w14:paraId="0A52C646" w14:textId="77777777" w:rsidR="00795E49" w:rsidRPr="0078150C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7</w:t>
            </w:r>
            <w:r w:rsidR="00C53FB5" w:rsidRPr="0078150C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5.8</w:t>
            </w:r>
          </w:p>
        </w:tc>
        <w:tc>
          <w:tcPr>
            <w:tcW w:w="2211" w:type="dxa"/>
            <w:vAlign w:val="center"/>
            <w:hideMark/>
          </w:tcPr>
          <w:p w14:paraId="248D1C0F" w14:textId="77777777" w:rsidR="00795E49" w:rsidRPr="0078150C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63.5</w:t>
            </w:r>
          </w:p>
        </w:tc>
        <w:tc>
          <w:tcPr>
            <w:tcW w:w="2211" w:type="dxa"/>
            <w:vAlign w:val="center"/>
            <w:hideMark/>
          </w:tcPr>
          <w:p w14:paraId="547A40DE" w14:textId="77777777" w:rsidR="00795E49" w:rsidRPr="00B02E9E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7</w:t>
            </w:r>
            <w:r w:rsidR="00C53FB5" w:rsidRPr="00B02E9E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9.0</w:t>
            </w:r>
          </w:p>
        </w:tc>
        <w:tc>
          <w:tcPr>
            <w:tcW w:w="2354" w:type="dxa"/>
            <w:vAlign w:val="center"/>
            <w:hideMark/>
          </w:tcPr>
          <w:p w14:paraId="7117612F" w14:textId="77777777" w:rsidR="00795E49" w:rsidRPr="00B02E9E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76.3</w:t>
            </w:r>
          </w:p>
        </w:tc>
      </w:tr>
      <w:tr w:rsidR="00795E49" w:rsidRPr="00685943" w14:paraId="7B812D3A" w14:textId="77777777" w:rsidTr="007E1816">
        <w:trPr>
          <w:trHeight w:val="394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9EA3B" w14:textId="77777777" w:rsidR="00795E49" w:rsidRPr="00685943" w:rsidRDefault="00795E49" w:rsidP="00795E49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Diuretics (%)</w:t>
            </w:r>
          </w:p>
        </w:tc>
        <w:tc>
          <w:tcPr>
            <w:tcW w:w="2211" w:type="dxa"/>
            <w:vAlign w:val="center"/>
            <w:hideMark/>
          </w:tcPr>
          <w:p w14:paraId="013BC316" w14:textId="77777777" w:rsidR="00795E49" w:rsidRPr="00685943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85943">
              <w:rPr>
                <w:rFonts w:ascii="Arial" w:hAnsi="Arial" w:cs="Arial"/>
                <w:color w:val="000000" w:themeColor="text1"/>
                <w:sz w:val="21"/>
                <w:szCs w:val="21"/>
              </w:rPr>
              <w:t>41.2</w:t>
            </w:r>
          </w:p>
        </w:tc>
        <w:tc>
          <w:tcPr>
            <w:tcW w:w="2211" w:type="dxa"/>
            <w:vAlign w:val="center"/>
            <w:hideMark/>
          </w:tcPr>
          <w:p w14:paraId="6CB7DAD0" w14:textId="77777777" w:rsidR="00795E49" w:rsidRPr="0078150C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="00C53FB5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5.5</w:t>
            </w:r>
          </w:p>
        </w:tc>
        <w:tc>
          <w:tcPr>
            <w:tcW w:w="2211" w:type="dxa"/>
            <w:vAlign w:val="center"/>
            <w:hideMark/>
          </w:tcPr>
          <w:p w14:paraId="645243C4" w14:textId="77777777" w:rsidR="00795E49" w:rsidRPr="0078150C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28.9</w:t>
            </w:r>
          </w:p>
        </w:tc>
        <w:tc>
          <w:tcPr>
            <w:tcW w:w="2211" w:type="dxa"/>
            <w:vAlign w:val="center"/>
            <w:hideMark/>
          </w:tcPr>
          <w:p w14:paraId="42FE924A" w14:textId="77777777" w:rsidR="00795E49" w:rsidRPr="00B02E9E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44.</w:t>
            </w:r>
            <w:r w:rsidR="00C53FB5"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2354" w:type="dxa"/>
            <w:vAlign w:val="center"/>
            <w:hideMark/>
          </w:tcPr>
          <w:p w14:paraId="3B3F03CA" w14:textId="77777777" w:rsidR="00795E49" w:rsidRPr="00B02E9E" w:rsidRDefault="00795E49" w:rsidP="00795E4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38.7</w:t>
            </w:r>
          </w:p>
        </w:tc>
      </w:tr>
      <w:tr w:rsidR="00990009" w:rsidRPr="00685943" w14:paraId="7DAE064A" w14:textId="77777777" w:rsidTr="007E1816">
        <w:trPr>
          <w:trHeight w:val="394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09E6" w14:textId="3C6B78C1" w:rsidR="00990009" w:rsidRPr="00685943" w:rsidRDefault="00990009" w:rsidP="00990009">
            <w:pPr>
              <w:widowControl/>
              <w:rPr>
                <w:rFonts w:ascii="Arial" w:eastAsia="ＭＳ Ｐゴシック" w:hAnsi="Arial" w:cs="Arial"/>
                <w:color w:val="FF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β-blocker</w:t>
            </w:r>
            <w:r w:rsidR="005F2512" w:rsidRPr="00685943">
              <w:rPr>
                <w:rFonts w:ascii="Arial" w:eastAsia="ＭＳ Ｐゴシック" w:hAnsi="Arial" w:cs="Arial"/>
                <w:kern w:val="0"/>
                <w:szCs w:val="21"/>
              </w:rPr>
              <w:t>s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 (%)</w:t>
            </w:r>
          </w:p>
        </w:tc>
        <w:tc>
          <w:tcPr>
            <w:tcW w:w="2211" w:type="dxa"/>
            <w:vAlign w:val="center"/>
          </w:tcPr>
          <w:p w14:paraId="13D591E7" w14:textId="77777777" w:rsidR="00990009" w:rsidRPr="00685943" w:rsidRDefault="00990009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85943">
              <w:rPr>
                <w:rFonts w:ascii="Arial" w:hAnsi="Arial" w:cs="Arial"/>
                <w:color w:val="000000" w:themeColor="text1"/>
                <w:sz w:val="21"/>
                <w:szCs w:val="21"/>
              </w:rPr>
              <w:t>17.5</w:t>
            </w:r>
          </w:p>
        </w:tc>
        <w:tc>
          <w:tcPr>
            <w:tcW w:w="2211" w:type="dxa"/>
            <w:vAlign w:val="center"/>
          </w:tcPr>
          <w:p w14:paraId="034AFA20" w14:textId="77777777" w:rsidR="00990009" w:rsidRPr="0078150C" w:rsidRDefault="00990009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15.</w:t>
            </w:r>
            <w:r w:rsidR="00C53FB5"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211" w:type="dxa"/>
            <w:vAlign w:val="center"/>
          </w:tcPr>
          <w:p w14:paraId="6E6A61BB" w14:textId="77777777" w:rsidR="00990009" w:rsidRPr="0078150C" w:rsidRDefault="00990009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150C">
              <w:rPr>
                <w:rFonts w:ascii="Arial" w:hAnsi="Arial" w:cs="Arial"/>
                <w:color w:val="000000" w:themeColor="text1"/>
                <w:sz w:val="21"/>
                <w:szCs w:val="21"/>
              </w:rPr>
              <w:t>19.2</w:t>
            </w:r>
          </w:p>
        </w:tc>
        <w:tc>
          <w:tcPr>
            <w:tcW w:w="2211" w:type="dxa"/>
            <w:vAlign w:val="center"/>
          </w:tcPr>
          <w:p w14:paraId="0234476A" w14:textId="77777777" w:rsidR="00990009" w:rsidRPr="00B02E9E" w:rsidRDefault="00990009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19.2</w:t>
            </w:r>
          </w:p>
        </w:tc>
        <w:tc>
          <w:tcPr>
            <w:tcW w:w="2354" w:type="dxa"/>
            <w:vAlign w:val="center"/>
          </w:tcPr>
          <w:p w14:paraId="2AA45718" w14:textId="77777777" w:rsidR="00990009" w:rsidRPr="00B02E9E" w:rsidRDefault="00990009" w:rsidP="0099000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2E9E">
              <w:rPr>
                <w:rFonts w:ascii="Arial" w:hAnsi="Arial" w:cs="Arial"/>
                <w:color w:val="000000" w:themeColor="text1"/>
                <w:sz w:val="21"/>
                <w:szCs w:val="21"/>
              </w:rPr>
              <w:t>15.0</w:t>
            </w:r>
          </w:p>
        </w:tc>
      </w:tr>
      <w:tr w:rsidR="00E40C5D" w:rsidRPr="00685943" w14:paraId="36D85504" w14:textId="77777777" w:rsidTr="007E1816">
        <w:trPr>
          <w:trHeight w:val="394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43C2C" w14:textId="729B92AE" w:rsidR="00E40C5D" w:rsidRPr="00685943" w:rsidRDefault="007C6871" w:rsidP="00E40C5D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Cs w:val="21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Number of antihypertensive drug classes (Ave ± SD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1E0E" w14:textId="1349D0D9" w:rsidR="00E40C5D" w:rsidRPr="00685943" w:rsidRDefault="00F12336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8"/>
              </w:rPr>
              <w:t>2.10</w:t>
            </w:r>
            <w:r w:rsidR="00E40C5D">
              <w:rPr>
                <w:rFonts w:ascii="Arial" w:hAnsi="Arial" w:cs="Arial"/>
                <w:color w:val="000000" w:themeColor="text1"/>
                <w:szCs w:val="28"/>
              </w:rPr>
              <w:t xml:space="preserve"> </w:t>
            </w:r>
            <w:r w:rsidR="007D09F7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±</w:t>
            </w:r>
            <w:r w:rsidR="00E40C5D">
              <w:rPr>
                <w:rFonts w:ascii="Arial" w:hAnsi="Arial" w:cs="Arial"/>
                <w:color w:val="000000" w:themeColor="text1"/>
                <w:szCs w:val="28"/>
              </w:rPr>
              <w:t xml:space="preserve"> 1.0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D029" w14:textId="31DFBBF2" w:rsidR="00E40C5D" w:rsidRPr="001B2307" w:rsidRDefault="00E40C5D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8"/>
              </w:rPr>
              <w:t>2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>.</w:t>
            </w:r>
            <w:r w:rsidR="00491E9B">
              <w:rPr>
                <w:rFonts w:ascii="Arial" w:hAnsi="Arial" w:cs="Arial"/>
                <w:color w:val="000000" w:themeColor="text1"/>
                <w:szCs w:val="28"/>
              </w:rPr>
              <w:t>27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 xml:space="preserve"> </w:t>
            </w:r>
            <w:r w:rsidR="007D09F7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Cs w:val="2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>0.</w:t>
            </w:r>
            <w:r w:rsidR="00491E9B">
              <w:rPr>
                <w:rFonts w:ascii="Arial" w:hAnsi="Arial" w:cs="Arial"/>
                <w:color w:val="000000" w:themeColor="text1"/>
                <w:szCs w:val="28"/>
              </w:rPr>
              <w:t>8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7CE7" w14:textId="77ED2C24" w:rsidR="00E40C5D" w:rsidRPr="001B2307" w:rsidRDefault="00E40C5D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8"/>
              </w:rPr>
              <w:t>1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>.</w:t>
            </w:r>
            <w:r w:rsidR="00491E9B">
              <w:rPr>
                <w:rFonts w:ascii="Arial" w:hAnsi="Arial" w:cs="Arial"/>
                <w:color w:val="000000" w:themeColor="text1"/>
                <w:szCs w:val="28"/>
              </w:rPr>
              <w:t>79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 xml:space="preserve"> </w:t>
            </w:r>
            <w:r w:rsidR="007D09F7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Cs w:val="2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>1.</w:t>
            </w:r>
            <w:r w:rsidR="00491E9B">
              <w:rPr>
                <w:rFonts w:ascii="Arial" w:hAnsi="Arial" w:cs="Arial"/>
                <w:color w:val="000000" w:themeColor="text1"/>
                <w:szCs w:val="28"/>
              </w:rPr>
              <w:t>1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72C0" w14:textId="20AAD0BB" w:rsidR="00E40C5D" w:rsidRPr="001B2307" w:rsidRDefault="00E40C5D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8"/>
              </w:rPr>
              <w:t>2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>.</w:t>
            </w:r>
            <w:r w:rsidR="00491E9B">
              <w:rPr>
                <w:rFonts w:ascii="Arial" w:hAnsi="Arial" w:cs="Arial"/>
                <w:color w:val="000000" w:themeColor="text1"/>
                <w:szCs w:val="28"/>
              </w:rPr>
              <w:t>2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 xml:space="preserve">5 </w:t>
            </w:r>
            <w:r w:rsidR="007D09F7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Cs w:val="2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>0.9</w:t>
            </w:r>
            <w:r w:rsidR="00491E9B">
              <w:rPr>
                <w:rFonts w:ascii="Arial" w:hAnsi="Arial" w:cs="Arial"/>
                <w:color w:val="000000" w:themeColor="text1"/>
                <w:szCs w:val="28"/>
              </w:rPr>
              <w:t>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F882" w14:textId="71DC9CC5" w:rsidR="00E40C5D" w:rsidRPr="001B2307" w:rsidRDefault="00E40C5D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8"/>
              </w:rPr>
              <w:t>1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>.</w:t>
            </w:r>
            <w:r w:rsidR="00491E9B">
              <w:rPr>
                <w:rFonts w:ascii="Arial" w:hAnsi="Arial" w:cs="Arial"/>
                <w:color w:val="000000" w:themeColor="text1"/>
                <w:szCs w:val="28"/>
              </w:rPr>
              <w:t>95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 xml:space="preserve"> </w:t>
            </w:r>
            <w:r w:rsidR="007D09F7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Cs w:val="2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Cs w:val="28"/>
              </w:rPr>
              <w:t>1.0</w:t>
            </w:r>
            <w:r w:rsidR="00491E9B">
              <w:rPr>
                <w:rFonts w:ascii="Arial" w:hAnsi="Arial" w:cs="Arial"/>
                <w:color w:val="000000" w:themeColor="text1"/>
                <w:szCs w:val="28"/>
              </w:rPr>
              <w:t>1</w:t>
            </w:r>
          </w:p>
        </w:tc>
      </w:tr>
      <w:tr w:rsidR="00E40C5D" w:rsidRPr="00685943" w14:paraId="0B2B157F" w14:textId="77777777" w:rsidTr="007E1816">
        <w:trPr>
          <w:trHeight w:val="394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D4269" w14:textId="77777777" w:rsidR="00E40C5D" w:rsidRPr="00685943" w:rsidRDefault="00E40C5D" w:rsidP="00E40C5D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96BCB" w14:textId="77777777" w:rsidR="00E40C5D" w:rsidRPr="00685943" w:rsidRDefault="00E40C5D" w:rsidP="00E40C5D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926B0" w14:textId="77777777" w:rsidR="00E40C5D" w:rsidRPr="001B2307" w:rsidRDefault="00E40C5D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DC8B" w14:textId="77777777" w:rsidR="00E40C5D" w:rsidRPr="001B2307" w:rsidRDefault="00E40C5D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9995" w14:textId="77777777" w:rsidR="00E40C5D" w:rsidRPr="001B2307" w:rsidRDefault="00E40C5D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E835" w14:textId="77777777" w:rsidR="00E40C5D" w:rsidRPr="001B2307" w:rsidRDefault="00E40C5D" w:rsidP="00E40C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E40C5D" w:rsidRPr="00685943" w14:paraId="1CABF552" w14:textId="77777777" w:rsidTr="007E1816">
        <w:trPr>
          <w:trHeight w:val="394"/>
        </w:trPr>
        <w:tc>
          <w:tcPr>
            <w:tcW w:w="141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6E9C" w14:textId="45776A80" w:rsidR="00E40C5D" w:rsidRDefault="00E40C5D" w:rsidP="00E40C5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0"/>
              </w:rPr>
            </w:pP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*: p&lt;0.05 between NDH and ND</w:t>
            </w:r>
            <w:r w:rsidR="00505D76">
              <w:rPr>
                <w:rFonts w:ascii="Arial" w:eastAsia="ＭＳ Ｐゴシック" w:hAnsi="Arial" w:cs="Arial"/>
                <w:kern w:val="0"/>
                <w:szCs w:val="21"/>
              </w:rPr>
              <w:t>C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, **</w:t>
            </w:r>
            <w:r w:rsidRPr="00685943">
              <w:rPr>
                <w:rFonts w:ascii="Arial" w:eastAsia="ＭＳ Ｐゴシック" w:hAnsi="Arial" w:cs="Arial" w:hint="eastAsia"/>
                <w:kern w:val="0"/>
                <w:szCs w:val="21"/>
              </w:rPr>
              <w:t>: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 p&lt;0.05 between NDH and D</w:t>
            </w:r>
            <w:r w:rsidR="00505D76">
              <w:rPr>
                <w:rFonts w:ascii="Arial" w:eastAsia="ＭＳ Ｐゴシック" w:hAnsi="Arial" w:cs="Arial"/>
                <w:kern w:val="0"/>
                <w:szCs w:val="21"/>
              </w:rPr>
              <w:t>C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>, ***: p&lt;0.05 between ND</w:t>
            </w:r>
            <w:r w:rsidR="00505D76">
              <w:rPr>
                <w:rFonts w:ascii="Arial" w:eastAsia="ＭＳ Ｐゴシック" w:hAnsi="Arial" w:cs="Arial"/>
                <w:kern w:val="0"/>
                <w:szCs w:val="21"/>
              </w:rPr>
              <w:t>C</w:t>
            </w:r>
            <w:r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 and DH, </w:t>
            </w: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0"/>
              </w:rPr>
              <w:t>****: p&lt;0.05 between D</w:t>
            </w:r>
            <w:r w:rsidR="00505D76">
              <w:rPr>
                <w:rFonts w:ascii="Arial" w:eastAsia="ＭＳ Ｐゴシック" w:hAnsi="Arial" w:cs="Arial"/>
                <w:color w:val="000000"/>
                <w:kern w:val="0"/>
                <w:szCs w:val="20"/>
              </w:rPr>
              <w:t>C</w:t>
            </w: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0"/>
              </w:rPr>
              <w:t xml:space="preserve"> and DH</w:t>
            </w:r>
          </w:p>
          <w:p w14:paraId="2442405D" w14:textId="4D63EA64" w:rsidR="00505D76" w:rsidRPr="00505D76" w:rsidRDefault="00DB335C" w:rsidP="00505D76">
            <w:pPr>
              <w:ind w:firstLineChars="50" w:firstLine="105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eastAsia="ＭＳ Ｐゴシック" w:hAnsi="Arial" w:cs="Arial"/>
                <w:kern w:val="0"/>
                <w:szCs w:val="21"/>
              </w:rPr>
              <w:t>BMI: b</w:t>
            </w:r>
            <w:r w:rsidR="00505D76" w:rsidRPr="00685943">
              <w:rPr>
                <w:rFonts w:ascii="Arial" w:eastAsia="ＭＳ Ｐゴシック" w:hAnsi="Arial" w:cs="Arial"/>
                <w:kern w:val="0"/>
                <w:szCs w:val="21"/>
              </w:rPr>
              <w:t>ody mass index,</w:t>
            </w:r>
            <w:r w:rsidR="00505D76" w:rsidRPr="00685943">
              <w:rPr>
                <w:rFonts w:ascii="Arial" w:eastAsia="ＭＳ Ｐゴシック" w:hAnsi="Arial" w:cs="Arial"/>
                <w:color w:val="000000" w:themeColor="text1"/>
                <w:szCs w:val="21"/>
              </w:rPr>
              <w:t xml:space="preserve"> </w:t>
            </w:r>
            <w:r w:rsidR="00505D76" w:rsidRPr="00685943">
              <w:rPr>
                <w:rFonts w:ascii="Arial" w:eastAsia="ＭＳ Ｐゴシック" w:hAnsi="Arial" w:cs="Arial"/>
                <w:kern w:val="0"/>
                <w:szCs w:val="21"/>
              </w:rPr>
              <w:t xml:space="preserve">RAS: </w:t>
            </w:r>
            <w:r w:rsidR="00505D76" w:rsidRPr="00685943">
              <w:rPr>
                <w:rFonts w:ascii="Arial" w:eastAsia="ＭＳ Ｐゴシック" w:hAnsi="Arial" w:cs="Arial"/>
                <w:color w:val="000000" w:themeColor="text1"/>
                <w:szCs w:val="21"/>
              </w:rPr>
              <w:t xml:space="preserve">renin angiotensin system, </w:t>
            </w:r>
            <w:r w:rsidR="00505D76" w:rsidRPr="00180024">
              <w:rPr>
                <w:rFonts w:ascii="Arial" w:eastAsia="ＭＳ Ｐゴシック" w:hAnsi="Arial" w:cs="Arial"/>
                <w:kern w:val="0"/>
                <w:szCs w:val="21"/>
              </w:rPr>
              <w:t xml:space="preserve">NDH: </w:t>
            </w:r>
            <w:r w:rsidR="00505D76" w:rsidRPr="0018002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non-dipper high</w:t>
            </w:r>
            <w:r w:rsidR="00505D76" w:rsidRPr="00180024">
              <w:rPr>
                <w:rFonts w:ascii="Arial" w:eastAsia="ＭＳ Ｐゴシック" w:hAnsi="Arial" w:cs="Arial"/>
                <w:kern w:val="0"/>
                <w:szCs w:val="21"/>
              </w:rPr>
              <w:t xml:space="preserve">, NDC: </w:t>
            </w:r>
            <w:r w:rsidR="00505D76" w:rsidRPr="0018002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non-dipper controlled, DH: </w:t>
            </w:r>
            <w:r w:rsidR="00505D76" w:rsidRPr="00180024"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>d</w:t>
            </w:r>
            <w:r w:rsidR="00505D76" w:rsidRPr="0018002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ipper high, DC: dipper controlled</w:t>
            </w:r>
          </w:p>
        </w:tc>
      </w:tr>
    </w:tbl>
    <w:p w14:paraId="6DD92320" w14:textId="54D787F8" w:rsidR="000627AA" w:rsidRPr="00685943" w:rsidRDefault="00A8749A" w:rsidP="000627AA">
      <w:pPr>
        <w:rPr>
          <w:rFonts w:ascii="Arial" w:hAnsi="Arial" w:cs="Arial"/>
          <w:color w:val="000000" w:themeColor="text1"/>
          <w:sz w:val="24"/>
          <w:szCs w:val="24"/>
        </w:rPr>
      </w:pPr>
      <w:r w:rsidRPr="00685943">
        <w:rPr>
          <w:rFonts w:ascii="Arial" w:hAnsi="Arial" w:cs="Arial"/>
          <w:sz w:val="24"/>
          <w:szCs w:val="24"/>
        </w:rPr>
        <w:t xml:space="preserve">Supplementary </w:t>
      </w:r>
      <w:r w:rsidR="000627AA" w:rsidRPr="00685943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4F6306">
        <w:rPr>
          <w:rFonts w:ascii="Arial" w:hAnsi="Arial" w:cs="Arial"/>
          <w:color w:val="000000" w:themeColor="text1"/>
          <w:sz w:val="24"/>
          <w:szCs w:val="24"/>
        </w:rPr>
        <w:t>4</w:t>
      </w:r>
      <w:r w:rsidR="000627AA" w:rsidRPr="00685943">
        <w:rPr>
          <w:rFonts w:ascii="Arial" w:hAnsi="Arial" w:cs="Arial"/>
          <w:color w:val="000000" w:themeColor="text1"/>
          <w:sz w:val="24"/>
          <w:szCs w:val="24"/>
        </w:rPr>
        <w:t>. Patient characteristics of each group with</w:t>
      </w:r>
      <w:r w:rsidR="00CD14F0" w:rsidRPr="00685943">
        <w:rPr>
          <w:rFonts w:ascii="Arial" w:hAnsi="Arial" w:cs="Arial"/>
          <w:color w:val="000000" w:themeColor="text1"/>
          <w:sz w:val="24"/>
          <w:szCs w:val="24"/>
        </w:rPr>
        <w:t xml:space="preserve"> eGFR</w:t>
      </w:r>
      <w:r w:rsidR="00E458DD" w:rsidRPr="0068594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458DD" w:rsidRPr="00685943">
        <w:rPr>
          <w:rFonts w:ascii="Arial" w:eastAsia="ＭＳ Ｐゴシック" w:hAnsi="Arial" w:cs="Arial"/>
          <w:kern w:val="0"/>
          <w:sz w:val="24"/>
          <w:szCs w:val="24"/>
        </w:rPr>
        <w:t>&lt;</w:t>
      </w:r>
      <w:r w:rsidR="00CD14F0" w:rsidRPr="00685943">
        <w:rPr>
          <w:rFonts w:ascii="Arial" w:hAnsi="Arial" w:cs="Arial"/>
          <w:color w:val="000000" w:themeColor="text1"/>
          <w:sz w:val="24"/>
          <w:szCs w:val="24"/>
        </w:rPr>
        <w:t>30 ml/min/1.73m</w:t>
      </w:r>
      <w:r w:rsidR="00CD14F0" w:rsidRPr="00685943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</w:p>
    <w:p w14:paraId="3E2584C7" w14:textId="77777777" w:rsidR="000627AA" w:rsidRPr="00685943" w:rsidRDefault="000627AA">
      <w:pPr>
        <w:widowControl/>
        <w:jc w:val="left"/>
      </w:pPr>
      <w:r w:rsidRPr="00685943">
        <w:br w:type="page"/>
      </w:r>
    </w:p>
    <w:p w14:paraId="40638D66" w14:textId="77777777" w:rsidR="000815CA" w:rsidRPr="00685943" w:rsidRDefault="000815CA" w:rsidP="000815CA">
      <w:pPr>
        <w:widowControl/>
        <w:jc w:val="left"/>
      </w:pPr>
    </w:p>
    <w:tbl>
      <w:tblPr>
        <w:tblW w:w="129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984"/>
        <w:gridCol w:w="2206"/>
        <w:gridCol w:w="2206"/>
        <w:gridCol w:w="2206"/>
        <w:gridCol w:w="2206"/>
      </w:tblGrid>
      <w:tr w:rsidR="000815CA" w:rsidRPr="00685943" w14:paraId="1637EF6C" w14:textId="77777777" w:rsidTr="00BD3E7D">
        <w:trPr>
          <w:trHeight w:val="38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346A5B" w14:textId="77777777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E0F8E7" w14:textId="77777777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B99993" w14:textId="26980E71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Dipper </w:t>
            </w:r>
            <w:r w:rsidR="00256762"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h</w:t>
            </w: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456636" w14:textId="20562882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Dipper </w:t>
            </w:r>
            <w:r w:rsidR="00F02248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controlled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6ED5DE" w14:textId="1DDF635D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Non</w:t>
            </w:r>
            <w:r w:rsidR="005F2512"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-d</w:t>
            </w: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ipper </w:t>
            </w:r>
            <w:r w:rsidR="00256762"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h</w:t>
            </w: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0FA4F3" w14:textId="6DBCF321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Non</w:t>
            </w:r>
            <w:r w:rsidR="005F2512"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-d</w:t>
            </w: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ipper </w:t>
            </w:r>
            <w:r w:rsidR="00F02248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controlled</w:t>
            </w:r>
          </w:p>
        </w:tc>
      </w:tr>
      <w:tr w:rsidR="000815CA" w:rsidRPr="00685943" w14:paraId="78AC6BFF" w14:textId="77777777" w:rsidTr="00BD3E7D">
        <w:trPr>
          <w:trHeight w:val="3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C07F" w14:textId="6BA1A758" w:rsidR="000815CA" w:rsidRPr="00685943" w:rsidRDefault="00DB335C" w:rsidP="00A8749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-</w:t>
            </w:r>
            <w:r w:rsidR="000815CA"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hour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DC62A" w14:textId="77777777" w:rsidR="000815CA" w:rsidRPr="00685943" w:rsidRDefault="000815CA" w:rsidP="00A8749A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8272D" w14:textId="77777777" w:rsidR="000815CA" w:rsidRPr="00685943" w:rsidRDefault="000815CA" w:rsidP="00A8749A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3D518" w14:textId="77777777" w:rsidR="000815CA" w:rsidRPr="00685943" w:rsidRDefault="000815CA" w:rsidP="00A8749A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2DB33" w14:textId="77777777" w:rsidR="000815CA" w:rsidRPr="00685943" w:rsidRDefault="000815CA" w:rsidP="00A8749A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0196F" w14:textId="77777777" w:rsidR="000815CA" w:rsidRPr="00685943" w:rsidRDefault="000815CA" w:rsidP="00A8749A">
            <w:pPr>
              <w:widowControl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0815CA" w:rsidRPr="00685943" w14:paraId="78EA2835" w14:textId="77777777" w:rsidTr="00BD3E7D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0A14" w14:textId="55CC38C0" w:rsidR="000815CA" w:rsidRPr="00685943" w:rsidRDefault="000815CA" w:rsidP="00A8749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Systolic </w:t>
            </w:r>
            <w:r w:rsidR="007B5341"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5F3A" w14:textId="527BCE0F" w:rsidR="000815CA" w:rsidRPr="00213A9B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2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</w:t>
            </w:r>
            <w:r w:rsidR="00796ED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16</w:t>
            </w:r>
            <w:r w:rsidR="007234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7234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37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D3C97" w14:textId="46264D50" w:rsidR="000815CA" w:rsidRPr="00213A9B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</w:t>
            </w:r>
            <w:r w:rsidR="005B0DD7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</w:t>
            </w:r>
            <w:r w:rsidR="00796ED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31</w:t>
            </w:r>
            <w:r w:rsidR="007234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7234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4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44E5" w14:textId="06F45A46" w:rsidR="000815CA" w:rsidRPr="00213A9B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16</w:t>
            </w:r>
            <w:r w:rsidR="00796ED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11</w:t>
            </w:r>
            <w:r w:rsidR="007234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7234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23)</w:t>
            </w:r>
            <w:r w:rsidR="00812C68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1EF70" w14:textId="0B1B0032" w:rsidR="000815CA" w:rsidRPr="0032447C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</w:t>
            </w:r>
            <w:r w:rsidR="00213A9B"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9</w:t>
            </w:r>
            <w:r w:rsidR="00796ED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</w:t>
            </w:r>
            <w:r w:rsidR="0032447C"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34</w:t>
            </w:r>
            <w:r w:rsidR="00E4790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32447C"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E4790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32447C"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47)</w:t>
            </w:r>
            <w:r w:rsidR="00812C68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§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8B41" w14:textId="24CD7F40" w:rsidR="000815CA" w:rsidRPr="0032447C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1</w:t>
            </w:r>
            <w:r w:rsidR="0032447C"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9</w:t>
            </w:r>
            <w:r w:rsidR="00796ED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32447C"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1</w:t>
            </w:r>
            <w:r w:rsidR="00E4790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1 </w:t>
            </w:r>
            <w:r w:rsidR="0032447C"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E4790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32447C"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24)</w:t>
            </w:r>
            <w:r w:rsidR="00812C68"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 xml:space="preserve"> </w:t>
            </w:r>
            <w:r w:rsidR="00812C68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†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‡</w:t>
            </w:r>
          </w:p>
        </w:tc>
      </w:tr>
      <w:tr w:rsidR="000815CA" w:rsidRPr="00685943" w14:paraId="15FB3911" w14:textId="77777777" w:rsidTr="00BD3E7D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7329" w14:textId="6D0F7C8B" w:rsidR="000815CA" w:rsidRPr="00685943" w:rsidRDefault="000815CA" w:rsidP="00A8749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Diastolic </w:t>
            </w:r>
            <w:r w:rsidR="007B5341"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DA1D" w14:textId="6F6EF90E" w:rsidR="000815CA" w:rsidRPr="00213A9B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6</w:t>
            </w:r>
            <w:r w:rsidR="00796ED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69</w:t>
            </w:r>
            <w:r w:rsidR="007234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7234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1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6BCC" w14:textId="5D2AF89C" w:rsidR="000815CA" w:rsidRPr="00213A9B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</w:t>
            </w:r>
            <w:r w:rsidR="00796ED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75</w:t>
            </w:r>
            <w:r w:rsidR="007234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7234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1BBF" w14:textId="76EE61A6" w:rsidR="000815CA" w:rsidRPr="00213A9B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</w:t>
            </w:r>
            <w:r w:rsidR="007234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</w:t>
            </w:r>
            <w:r w:rsidR="00796ED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67</w:t>
            </w:r>
            <w:r w:rsidR="007234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7234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213A9B"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6)</w:t>
            </w:r>
            <w:r w:rsidR="00812C68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2F6C" w14:textId="0BC04A25" w:rsidR="000815CA" w:rsidRPr="0032447C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</w:t>
            </w:r>
            <w:r w:rsidR="0032447C"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</w:t>
            </w:r>
            <w:r w:rsidR="00796ED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32447C"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75</w:t>
            </w:r>
            <w:r w:rsidR="00E4790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32447C"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E4790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32447C"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8)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§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358D" w14:textId="5515BF84" w:rsidR="000815CA" w:rsidRPr="0032447C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</w:t>
            </w:r>
            <w:r w:rsidR="0032447C"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</w:t>
            </w:r>
            <w:r w:rsidR="00796ED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32447C"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66</w:t>
            </w:r>
            <w:r w:rsidR="00E4790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32447C"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 w:rsidR="00E4790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32447C"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7)</w:t>
            </w:r>
            <w:r w:rsidR="00812C68"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 xml:space="preserve"> 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†‡</w:t>
            </w:r>
          </w:p>
        </w:tc>
      </w:tr>
      <w:tr w:rsidR="000815CA" w:rsidRPr="00685943" w14:paraId="0CA205CC" w14:textId="77777777" w:rsidTr="00BD3E7D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08A8" w14:textId="17E10AEC" w:rsidR="000815CA" w:rsidRPr="00685943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F9CF" w14:textId="77777777" w:rsidR="000815CA" w:rsidRPr="00213A9B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5FCD" w14:textId="1021B4BB" w:rsidR="000815CA" w:rsidRPr="00213A9B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2101" w14:textId="724ABC7C" w:rsidR="000815CA" w:rsidRPr="00213A9B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DB8F" w14:textId="382DDF27" w:rsidR="000815CA" w:rsidRPr="0032447C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DFA2" w14:textId="454D4C1F" w:rsidR="000815CA" w:rsidRPr="0032447C" w:rsidRDefault="000815CA" w:rsidP="00A8749A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7C18FF" w:rsidRPr="00685943" w14:paraId="205235C2" w14:textId="77777777" w:rsidTr="00BD3E7D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2293" w14:textId="450E70DC" w:rsidR="007C18FF" w:rsidRPr="00685943" w:rsidRDefault="00DB335C" w:rsidP="007C18F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Day</w:t>
            </w:r>
            <w:r w:rsidR="007C18FF"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ime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3579" w14:textId="77777777" w:rsidR="007C18FF" w:rsidRPr="00213A9B" w:rsidRDefault="007C18FF" w:rsidP="007C18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3527" w14:textId="77777777" w:rsidR="007C18FF" w:rsidRPr="00213A9B" w:rsidRDefault="007C18FF" w:rsidP="007C18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FCF9" w14:textId="77777777" w:rsidR="007C18FF" w:rsidRPr="00213A9B" w:rsidRDefault="007C18FF" w:rsidP="007C18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B432" w14:textId="77777777" w:rsidR="007C18FF" w:rsidRPr="0032447C" w:rsidRDefault="007C18FF" w:rsidP="007C18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D6E6" w14:textId="77777777" w:rsidR="007C18FF" w:rsidRPr="0032447C" w:rsidRDefault="007C18FF" w:rsidP="007C18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C18FF" w:rsidRPr="00685943" w14:paraId="52457465" w14:textId="77777777" w:rsidTr="00BD3E7D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2527" w14:textId="7253AA45" w:rsidR="007C18FF" w:rsidRPr="00685943" w:rsidRDefault="007C18FF" w:rsidP="007C18F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Systolic 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FC32" w14:textId="0EB8196C" w:rsidR="007C18FF" w:rsidRPr="00213A9B" w:rsidRDefault="007C18FF" w:rsidP="007C18FF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2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19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38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D864" w14:textId="47B3FD8E" w:rsidR="007C18FF" w:rsidRPr="00213A9B" w:rsidRDefault="007C18FF" w:rsidP="007C18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44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39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5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4014" w14:textId="11723653" w:rsidR="007C18FF" w:rsidRPr="00213A9B" w:rsidRDefault="007C18FF" w:rsidP="007C18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24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1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30)</w:t>
            </w:r>
            <w:r w:rsidR="00812C68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319A" w14:textId="100D619A" w:rsidR="007C18FF" w:rsidRPr="0032447C" w:rsidRDefault="007C18FF" w:rsidP="007C18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39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34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47)</w:t>
            </w:r>
            <w:r w:rsidR="00812C68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*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§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E831" w14:textId="13B86788" w:rsidR="007C18FF" w:rsidRPr="0032447C" w:rsidRDefault="007C18FF" w:rsidP="007C18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20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1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25)</w:t>
            </w:r>
            <w:r w:rsidR="00812C68"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 xml:space="preserve"> 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†‡</w:t>
            </w:r>
          </w:p>
        </w:tc>
      </w:tr>
      <w:tr w:rsidR="007C18FF" w:rsidRPr="00685943" w14:paraId="19E37B3F" w14:textId="77777777" w:rsidTr="00BD3E7D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234D" w14:textId="0BC412F2" w:rsidR="007C18FF" w:rsidRPr="00685943" w:rsidRDefault="007C18FF" w:rsidP="007C18F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Diastolic 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2E4C" w14:textId="2B89B97C" w:rsidR="007C18FF" w:rsidRPr="00213A9B" w:rsidRDefault="007C18FF" w:rsidP="007C18FF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7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CD9C" w14:textId="03C78B97" w:rsidR="007C18FF" w:rsidRPr="00213A9B" w:rsidRDefault="007C18FF" w:rsidP="007C18FF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9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B5C2" w14:textId="0D6FC612" w:rsidR="007C18FF" w:rsidRPr="00213A9B" w:rsidRDefault="007C18FF" w:rsidP="007C18FF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7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1)</w:t>
            </w:r>
            <w:r w:rsidR="00812C68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B663" w14:textId="5425F772" w:rsidR="007C18FF" w:rsidRPr="0032447C" w:rsidRDefault="007C18FF" w:rsidP="007C18FF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76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90)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§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9E73" w14:textId="388C57A5" w:rsidR="007C18FF" w:rsidRPr="0032447C" w:rsidRDefault="007C18FF" w:rsidP="007C18FF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6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9)</w:t>
            </w:r>
            <w:r w:rsidR="00812C68"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 xml:space="preserve"> 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‡</w:t>
            </w:r>
          </w:p>
        </w:tc>
      </w:tr>
      <w:tr w:rsidR="005F2512" w:rsidRPr="00685943" w14:paraId="5270B2C0" w14:textId="77777777" w:rsidTr="00BD3E7D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CEB8" w14:textId="2FBFFBA6" w:rsidR="005F2512" w:rsidRPr="00685943" w:rsidRDefault="005F2512" w:rsidP="005F251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307A" w14:textId="67D6BCFD" w:rsidR="005F2512" w:rsidRPr="00213A9B" w:rsidRDefault="005F2512" w:rsidP="007C18FF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84AC" w14:textId="2FCD9803" w:rsidR="005F2512" w:rsidRPr="00213A9B" w:rsidRDefault="005F2512" w:rsidP="007C18FF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97D8" w14:textId="271DD14F" w:rsidR="005F2512" w:rsidRPr="00213A9B" w:rsidRDefault="005F2512" w:rsidP="007C18FF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1FC0" w14:textId="41BA6BEB" w:rsidR="005F2512" w:rsidRPr="0032447C" w:rsidRDefault="005F2512" w:rsidP="007C18FF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B9E7" w14:textId="7ACAC9F8" w:rsidR="005F2512" w:rsidRPr="0032447C" w:rsidRDefault="005F2512" w:rsidP="007C18FF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7C18FF" w:rsidRPr="00685943" w14:paraId="38AD8AEE" w14:textId="77777777" w:rsidTr="00BD3E7D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55CD" w14:textId="37A7555A" w:rsidR="007C18FF" w:rsidRPr="00685943" w:rsidRDefault="00DB335C" w:rsidP="007C18F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Night</w:t>
            </w:r>
            <w:r w:rsidR="007C18FF"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ime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8272" w14:textId="77777777" w:rsidR="007C18FF" w:rsidRPr="00213A9B" w:rsidRDefault="007C18FF" w:rsidP="007C18FF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3B9B" w14:textId="4C33CFBF" w:rsidR="007C18FF" w:rsidRPr="00213A9B" w:rsidRDefault="007C18FF" w:rsidP="007C18FF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6B499" w14:textId="7FFDE0B5" w:rsidR="007C18FF" w:rsidRPr="00213A9B" w:rsidRDefault="007C18FF" w:rsidP="007C18FF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4532" w14:textId="4A2187B9" w:rsidR="007C18FF" w:rsidRPr="0032447C" w:rsidRDefault="007C18FF" w:rsidP="007C18FF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737F" w14:textId="4A4EBFD1" w:rsidR="007C18FF" w:rsidRPr="0032447C" w:rsidRDefault="007C18FF" w:rsidP="007C18FF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7C18FF" w:rsidRPr="00685943" w14:paraId="67560566" w14:textId="77777777" w:rsidTr="00BD3E7D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A459" w14:textId="6F5419E9" w:rsidR="007C18FF" w:rsidRPr="00685943" w:rsidRDefault="007C18FF" w:rsidP="007C18F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Systolic 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ED02" w14:textId="0872FDAD" w:rsidR="007C18FF" w:rsidRPr="00213A9B" w:rsidRDefault="007C18FF" w:rsidP="007C18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24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1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37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372C" w14:textId="3E7A9D68" w:rsidR="007C18FF" w:rsidRPr="00213A9B" w:rsidRDefault="007C18FF" w:rsidP="007C18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2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1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3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7DD4" w14:textId="5259478F" w:rsidR="007C18FF" w:rsidRPr="00213A9B" w:rsidRDefault="007C18FF" w:rsidP="007C18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0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0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12)</w:t>
            </w:r>
            <w:r w:rsidR="00812C68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</w:t>
            </w:r>
            <w:r w:rsidR="00812C68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♯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2F1E" w14:textId="4BBC4D34" w:rsidR="007C18FF" w:rsidRPr="0032447C" w:rsidRDefault="007C18FF" w:rsidP="007C18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39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34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48)</w:t>
            </w:r>
            <w:r w:rsidR="00812C68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*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§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6A8B" w14:textId="44C56369" w:rsidR="007C18FF" w:rsidRPr="0032447C" w:rsidRDefault="007C18FF" w:rsidP="007C18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1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10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23)</w:t>
            </w:r>
            <w:r w:rsidR="00812C68"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 xml:space="preserve"> 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†‡</w:t>
            </w:r>
          </w:p>
        </w:tc>
      </w:tr>
      <w:tr w:rsidR="007C18FF" w:rsidRPr="00685943" w14:paraId="5BD6A185" w14:textId="77777777" w:rsidTr="00BD3E7D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0F04" w14:textId="67D5E1FB" w:rsidR="007C18FF" w:rsidRPr="00685943" w:rsidRDefault="007C18FF" w:rsidP="007C18F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Diastolic 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FB0D" w14:textId="134B5418" w:rsidR="007C18FF" w:rsidRPr="00213A9B" w:rsidRDefault="007C18FF" w:rsidP="007C18FF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66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D919" w14:textId="4BE5E480" w:rsidR="007C18FF" w:rsidRPr="00213A9B" w:rsidRDefault="007C18FF" w:rsidP="007C18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70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507A" w14:textId="44D1F25E" w:rsidR="007C18FF" w:rsidRPr="00213A9B" w:rsidRDefault="007C18FF" w:rsidP="007C18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4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59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70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)</w:t>
            </w:r>
            <w:r w:rsidR="00812C68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♯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1B3A" w14:textId="5DCC3A3A" w:rsidR="007C18FF" w:rsidRPr="0032447C" w:rsidRDefault="007C18FF" w:rsidP="007C18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1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74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8)</w:t>
            </w:r>
            <w:r w:rsidR="00812C68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*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§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8823" w14:textId="1DAA73F5" w:rsidR="007C18FF" w:rsidRPr="0032447C" w:rsidRDefault="007C18FF" w:rsidP="007C18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0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65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5)</w:t>
            </w:r>
            <w:r w:rsidR="00812C68"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 xml:space="preserve"> 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†</w:t>
            </w:r>
          </w:p>
        </w:tc>
      </w:tr>
      <w:tr w:rsidR="007C18FF" w:rsidRPr="00685943" w14:paraId="173D613F" w14:textId="77777777" w:rsidTr="00BD3E7D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606E" w14:textId="0BCE04A9" w:rsidR="007C18FF" w:rsidRPr="00685943" w:rsidRDefault="007C18FF" w:rsidP="007C18F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3222" w14:textId="6FF3D635" w:rsidR="007C18FF" w:rsidRPr="00213A9B" w:rsidRDefault="007C18FF" w:rsidP="007C18FF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F17B" w14:textId="1274FA75" w:rsidR="007C18FF" w:rsidRPr="00213A9B" w:rsidRDefault="007C18FF" w:rsidP="007C18FF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DF2F" w14:textId="50DFFA04" w:rsidR="007C18FF" w:rsidRPr="00213A9B" w:rsidRDefault="007C18FF" w:rsidP="007C18FF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16AB" w14:textId="66080554" w:rsidR="007C18FF" w:rsidRPr="0032447C" w:rsidRDefault="007C18FF" w:rsidP="007C18FF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7D0E" w14:textId="0B274993" w:rsidR="007C18FF" w:rsidRPr="0032447C" w:rsidRDefault="007C18FF" w:rsidP="007C18FF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7C18FF" w:rsidRPr="00685943" w14:paraId="6E2FD063" w14:textId="77777777" w:rsidTr="00BD3E7D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7B97" w14:textId="23C0C7BC" w:rsidR="007C18FF" w:rsidRPr="00685943" w:rsidRDefault="007C18FF" w:rsidP="007C18F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BP dipping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1132" w14:textId="35BB37D0" w:rsidR="007C18FF" w:rsidRPr="00213A9B" w:rsidRDefault="007C18FF" w:rsidP="00BD3E7D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.6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-2.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.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6DA1" w14:textId="6A58E919" w:rsidR="007C18FF" w:rsidRPr="00213A9B" w:rsidRDefault="007C18FF" w:rsidP="00BD3E7D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3.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2.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4.8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7162" w14:textId="12D3C6C8" w:rsidR="007C18FF" w:rsidRPr="00213A9B" w:rsidRDefault="007C18FF" w:rsidP="00BD3E7D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2.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1.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213A9B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5.0)</w:t>
            </w:r>
            <w:r w:rsidR="00812C68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♯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A9C6" w14:textId="3B2CCFF5" w:rsidR="007C18FF" w:rsidRPr="0032447C" w:rsidRDefault="007C18FF" w:rsidP="00BD3E7D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.0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-3.9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.7)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§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DD5C" w14:textId="320B33BF" w:rsidR="007C18FF" w:rsidRPr="0032447C" w:rsidRDefault="007C18FF" w:rsidP="00BD3E7D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.4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-1.6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2447C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.9)</w:t>
            </w:r>
            <w:r w:rsidR="00812C68"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 xml:space="preserve"> 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†‡</w:t>
            </w:r>
          </w:p>
        </w:tc>
      </w:tr>
      <w:tr w:rsidR="007C18FF" w:rsidRPr="00685943" w14:paraId="0BBE96C2" w14:textId="77777777" w:rsidTr="00BD3E7D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481F" w14:textId="1D272FC6" w:rsidR="007C18FF" w:rsidRPr="00685943" w:rsidRDefault="007C18FF" w:rsidP="007C18FF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A54E" w14:textId="77777777" w:rsidR="007C18FF" w:rsidRPr="00213A9B" w:rsidRDefault="007C18FF" w:rsidP="007C18FF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653A" w14:textId="0360843E" w:rsidR="007C18FF" w:rsidRPr="00213A9B" w:rsidRDefault="007C18FF" w:rsidP="007C18FF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04EA" w14:textId="28BDF2AD" w:rsidR="007C18FF" w:rsidRPr="00213A9B" w:rsidRDefault="007C18FF" w:rsidP="007C18FF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4A3E" w14:textId="1A139A83" w:rsidR="007C18FF" w:rsidRPr="0032447C" w:rsidRDefault="007C18FF" w:rsidP="007C18FF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1710" w14:textId="5594E21F" w:rsidR="007C18FF" w:rsidRPr="0032447C" w:rsidRDefault="007C18FF" w:rsidP="007C18FF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BD3E7D" w:rsidRPr="00685943" w14:paraId="759D461A" w14:textId="77777777" w:rsidTr="00A5115B">
        <w:trPr>
          <w:trHeight w:val="750"/>
        </w:trPr>
        <w:tc>
          <w:tcPr>
            <w:tcW w:w="12935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5DE308" w14:textId="77777777" w:rsidR="00DC0740" w:rsidRDefault="00BD3E7D" w:rsidP="00BD3E7D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</w:pP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*: p&lt;0.0</w:t>
            </w:r>
            <w:r w:rsidR="00CF0F20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0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5 between NDH and D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C,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*: p&lt;0.0</w:t>
            </w:r>
            <w:r w:rsidR="00CF0F20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0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5 between NDH and D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H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, 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♯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: p&lt;0.0</w:t>
            </w:r>
            <w:r w:rsidR="00DC0740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0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5 between ND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C an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d D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C,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</w:t>
            </w:r>
          </w:p>
          <w:p w14:paraId="00745C2D" w14:textId="07E1962A" w:rsidR="00BD3E7D" w:rsidRDefault="007D09F7" w:rsidP="00BD3E7D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</w:pPr>
            <w:r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†</w:t>
            </w:r>
            <w:r w:rsidR="00BD3E7D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: p&lt;0.0</w:t>
            </w:r>
            <w:r w:rsidR="00DC0740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0</w:t>
            </w:r>
            <w:r w:rsidR="00BD3E7D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5 between D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C</w:t>
            </w:r>
            <w:r w:rsidR="00BD3E7D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and DH</w:t>
            </w:r>
            <w:r w:rsidR="00BD3E7D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, </w:t>
            </w:r>
            <w:r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‡</w:t>
            </w:r>
            <w:r w:rsidR="00BD3E7D"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>:</w:t>
            </w:r>
            <w:r w:rsidR="00BD3E7D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p&lt;0.0</w:t>
            </w:r>
            <w:r w:rsidR="00DC0740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0</w:t>
            </w:r>
            <w:r w:rsidR="00BD3E7D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5 between </w:t>
            </w:r>
            <w:r w:rsidR="00BD3E7D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N</w:t>
            </w:r>
            <w:r w:rsidR="00BD3E7D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D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C</w:t>
            </w:r>
            <w:r w:rsidR="00BD3E7D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and DH</w:t>
            </w:r>
            <w:r w:rsidR="00BD3E7D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, </w:t>
            </w:r>
            <w:proofErr w:type="gramStart"/>
            <w:r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§</w:t>
            </w:r>
            <w:r w:rsidR="00BD3E7D"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>:</w:t>
            </w:r>
            <w:r w:rsidR="00BD3E7D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p</w:t>
            </w:r>
            <w:proofErr w:type="gramEnd"/>
            <w:r w:rsidR="00BD3E7D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&lt;0.0</w:t>
            </w:r>
            <w:r w:rsidR="00DC0740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0</w:t>
            </w:r>
            <w:r w:rsidR="00BD3E7D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5 between </w:t>
            </w:r>
            <w:r w:rsidR="00BD3E7D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N</w:t>
            </w:r>
            <w:r w:rsidR="00BD3E7D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D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C</w:t>
            </w:r>
            <w:r w:rsidR="00BD3E7D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and </w:t>
            </w:r>
            <w:r w:rsidR="00BD3E7D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N</w:t>
            </w:r>
            <w:r w:rsidR="00BD3E7D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DH</w:t>
            </w:r>
          </w:p>
          <w:p w14:paraId="1BA3CA86" w14:textId="03C8BF92" w:rsidR="00BD3E7D" w:rsidRPr="0032447C" w:rsidRDefault="00BD3E7D" w:rsidP="00BD3E7D">
            <w:pPr>
              <w:widowControl/>
              <w:jc w:val="left"/>
              <w:rPr>
                <w:rFonts w:ascii="Times New Roman" w:eastAsia="Times New Roman" w:hAnsi="Times New Roman" w:cs="Times New Roman"/>
                <w:strike/>
                <w:color w:val="000000" w:themeColor="text1"/>
                <w:kern w:val="0"/>
                <w:szCs w:val="21"/>
              </w:rPr>
            </w:pPr>
            <w:r w:rsidRPr="00AB28B2">
              <w:rPr>
                <w:rFonts w:ascii="Arial" w:eastAsia="ＭＳ Ｐゴシック" w:hAnsi="Arial" w:cs="Arial"/>
                <w:kern w:val="0"/>
                <w:szCs w:val="21"/>
              </w:rPr>
              <w:t>B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>P</w:t>
            </w:r>
            <w:r w:rsidRPr="00AB28B2">
              <w:rPr>
                <w:rFonts w:ascii="Arial" w:eastAsia="ＭＳ Ｐゴシック" w:hAnsi="Arial" w:cs="Arial"/>
                <w:kern w:val="0"/>
                <w:szCs w:val="21"/>
              </w:rPr>
              <w:t xml:space="preserve">: 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>blood</w:t>
            </w:r>
            <w:r w:rsidRPr="00AB28B2"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>pressure</w:t>
            </w:r>
            <w:r w:rsidRPr="00AB28B2">
              <w:rPr>
                <w:rFonts w:ascii="Arial" w:eastAsia="ＭＳ Ｐゴシック" w:hAnsi="Arial" w:cs="Arial"/>
                <w:color w:val="000000" w:themeColor="text1"/>
                <w:szCs w:val="21"/>
              </w:rPr>
              <w:t xml:space="preserve">, </w:t>
            </w:r>
            <w:r w:rsidRPr="00AB28B2">
              <w:rPr>
                <w:rFonts w:ascii="Arial" w:eastAsia="ＭＳ Ｐゴシック" w:hAnsi="Arial" w:cs="Arial"/>
                <w:kern w:val="0"/>
                <w:szCs w:val="21"/>
              </w:rPr>
              <w:t xml:space="preserve">NDH: 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non-dipper high</w:t>
            </w:r>
            <w:r w:rsidRPr="00AB28B2">
              <w:rPr>
                <w:rFonts w:ascii="Arial" w:eastAsia="ＭＳ Ｐゴシック" w:hAnsi="Arial" w:cs="Arial"/>
                <w:kern w:val="0"/>
                <w:szCs w:val="21"/>
              </w:rPr>
              <w:t>, ND</w:t>
            </w:r>
            <w:r w:rsidR="00DE6DA2">
              <w:rPr>
                <w:rFonts w:ascii="Arial" w:eastAsia="ＭＳ Ｐゴシック" w:hAnsi="Arial" w:cs="Arial"/>
                <w:kern w:val="0"/>
                <w:szCs w:val="21"/>
              </w:rPr>
              <w:t>C</w:t>
            </w:r>
            <w:r w:rsidRPr="00AB28B2">
              <w:rPr>
                <w:rFonts w:ascii="Arial" w:eastAsia="ＭＳ Ｐゴシック" w:hAnsi="Arial" w:cs="Arial"/>
                <w:kern w:val="0"/>
                <w:szCs w:val="21"/>
              </w:rPr>
              <w:t xml:space="preserve">: 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non-dipper 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controlled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, D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H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: dipper 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high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, D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C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: dipper 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controlled</w:t>
            </w:r>
          </w:p>
        </w:tc>
      </w:tr>
    </w:tbl>
    <w:p w14:paraId="322DE921" w14:textId="3A8D01DD" w:rsidR="00997830" w:rsidRPr="00685943" w:rsidRDefault="00997830" w:rsidP="00997830">
      <w:pPr>
        <w:rPr>
          <w:rFonts w:asciiTheme="majorHAnsi" w:hAnsiTheme="majorHAnsi" w:cstheme="majorHAnsi"/>
        </w:rPr>
      </w:pPr>
    </w:p>
    <w:p w14:paraId="1124E202" w14:textId="61AD6A65" w:rsidR="000815CA" w:rsidRPr="00685943" w:rsidRDefault="00A8749A" w:rsidP="000815CA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685943">
        <w:rPr>
          <w:rFonts w:ascii="Arial" w:hAnsi="Arial" w:cs="Arial"/>
          <w:sz w:val="24"/>
          <w:szCs w:val="24"/>
        </w:rPr>
        <w:t xml:space="preserve">Supplementary </w:t>
      </w:r>
      <w:r w:rsidR="000815CA" w:rsidRPr="00685943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4F6306">
        <w:rPr>
          <w:rFonts w:ascii="Arial" w:hAnsi="Arial" w:cs="Arial"/>
          <w:color w:val="000000" w:themeColor="text1"/>
          <w:sz w:val="24"/>
          <w:szCs w:val="24"/>
        </w:rPr>
        <w:t>5</w:t>
      </w:r>
      <w:r w:rsidR="000815CA" w:rsidRPr="00685943">
        <w:rPr>
          <w:rFonts w:ascii="Arial" w:hAnsi="Arial" w:cs="Arial"/>
          <w:color w:val="000000" w:themeColor="text1"/>
          <w:sz w:val="24"/>
          <w:szCs w:val="24"/>
        </w:rPr>
        <w:t xml:space="preserve">. Average </w:t>
      </w:r>
      <w:r w:rsidR="000815CA" w:rsidRPr="00685943">
        <w:rPr>
          <w:rFonts w:ascii="Arial" w:eastAsia="ＭＳ Ｐゴシック" w:hAnsi="Arial" w:cs="Arial"/>
          <w:color w:val="000000" w:themeColor="text1"/>
          <w:sz w:val="24"/>
          <w:szCs w:val="24"/>
        </w:rPr>
        <w:t>BP</w:t>
      </w:r>
      <w:r w:rsidR="000815CA" w:rsidRPr="00685943">
        <w:rPr>
          <w:rFonts w:ascii="Arial" w:hAnsi="Arial" w:cs="Arial"/>
          <w:color w:val="000000" w:themeColor="text1"/>
          <w:sz w:val="24"/>
          <w:szCs w:val="24"/>
        </w:rPr>
        <w:t xml:space="preserve"> profiles of each group with eGFR</w:t>
      </w:r>
      <w:r w:rsidR="00E458DD" w:rsidRPr="0068594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D7758" w:rsidRPr="00685943">
        <w:rPr>
          <w:rFonts w:ascii="Arial" w:hAnsi="Arial" w:cs="Arial"/>
          <w:sz w:val="24"/>
        </w:rPr>
        <w:sym w:font="Symbol" w:char="F0B3"/>
      </w:r>
      <w:r w:rsidR="000815CA" w:rsidRPr="00685943">
        <w:rPr>
          <w:rFonts w:ascii="Arial" w:hAnsi="Arial" w:cs="Arial"/>
          <w:color w:val="000000" w:themeColor="text1"/>
          <w:sz w:val="24"/>
          <w:szCs w:val="24"/>
        </w:rPr>
        <w:t>30 ml/min/1.73m</w:t>
      </w:r>
      <w:r w:rsidR="000815CA" w:rsidRPr="00685943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="000815CA" w:rsidRPr="00685943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4EFF27B0" w14:textId="742B129A" w:rsidR="000815CA" w:rsidRDefault="000815CA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</w:p>
    <w:p w14:paraId="3375A50B" w14:textId="77777777" w:rsidR="00027B94" w:rsidRPr="00685943" w:rsidRDefault="00027B94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</w:p>
    <w:tbl>
      <w:tblPr>
        <w:tblW w:w="129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984"/>
        <w:gridCol w:w="2206"/>
        <w:gridCol w:w="2206"/>
        <w:gridCol w:w="2206"/>
        <w:gridCol w:w="2206"/>
      </w:tblGrid>
      <w:tr w:rsidR="00CD14F0" w:rsidRPr="00685943" w14:paraId="42F8F5D5" w14:textId="77777777" w:rsidTr="00DE6DA2">
        <w:trPr>
          <w:trHeight w:val="38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A27749" w14:textId="77777777" w:rsidR="00CD14F0" w:rsidRPr="00685943" w:rsidRDefault="00CD14F0" w:rsidP="00A8749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C6F805" w14:textId="77777777" w:rsidR="00CD14F0" w:rsidRPr="00685943" w:rsidRDefault="00CD14F0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25C31E" w14:textId="5C81F355" w:rsidR="00CD14F0" w:rsidRPr="00685943" w:rsidRDefault="00CD14F0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Dipper </w:t>
            </w:r>
            <w:r w:rsidR="00256762"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h</w:t>
            </w: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BB0D92" w14:textId="527FF2A0" w:rsidR="00CD14F0" w:rsidRPr="00685943" w:rsidRDefault="00CD14F0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Dipper </w:t>
            </w:r>
            <w:r w:rsidR="00DE6DA2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controlled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04724E" w14:textId="3EDE7BC7" w:rsidR="00CD14F0" w:rsidRPr="00685943" w:rsidRDefault="00CD14F0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Non</w:t>
            </w:r>
            <w:r w:rsidR="005F2512"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-d</w:t>
            </w: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ipper </w:t>
            </w:r>
            <w:r w:rsidR="00256762"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h</w:t>
            </w: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A1F320" w14:textId="25B312E0" w:rsidR="00CD14F0" w:rsidRPr="00685943" w:rsidRDefault="00CD14F0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Non</w:t>
            </w:r>
            <w:r w:rsidR="005F2512"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-d</w:t>
            </w: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ipper </w:t>
            </w:r>
            <w:r w:rsidR="00DE6DA2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controlled</w:t>
            </w:r>
          </w:p>
        </w:tc>
      </w:tr>
      <w:tr w:rsidR="00027B94" w:rsidRPr="00685943" w14:paraId="1A7BBBB5" w14:textId="77777777" w:rsidTr="00DE6DA2">
        <w:trPr>
          <w:trHeight w:val="3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B2BC" w14:textId="0565AF6B" w:rsidR="00027B94" w:rsidRPr="00685943" w:rsidRDefault="00DB335C" w:rsidP="00027B9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-</w:t>
            </w:r>
            <w:r w:rsidR="00027B94"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hour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C5A4" w14:textId="77777777" w:rsidR="00027B94" w:rsidRPr="00685943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FB45" w14:textId="77777777" w:rsidR="00027B94" w:rsidRPr="00685943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65FA" w14:textId="77777777" w:rsidR="00027B94" w:rsidRPr="00685943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6EE7A" w14:textId="77777777" w:rsidR="00027B94" w:rsidRPr="00685943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A32D" w14:textId="77777777" w:rsidR="00027B94" w:rsidRPr="00685943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460F68" w:rsidRPr="00685943" w14:paraId="471C5C56" w14:textId="77777777" w:rsidTr="00DE6DA2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D7BD" w14:textId="5A646221" w:rsidR="00460F68" w:rsidRPr="00685943" w:rsidRDefault="00460F68" w:rsidP="00460F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Systolic 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1DFE" w14:textId="4572FA00" w:rsidR="00460F68" w:rsidRPr="00193754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</w:t>
            </w:r>
            <w:r w:rsidRPr="00193754"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>3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20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46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52D2" w14:textId="48955561" w:rsidR="00460F68" w:rsidRPr="00315CFF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4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3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51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08F2" w14:textId="3EC0C409" w:rsidR="00460F68" w:rsidRPr="00315CFF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16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1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24)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10C4" w14:textId="528BA0A0" w:rsidR="00460F68" w:rsidRPr="00315CFF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44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36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53)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§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1BC6" w14:textId="17E2DE52" w:rsidR="00460F68" w:rsidRPr="001C39F8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118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(111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124)</w:t>
            </w: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 xml:space="preserve"> 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†‡</w:t>
            </w:r>
          </w:p>
        </w:tc>
      </w:tr>
      <w:tr w:rsidR="00460F68" w:rsidRPr="00685943" w14:paraId="7A1B25CC" w14:textId="77777777" w:rsidTr="00DE6DA2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2E2E" w14:textId="751599C9" w:rsidR="00460F68" w:rsidRPr="00685943" w:rsidRDefault="00460F68" w:rsidP="00460F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Diastolic 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5382" w14:textId="3532F03B" w:rsidR="00460F68" w:rsidRPr="00193754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6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69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6FED" w14:textId="17D509FB" w:rsidR="00460F68" w:rsidRPr="00315CFF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7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5BECD" w14:textId="1F10A5DB" w:rsidR="00460F68" w:rsidRPr="00315CFF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66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7)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80EF" w14:textId="13DB3AAE" w:rsidR="00460F68" w:rsidRPr="00315CFF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76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8)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§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2F16" w14:textId="65B6EB98" w:rsidR="00460F68" w:rsidRPr="001C39F8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70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(65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7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>6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)</w:t>
            </w: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 xml:space="preserve"> 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†‡</w:t>
            </w:r>
          </w:p>
        </w:tc>
      </w:tr>
      <w:tr w:rsidR="00027B94" w:rsidRPr="00685943" w14:paraId="5C9526FB" w14:textId="77777777" w:rsidTr="00DE6DA2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F5E5" w14:textId="298640CF" w:rsidR="00027B94" w:rsidRPr="00685943" w:rsidRDefault="00027B94" w:rsidP="00027B9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5CE1" w14:textId="77777777" w:rsidR="00027B94" w:rsidRPr="00193754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2C56" w14:textId="1E71203D" w:rsidR="00027B94" w:rsidRPr="00315CFF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97D1" w14:textId="74EE923C" w:rsidR="00027B94" w:rsidRPr="00315CFF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E5B9" w14:textId="7F6CEBF9" w:rsidR="00027B94" w:rsidRPr="00315CFF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B7E8" w14:textId="10A5AA1E" w:rsidR="00027B94" w:rsidRPr="001C39F8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027B94" w:rsidRPr="00685943" w14:paraId="39BFC4B9" w14:textId="77777777" w:rsidTr="00DE6DA2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5402" w14:textId="191CDF43" w:rsidR="00027B94" w:rsidRPr="00685943" w:rsidRDefault="00DB335C" w:rsidP="00027B9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Day</w:t>
            </w:r>
            <w:r w:rsidR="00027B94"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ime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AEFD" w14:textId="77777777" w:rsidR="00027B94" w:rsidRPr="00193754" w:rsidRDefault="00027B94" w:rsidP="00027B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E6B8" w14:textId="77777777" w:rsidR="00027B94" w:rsidRPr="00315CFF" w:rsidRDefault="00027B94" w:rsidP="00027B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ED46" w14:textId="77777777" w:rsidR="00027B94" w:rsidRPr="00315CFF" w:rsidRDefault="00027B94" w:rsidP="00027B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5465" w14:textId="77777777" w:rsidR="00027B94" w:rsidRPr="00315CFF" w:rsidRDefault="00027B94" w:rsidP="00027B9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88DA" w14:textId="77777777" w:rsidR="00027B94" w:rsidRPr="001C39F8" w:rsidRDefault="00027B94" w:rsidP="00027B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0F68" w:rsidRPr="00685943" w14:paraId="0762FD85" w14:textId="77777777" w:rsidTr="00DE6DA2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C986" w14:textId="4927ECC9" w:rsidR="00460F68" w:rsidRPr="00685943" w:rsidRDefault="00460F68" w:rsidP="00460F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Systolic 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C4C4" w14:textId="59DAEB36" w:rsidR="00460F68" w:rsidRPr="00193754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3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2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47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57B0" w14:textId="11E98743" w:rsidR="00460F68" w:rsidRPr="00315CFF" w:rsidRDefault="00460F68" w:rsidP="00460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5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45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61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ED587" w14:textId="678A38E1" w:rsidR="00460F68" w:rsidRPr="00315CFF" w:rsidRDefault="00460F68" w:rsidP="00460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2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7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31)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♯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66AD" w14:textId="18C0D3DC" w:rsidR="00460F68" w:rsidRPr="00315CFF" w:rsidRDefault="00460F68" w:rsidP="00460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44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36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54)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§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AB06" w14:textId="7F5CA7D6" w:rsidR="00460F68" w:rsidRPr="001C39F8" w:rsidRDefault="00460F68" w:rsidP="0046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119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(112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125)</w:t>
            </w: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 xml:space="preserve"> 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†‡</w:t>
            </w:r>
          </w:p>
        </w:tc>
      </w:tr>
      <w:tr w:rsidR="00460F68" w:rsidRPr="00685943" w14:paraId="20973FB9" w14:textId="77777777" w:rsidTr="00DE6DA2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7FD9" w14:textId="60B1D43F" w:rsidR="00460F68" w:rsidRPr="00685943" w:rsidRDefault="00460F68" w:rsidP="00460F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Diastolic 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B24C" w14:textId="5D29BE2A" w:rsidR="00460F68" w:rsidRPr="00193754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7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013A" w14:textId="03B716ED" w:rsidR="00460F68" w:rsidRPr="00315CFF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5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75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96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CC09" w14:textId="351A458E" w:rsidR="00460F68" w:rsidRPr="00315CFF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5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1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2)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9576D" w14:textId="63F3BB9C" w:rsidR="00460F68" w:rsidRPr="00315CFF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76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proofErr w:type="gramStart"/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90)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§</w:t>
            </w:r>
            <w:proofErr w:type="gramEnd"/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C87D" w14:textId="5A3FA40D" w:rsidR="00460F68" w:rsidRPr="001C39F8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71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(67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77)</w:t>
            </w: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 xml:space="preserve"> 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‡</w:t>
            </w:r>
          </w:p>
        </w:tc>
      </w:tr>
      <w:tr w:rsidR="00027B94" w:rsidRPr="00685943" w14:paraId="3F443E1E" w14:textId="77777777" w:rsidTr="00DE6DA2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6DA7" w14:textId="696A482F" w:rsidR="00027B94" w:rsidRPr="00685943" w:rsidRDefault="00027B94" w:rsidP="00027B9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8A84" w14:textId="2D60136F" w:rsidR="00027B94" w:rsidRPr="00193754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C48C" w14:textId="59D6536D" w:rsidR="00027B94" w:rsidRPr="00315CFF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D320" w14:textId="0E4B6F17" w:rsidR="00027B94" w:rsidRPr="00315CFF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9492B" w14:textId="7EF18DCF" w:rsidR="00027B94" w:rsidRPr="00315CFF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C897" w14:textId="13DA30D8" w:rsidR="00027B94" w:rsidRPr="001C39F8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027B94" w:rsidRPr="00685943" w14:paraId="37B9EE05" w14:textId="77777777" w:rsidTr="00DE6DA2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E914" w14:textId="3CAF6951" w:rsidR="00027B94" w:rsidRPr="00685943" w:rsidRDefault="00DB335C" w:rsidP="00027B9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Night</w:t>
            </w:r>
            <w:r w:rsidR="00027B94"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ime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787C" w14:textId="77777777" w:rsidR="00027B94" w:rsidRPr="00193754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40D2E" w14:textId="04AE0AB2" w:rsidR="00027B94" w:rsidRPr="00315CFF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A7947" w14:textId="23DD0C68" w:rsidR="00027B94" w:rsidRPr="00315CFF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4AEB" w14:textId="7231BF08" w:rsidR="00027B94" w:rsidRPr="00315CFF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0711" w14:textId="797A7A28" w:rsidR="00027B94" w:rsidRPr="001C39F8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460F68" w:rsidRPr="00685943" w14:paraId="3FBF0154" w14:textId="77777777" w:rsidTr="00DE6DA2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FD4C" w14:textId="6AAD523B" w:rsidR="00460F68" w:rsidRPr="00685943" w:rsidRDefault="00460F68" w:rsidP="00460F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Systolic 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3164" w14:textId="54F72E64" w:rsidR="00460F68" w:rsidRPr="00193754" w:rsidRDefault="00460F68" w:rsidP="00460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3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16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4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88A6" w14:textId="1A8D0457" w:rsidR="00460F68" w:rsidRPr="00315CFF" w:rsidRDefault="00460F68" w:rsidP="00460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3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25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3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E812" w14:textId="2C23DCE5" w:rsidR="00460F68" w:rsidRPr="00315CFF" w:rsidRDefault="00460F68" w:rsidP="00460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0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0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3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15)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♯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FB57" w14:textId="4DE1383F" w:rsidR="00460F68" w:rsidRPr="00315CFF" w:rsidRDefault="00460F68" w:rsidP="00460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44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36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5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)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*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§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1BA9" w14:textId="5ECFB376" w:rsidR="00460F68" w:rsidRPr="001C39F8" w:rsidRDefault="00460F68" w:rsidP="0046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117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(110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12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>4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)</w:t>
            </w: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 xml:space="preserve"> 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†‡</w:t>
            </w:r>
          </w:p>
        </w:tc>
      </w:tr>
      <w:tr w:rsidR="00460F68" w:rsidRPr="00685943" w14:paraId="2E9B511A" w14:textId="77777777" w:rsidTr="00DE6DA2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D2AD" w14:textId="68601371" w:rsidR="00460F68" w:rsidRPr="00685943" w:rsidRDefault="00460F68" w:rsidP="00460F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Diastolic 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048D" w14:textId="2C8B0701" w:rsidR="00460F68" w:rsidRPr="00193754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4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6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193754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568F" w14:textId="2FABC365" w:rsidR="00460F68" w:rsidRPr="00315CFF" w:rsidRDefault="00460F68" w:rsidP="00460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5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6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94C7" w14:textId="39CF7A97" w:rsidR="00460F68" w:rsidRPr="00315CFF" w:rsidRDefault="00460F68" w:rsidP="00460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5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5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9)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♯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94E31" w14:textId="1060F620" w:rsidR="00460F68" w:rsidRPr="00315CFF" w:rsidRDefault="00460F68" w:rsidP="00460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1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74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8)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**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§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749C" w14:textId="1D138186" w:rsidR="00460F68" w:rsidRPr="001C39F8" w:rsidRDefault="00460F68" w:rsidP="00460F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69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(63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 w:rsidRPr="001C39F8">
              <w:rPr>
                <w:rFonts w:ascii="Arial" w:eastAsia="ＭＳ Ｐゴシック" w:hAnsi="Arial" w:cs="Arial"/>
                <w:kern w:val="0"/>
                <w:szCs w:val="21"/>
              </w:rPr>
              <w:t>75)</w:t>
            </w: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 xml:space="preserve"> 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†</w:t>
            </w:r>
          </w:p>
        </w:tc>
      </w:tr>
      <w:tr w:rsidR="00027B94" w:rsidRPr="00685943" w14:paraId="5F637211" w14:textId="77777777" w:rsidTr="00DE6DA2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106A" w14:textId="1E337F58" w:rsidR="00027B94" w:rsidRPr="00685943" w:rsidRDefault="00027B94" w:rsidP="00027B9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6E4E" w14:textId="38A90EEA" w:rsidR="00027B94" w:rsidRPr="00193754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57DD" w14:textId="48ADE679" w:rsidR="00027B94" w:rsidRPr="00315CFF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9598" w14:textId="526F8407" w:rsidR="00027B94" w:rsidRPr="00315CFF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E007" w14:textId="1B28D2BE" w:rsidR="00027B94" w:rsidRPr="00315CFF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5764" w14:textId="08298078" w:rsidR="00027B94" w:rsidRPr="001C39F8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460F68" w:rsidRPr="00685943" w14:paraId="5A40D616" w14:textId="77777777" w:rsidTr="00DE6DA2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BCEBF" w14:textId="0EF41AD6" w:rsidR="00460F68" w:rsidRPr="00685943" w:rsidRDefault="00460F68" w:rsidP="00460F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85943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BP dipping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1D54" w14:textId="7E93A63C" w:rsidR="00460F68" w:rsidRPr="00193754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.0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-2.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.1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CBDF" w14:textId="750B18CB" w:rsidR="00460F68" w:rsidRPr="00315CFF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2.5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1.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3.8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183C" w14:textId="7063228F" w:rsidR="00460F68" w:rsidRPr="00315CFF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2.8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11.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6.0)</w:t>
            </w:r>
            <w:r w:rsidR="00682EBD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♯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70B0" w14:textId="16A8A7AC" w:rsidR="00460F68" w:rsidRPr="00315CFF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.2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-4.5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315CFF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.9)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§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074D" w14:textId="1E5F0F60" w:rsidR="00460F68" w:rsidRPr="001C39F8" w:rsidRDefault="00460F68" w:rsidP="00460F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753B8D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.3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753B8D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(-2.7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753B8D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753B8D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.7)</w:t>
            </w:r>
            <w:r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 xml:space="preserve"> 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†‡</w:t>
            </w:r>
          </w:p>
        </w:tc>
      </w:tr>
      <w:tr w:rsidR="00027B94" w:rsidRPr="00685943" w14:paraId="40C10BD8" w14:textId="77777777" w:rsidTr="00DE6DA2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DDEA" w14:textId="38B313B8" w:rsidR="00027B94" w:rsidRPr="00685943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1E45" w14:textId="77777777" w:rsidR="00027B94" w:rsidRPr="00FA24E7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02C0" w14:textId="4908399C" w:rsidR="00027B94" w:rsidRPr="00315CFF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756BE" w14:textId="5B96DF40" w:rsidR="00027B94" w:rsidRPr="00315CFF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8C71" w14:textId="45FF8253" w:rsidR="00027B94" w:rsidRPr="00FA24E7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Cs w:val="21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A796" w14:textId="76378F74" w:rsidR="00027B94" w:rsidRPr="001C39F8" w:rsidRDefault="00027B94" w:rsidP="00027B9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027B94" w:rsidRPr="00685943" w14:paraId="53D6FC51" w14:textId="77777777" w:rsidTr="00592CE9">
        <w:trPr>
          <w:trHeight w:val="750"/>
        </w:trPr>
        <w:tc>
          <w:tcPr>
            <w:tcW w:w="12935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604B98" w14:textId="77777777" w:rsidR="00DC0740" w:rsidRDefault="00027B94" w:rsidP="00027B94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</w:pP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*: p&lt;0.0</w:t>
            </w:r>
            <w:r w:rsidR="00DC0740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0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5 between NDH and D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C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, **: p&lt;0.0</w:t>
            </w:r>
            <w:r w:rsidR="00DC0740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0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5 between NDH and D</w:t>
            </w: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H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, </w:t>
            </w:r>
            <w:r w:rsidR="007D09F7"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♯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: p&lt;0.0</w:t>
            </w:r>
            <w:r w:rsidR="00DC0740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0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5 between ND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C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and D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C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, </w:t>
            </w:r>
          </w:p>
          <w:p w14:paraId="603BFF2C" w14:textId="3F40D438" w:rsidR="00027B94" w:rsidRDefault="007D09F7" w:rsidP="00027B94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</w:pPr>
            <w:r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†</w:t>
            </w:r>
            <w:r w:rsidR="00027B94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: p&lt;0.0</w:t>
            </w:r>
            <w:r w:rsidR="00DC0740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0</w:t>
            </w:r>
            <w:r w:rsidR="00027B94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5 between D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C</w:t>
            </w:r>
            <w:r w:rsidR="00027B94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and DH</w:t>
            </w:r>
            <w:r w:rsidR="00027B94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, </w:t>
            </w:r>
            <w:r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‡</w:t>
            </w:r>
            <w:r w:rsidR="00027B94"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>:</w:t>
            </w:r>
            <w:r w:rsidR="00027B94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p&lt;0.0</w:t>
            </w:r>
            <w:r w:rsidR="00DC0740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0</w:t>
            </w:r>
            <w:r w:rsidR="00027B94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5 between </w:t>
            </w:r>
            <w:r w:rsidR="00027B94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N</w:t>
            </w:r>
            <w:r w:rsidR="00027B94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D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C</w:t>
            </w:r>
            <w:r w:rsidR="00027B94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and DH</w:t>
            </w:r>
            <w:r w:rsidR="00027B94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, </w:t>
            </w:r>
            <w:proofErr w:type="gramStart"/>
            <w:r w:rsidRPr="007D09F7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§</w:t>
            </w:r>
            <w:r w:rsidR="00027B94">
              <w:rPr>
                <w:rFonts w:ascii="Arial" w:eastAsia="ＭＳ Ｐゴシック" w:hAnsi="Arial" w:cs="Arial" w:hint="eastAsia"/>
                <w:color w:val="000000" w:themeColor="text1"/>
                <w:kern w:val="0"/>
                <w:szCs w:val="21"/>
              </w:rPr>
              <w:t>:</w:t>
            </w:r>
            <w:r w:rsidR="00027B94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p</w:t>
            </w:r>
            <w:proofErr w:type="gramEnd"/>
            <w:r w:rsidR="00027B94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&lt;0.0</w:t>
            </w:r>
            <w:r w:rsidR="00DC0740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0</w:t>
            </w:r>
            <w:r w:rsidR="00027B94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5 between </w:t>
            </w:r>
            <w:r w:rsidR="00027B94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N</w:t>
            </w:r>
            <w:r w:rsidR="00027B94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D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C</w:t>
            </w:r>
            <w:r w:rsidR="00027B94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 xml:space="preserve"> and </w:t>
            </w:r>
            <w:r w:rsidR="00027B94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N</w:t>
            </w:r>
            <w:r w:rsidR="00027B94"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0"/>
              </w:rPr>
              <w:t>DH</w:t>
            </w:r>
          </w:p>
          <w:p w14:paraId="7BD92114" w14:textId="0BA3407B" w:rsidR="00027B94" w:rsidRPr="00FA24E7" w:rsidRDefault="00027B94" w:rsidP="00027B94">
            <w:pPr>
              <w:widowControl/>
              <w:jc w:val="left"/>
              <w:rPr>
                <w:rFonts w:ascii="Times New Roman" w:eastAsia="Times New Roman" w:hAnsi="Times New Roman" w:cs="Times New Roman"/>
                <w:strike/>
                <w:color w:val="FF0000"/>
                <w:kern w:val="0"/>
                <w:szCs w:val="21"/>
              </w:rPr>
            </w:pPr>
            <w:r w:rsidRPr="00AB28B2">
              <w:rPr>
                <w:rFonts w:ascii="Arial" w:eastAsia="ＭＳ Ｐゴシック" w:hAnsi="Arial" w:cs="Arial"/>
                <w:kern w:val="0"/>
                <w:szCs w:val="21"/>
              </w:rPr>
              <w:t>B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>P</w:t>
            </w:r>
            <w:r w:rsidRPr="00AB28B2">
              <w:rPr>
                <w:rFonts w:ascii="Arial" w:eastAsia="ＭＳ Ｐゴシック" w:hAnsi="Arial" w:cs="Arial"/>
                <w:kern w:val="0"/>
                <w:szCs w:val="21"/>
              </w:rPr>
              <w:t xml:space="preserve">: 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>blood</w:t>
            </w:r>
            <w:r w:rsidRPr="00AB28B2"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>pressure</w:t>
            </w:r>
            <w:r w:rsidRPr="00AB28B2">
              <w:rPr>
                <w:rFonts w:ascii="Arial" w:eastAsia="ＭＳ Ｐゴシック" w:hAnsi="Arial" w:cs="Arial"/>
                <w:color w:val="000000" w:themeColor="text1"/>
                <w:szCs w:val="21"/>
              </w:rPr>
              <w:t xml:space="preserve">, </w:t>
            </w:r>
            <w:r w:rsidRPr="00AB28B2">
              <w:rPr>
                <w:rFonts w:ascii="Arial" w:eastAsia="ＭＳ Ｐゴシック" w:hAnsi="Arial" w:cs="Arial"/>
                <w:kern w:val="0"/>
                <w:szCs w:val="21"/>
              </w:rPr>
              <w:t xml:space="preserve">NDH: 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non-dipper high</w:t>
            </w:r>
            <w:r w:rsidRPr="00AB28B2">
              <w:rPr>
                <w:rFonts w:ascii="Arial" w:eastAsia="ＭＳ Ｐゴシック" w:hAnsi="Arial" w:cs="Arial"/>
                <w:kern w:val="0"/>
                <w:szCs w:val="21"/>
              </w:rPr>
              <w:t>, ND</w:t>
            </w:r>
            <w:r w:rsidR="00DE6DA2">
              <w:rPr>
                <w:rFonts w:ascii="Arial" w:eastAsia="ＭＳ Ｐゴシック" w:hAnsi="Arial" w:cs="Arial"/>
                <w:kern w:val="0"/>
                <w:szCs w:val="21"/>
              </w:rPr>
              <w:t>C</w:t>
            </w:r>
            <w:r w:rsidRPr="00AB28B2">
              <w:rPr>
                <w:rFonts w:ascii="Arial" w:eastAsia="ＭＳ Ｐゴシック" w:hAnsi="Arial" w:cs="Arial"/>
                <w:kern w:val="0"/>
                <w:szCs w:val="21"/>
              </w:rPr>
              <w:t xml:space="preserve">: 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non-dipper 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controlled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, D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H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: dipper 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high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, D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C</w:t>
            </w:r>
            <w:r w:rsidRPr="00AB28B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 xml:space="preserve">: dipper </w:t>
            </w:r>
            <w:r w:rsidR="00DE6DA2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controlled</w:t>
            </w:r>
          </w:p>
        </w:tc>
      </w:tr>
    </w:tbl>
    <w:p w14:paraId="66879932" w14:textId="690EB462" w:rsidR="00CD14F0" w:rsidRPr="00685943" w:rsidRDefault="00CD14F0" w:rsidP="00CD14F0">
      <w:pPr>
        <w:rPr>
          <w:rFonts w:asciiTheme="majorHAnsi" w:hAnsiTheme="majorHAnsi" w:cstheme="majorHAnsi"/>
        </w:rPr>
      </w:pPr>
    </w:p>
    <w:p w14:paraId="0D481C61" w14:textId="12C31947" w:rsidR="004F6306" w:rsidRDefault="00A8749A" w:rsidP="00685943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685943">
        <w:rPr>
          <w:rFonts w:ascii="Arial" w:hAnsi="Arial" w:cs="Arial"/>
          <w:sz w:val="24"/>
          <w:szCs w:val="24"/>
        </w:rPr>
        <w:t xml:space="preserve">Supplementary </w:t>
      </w:r>
      <w:r w:rsidR="00CD14F0" w:rsidRPr="00685943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4F6306">
        <w:rPr>
          <w:rFonts w:ascii="Arial" w:hAnsi="Arial" w:cs="Arial"/>
          <w:color w:val="000000" w:themeColor="text1"/>
          <w:sz w:val="24"/>
          <w:szCs w:val="24"/>
        </w:rPr>
        <w:t>6</w:t>
      </w:r>
      <w:r w:rsidR="00CD14F0" w:rsidRPr="00685943">
        <w:rPr>
          <w:rFonts w:ascii="Arial" w:hAnsi="Arial" w:cs="Arial"/>
          <w:color w:val="000000" w:themeColor="text1"/>
          <w:sz w:val="24"/>
          <w:szCs w:val="24"/>
        </w:rPr>
        <w:t xml:space="preserve">. Average </w:t>
      </w:r>
      <w:r w:rsidR="00CD14F0" w:rsidRPr="00685943">
        <w:rPr>
          <w:rFonts w:ascii="Arial" w:eastAsia="ＭＳ Ｐゴシック" w:hAnsi="Arial" w:cs="Arial"/>
          <w:color w:val="000000" w:themeColor="text1"/>
          <w:sz w:val="24"/>
          <w:szCs w:val="24"/>
        </w:rPr>
        <w:t>BP</w:t>
      </w:r>
      <w:r w:rsidR="00CD14F0" w:rsidRPr="00685943">
        <w:rPr>
          <w:rFonts w:ascii="Arial" w:hAnsi="Arial" w:cs="Arial"/>
          <w:color w:val="000000" w:themeColor="text1"/>
          <w:sz w:val="24"/>
          <w:szCs w:val="24"/>
        </w:rPr>
        <w:t xml:space="preserve"> profiles of each group with eGFR</w:t>
      </w:r>
      <w:r w:rsidR="00E458DD" w:rsidRPr="0068594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458DD" w:rsidRPr="00685943">
        <w:rPr>
          <w:rFonts w:ascii="Arial" w:eastAsia="ＭＳ Ｐゴシック" w:hAnsi="Arial" w:cs="Arial"/>
          <w:kern w:val="0"/>
          <w:sz w:val="24"/>
          <w:szCs w:val="24"/>
        </w:rPr>
        <w:t>&lt;</w:t>
      </w:r>
      <w:r w:rsidR="00CD14F0" w:rsidRPr="00685943">
        <w:rPr>
          <w:rFonts w:ascii="Arial" w:hAnsi="Arial" w:cs="Arial"/>
          <w:color w:val="000000" w:themeColor="text1"/>
          <w:sz w:val="24"/>
          <w:szCs w:val="24"/>
        </w:rPr>
        <w:t>30 ml/min/1.73m</w:t>
      </w:r>
      <w:r w:rsidR="00CD14F0" w:rsidRPr="00685943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="00CD14F0" w:rsidRPr="00685943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21120C79" w14:textId="77777777" w:rsidR="004F6306" w:rsidRDefault="004F6306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  <w:sectPr w:rsidR="004F6306" w:rsidSect="00C765BE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13307855" w14:textId="716DB533" w:rsidR="004B3AC5" w:rsidRDefault="00DC07FD" w:rsidP="00DC07FD">
      <w:pPr>
        <w:widowControl/>
        <w:jc w:val="left"/>
        <w:rPr>
          <w:rFonts w:ascii="Arial" w:hAnsi="Arial" w:cs="Arial"/>
          <w:sz w:val="24"/>
          <w:szCs w:val="24"/>
        </w:rPr>
      </w:pPr>
      <w:r w:rsidRPr="00DC07FD">
        <w:rPr>
          <w:noProof/>
        </w:rPr>
        <w:lastRenderedPageBreak/>
        <w:drawing>
          <wp:anchor distT="0" distB="0" distL="114300" distR="114300" simplePos="0" relativeHeight="251684864" behindDoc="0" locked="0" layoutInCell="1" allowOverlap="1" wp14:anchorId="53886451" wp14:editId="17776EB4">
            <wp:simplePos x="0" y="0"/>
            <wp:positionH relativeFrom="column">
              <wp:posOffset>196215</wp:posOffset>
            </wp:positionH>
            <wp:positionV relativeFrom="paragraph">
              <wp:posOffset>34925</wp:posOffset>
            </wp:positionV>
            <wp:extent cx="4909185" cy="7239635"/>
            <wp:effectExtent l="0" t="0" r="5715" b="0"/>
            <wp:wrapTopAndBottom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9185" cy="723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AEEDEB" w14:textId="0AAA8E8C" w:rsidR="004B3AC5" w:rsidRPr="004B3AC5" w:rsidRDefault="004B3AC5" w:rsidP="004B3AC5">
      <w:pPr>
        <w:rPr>
          <w:rFonts w:ascii="Arial" w:hAnsi="Arial" w:cs="Arial"/>
          <w:color w:val="000000" w:themeColor="text1"/>
          <w:sz w:val="24"/>
          <w:szCs w:val="24"/>
          <w:u w:val="single"/>
        </w:rPr>
      </w:pPr>
      <w:r w:rsidRPr="00685943">
        <w:rPr>
          <w:rFonts w:ascii="Arial" w:hAnsi="Arial" w:cs="Arial"/>
          <w:sz w:val="24"/>
          <w:szCs w:val="24"/>
        </w:rPr>
        <w:t xml:space="preserve">Supplementary </w:t>
      </w:r>
      <w:r w:rsidRPr="00685943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color w:val="000000" w:themeColor="text1"/>
          <w:sz w:val="24"/>
          <w:szCs w:val="24"/>
        </w:rPr>
        <w:t>7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 xml:space="preserve">. Detailed profiles of </w:t>
      </w:r>
      <w:r w:rsidR="00DB335C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 xml:space="preserve">annual incidence of loss of follow-up, including the incidence of outcomes, </w:t>
      </w:r>
      <w:r w:rsidR="00DB335C">
        <w:rPr>
          <w:rFonts w:ascii="Arial" w:hAnsi="Arial" w:cs="Arial"/>
          <w:color w:val="000000" w:themeColor="text1"/>
          <w:sz w:val="24"/>
          <w:szCs w:val="24"/>
        </w:rPr>
        <w:t>stopping of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 xml:space="preserve"> visit</w:t>
      </w:r>
      <w:r w:rsidR="00DB335C">
        <w:rPr>
          <w:rFonts w:ascii="Arial" w:hAnsi="Arial" w:cs="Arial"/>
          <w:color w:val="000000" w:themeColor="text1"/>
          <w:sz w:val="24"/>
          <w:szCs w:val="24"/>
        </w:rPr>
        <w:t>s, and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 xml:space="preserve"> death from non-renal causes in the patients with eGFR </w:t>
      </w:r>
      <w:r w:rsidRPr="00DC1D79">
        <w:rPr>
          <w:rFonts w:ascii="Arial" w:hAnsi="Arial" w:cs="Arial"/>
          <w:sz w:val="24"/>
        </w:rPr>
        <w:sym w:font="Symbol" w:char="F0B3"/>
      </w:r>
      <w:r w:rsidRPr="00DC1D79">
        <w:rPr>
          <w:rFonts w:ascii="Arial" w:hAnsi="Arial" w:cs="Arial"/>
          <w:color w:val="000000" w:themeColor="text1"/>
          <w:sz w:val="24"/>
          <w:szCs w:val="24"/>
        </w:rPr>
        <w:t>30 ml/min/1.73m</w:t>
      </w:r>
      <w:r w:rsidRPr="00DC1D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br w:type="page"/>
      </w:r>
    </w:p>
    <w:p w14:paraId="719AC9F7" w14:textId="1B9AA34C" w:rsidR="00DC07FD" w:rsidRDefault="00DC07FD" w:rsidP="00DC07FD">
      <w:pPr>
        <w:widowControl/>
        <w:jc w:val="left"/>
        <w:rPr>
          <w:rFonts w:ascii="Arial" w:hAnsi="Arial" w:cs="Arial"/>
          <w:sz w:val="24"/>
          <w:szCs w:val="24"/>
        </w:rPr>
      </w:pPr>
      <w:r w:rsidRPr="00DC07FD">
        <w:rPr>
          <w:noProof/>
        </w:rPr>
        <w:lastRenderedPageBreak/>
        <w:drawing>
          <wp:anchor distT="0" distB="0" distL="114300" distR="114300" simplePos="0" relativeHeight="251685888" behindDoc="0" locked="0" layoutInCell="1" allowOverlap="1" wp14:anchorId="07AA179B" wp14:editId="7D06709D">
            <wp:simplePos x="0" y="0"/>
            <wp:positionH relativeFrom="column">
              <wp:posOffset>205740</wp:posOffset>
            </wp:positionH>
            <wp:positionV relativeFrom="paragraph">
              <wp:posOffset>15875</wp:posOffset>
            </wp:positionV>
            <wp:extent cx="4949569" cy="7277100"/>
            <wp:effectExtent l="0" t="0" r="3810" b="0"/>
            <wp:wrapTopAndBottom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9569" cy="727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137E6C7" w14:textId="7D98FFD0" w:rsidR="004B3AC5" w:rsidRPr="00DC1D79" w:rsidRDefault="004B3AC5" w:rsidP="004B3AC5">
      <w:pPr>
        <w:rPr>
          <w:rFonts w:ascii="Arial" w:hAnsi="Arial" w:cs="Arial"/>
          <w:color w:val="000000" w:themeColor="text1"/>
          <w:sz w:val="24"/>
          <w:szCs w:val="24"/>
        </w:rPr>
      </w:pPr>
      <w:r w:rsidRPr="00685943">
        <w:rPr>
          <w:rFonts w:ascii="Arial" w:hAnsi="Arial" w:cs="Arial"/>
          <w:sz w:val="24"/>
          <w:szCs w:val="24"/>
        </w:rPr>
        <w:t xml:space="preserve">Supplementary </w:t>
      </w:r>
      <w:r w:rsidRPr="00685943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color w:val="000000" w:themeColor="text1"/>
          <w:sz w:val="24"/>
          <w:szCs w:val="24"/>
        </w:rPr>
        <w:t>8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>. Detailed profiles of</w:t>
      </w:r>
      <w:r w:rsidR="00DB335C">
        <w:rPr>
          <w:rFonts w:ascii="Arial" w:hAnsi="Arial" w:cs="Arial"/>
          <w:color w:val="000000" w:themeColor="text1"/>
          <w:sz w:val="24"/>
          <w:szCs w:val="24"/>
        </w:rPr>
        <w:t xml:space="preserve"> the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 xml:space="preserve"> annual incidence of loss of follow-up, including the incidence of outcomes, </w:t>
      </w:r>
      <w:r w:rsidR="00DB335C">
        <w:rPr>
          <w:rFonts w:ascii="Arial" w:hAnsi="Arial" w:cs="Arial"/>
          <w:color w:val="000000" w:themeColor="text1"/>
          <w:sz w:val="24"/>
          <w:szCs w:val="24"/>
        </w:rPr>
        <w:t>stopping of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 xml:space="preserve"> visit</w:t>
      </w:r>
      <w:r w:rsidR="00DB335C">
        <w:rPr>
          <w:rFonts w:ascii="Arial" w:hAnsi="Arial" w:cs="Arial"/>
          <w:color w:val="000000" w:themeColor="text1"/>
          <w:sz w:val="24"/>
          <w:szCs w:val="24"/>
        </w:rPr>
        <w:t xml:space="preserve">s, and 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 xml:space="preserve">death from non-renal causes in the patients with eGFR </w:t>
      </w:r>
      <w:r w:rsidRPr="00DC1D79">
        <w:rPr>
          <w:rFonts w:ascii="Arial" w:hAnsi="Arial" w:cs="Arial"/>
          <w:sz w:val="24"/>
        </w:rPr>
        <w:t>&lt;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>30 ml/min/1.73m</w:t>
      </w:r>
      <w:r w:rsidRPr="00DC1D79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DC1D79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1606A903" w14:textId="77777777" w:rsidR="004F6306" w:rsidRPr="004B3AC5" w:rsidRDefault="004F6306" w:rsidP="004F6306">
      <w:pPr>
        <w:widowControl/>
        <w:jc w:val="left"/>
        <w:rPr>
          <w:rFonts w:ascii="Arial" w:hAnsi="Arial" w:cs="Arial"/>
          <w:sz w:val="24"/>
          <w:szCs w:val="24"/>
        </w:rPr>
        <w:sectPr w:rsidR="004F6306" w:rsidRPr="004B3AC5" w:rsidSect="0020074F">
          <w:pgSz w:w="11906" w:h="16838"/>
          <w:pgMar w:top="1985" w:right="1701" w:bottom="1701" w:left="1701" w:header="851" w:footer="992" w:gutter="0"/>
          <w:cols w:space="425"/>
          <w:docGrid w:type="linesAndChars" w:linePitch="360"/>
        </w:sectPr>
      </w:pPr>
    </w:p>
    <w:p w14:paraId="11982847" w14:textId="69B7A326" w:rsidR="004F6306" w:rsidRDefault="00CA3582" w:rsidP="004F630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88960" behindDoc="1" locked="0" layoutInCell="1" allowOverlap="1" wp14:anchorId="3C603ADB" wp14:editId="238C99CC">
            <wp:simplePos x="0" y="0"/>
            <wp:positionH relativeFrom="column">
              <wp:posOffset>90170</wp:posOffset>
            </wp:positionH>
            <wp:positionV relativeFrom="paragraph">
              <wp:posOffset>582128</wp:posOffset>
            </wp:positionV>
            <wp:extent cx="5197475" cy="2458085"/>
            <wp:effectExtent l="0" t="0" r="3175" b="0"/>
            <wp:wrapTight wrapText="bothSides">
              <wp:wrapPolygon edited="0">
                <wp:start x="0" y="0"/>
                <wp:lineTo x="0" y="21427"/>
                <wp:lineTo x="21534" y="21427"/>
                <wp:lineTo x="21534" y="0"/>
                <wp:lineTo x="0" y="0"/>
              </wp:wrapPolygon>
            </wp:wrapTight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475" cy="245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E0F4E7" w14:textId="788D8F19" w:rsidR="00566F1F" w:rsidRDefault="00566F1F" w:rsidP="004F6306">
      <w:pPr>
        <w:spacing w:line="480" w:lineRule="auto"/>
        <w:rPr>
          <w:rFonts w:ascii="Arial" w:hAnsi="Arial" w:cs="Arial"/>
          <w:sz w:val="24"/>
          <w:szCs w:val="24"/>
        </w:rPr>
      </w:pPr>
    </w:p>
    <w:p w14:paraId="099DF656" w14:textId="68B85C90" w:rsidR="00566F1F" w:rsidRDefault="00566F1F" w:rsidP="004F6306">
      <w:pPr>
        <w:spacing w:line="480" w:lineRule="auto"/>
        <w:rPr>
          <w:rFonts w:ascii="Arial" w:hAnsi="Arial" w:cs="Arial"/>
          <w:sz w:val="24"/>
          <w:szCs w:val="24"/>
        </w:rPr>
      </w:pPr>
    </w:p>
    <w:p w14:paraId="154DEC9C" w14:textId="29C0E930" w:rsidR="004F6306" w:rsidRPr="00F33595" w:rsidRDefault="004F6306" w:rsidP="004F6306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2" w:name="_Hlk21620021"/>
      <w:r w:rsidRPr="00685943">
        <w:rPr>
          <w:rFonts w:ascii="Arial" w:hAnsi="Arial" w:cs="Arial"/>
          <w:sz w:val="24"/>
          <w:szCs w:val="24"/>
        </w:rPr>
        <w:t xml:space="preserve">Supplementary </w:t>
      </w:r>
      <w:r w:rsidRPr="00F33595">
        <w:rPr>
          <w:rFonts w:ascii="Arial" w:hAnsi="Arial" w:cs="Arial"/>
          <w:color w:val="000000" w:themeColor="text1"/>
          <w:sz w:val="24"/>
          <w:szCs w:val="24"/>
        </w:rPr>
        <w:t>Figure 1. Kaplan-Meier plots of the cumulative incidence of ESRD.</w:t>
      </w:r>
    </w:p>
    <w:p w14:paraId="697AD4B7" w14:textId="7F3FF55A" w:rsidR="004F6306" w:rsidRPr="003B05F3" w:rsidRDefault="003B05F3" w:rsidP="003B05F3">
      <w:pPr>
        <w:widowControl/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(a) </w:t>
      </w:r>
      <w:r w:rsidR="004F6306" w:rsidRPr="003B05F3">
        <w:rPr>
          <w:rFonts w:ascii="Arial" w:hAnsi="Arial" w:cs="Arial"/>
          <w:color w:val="000000" w:themeColor="text1"/>
          <w:sz w:val="24"/>
          <w:szCs w:val="24"/>
        </w:rPr>
        <w:t>Among all patients, the cumulative incidence rates of ESRD</w:t>
      </w:r>
      <w:r w:rsidR="00DB335C" w:rsidRPr="003B05F3">
        <w:rPr>
          <w:rFonts w:ascii="Arial" w:hAnsi="Arial" w:cs="Arial"/>
          <w:color w:val="000000" w:themeColor="text1"/>
          <w:sz w:val="24"/>
          <w:szCs w:val="24"/>
        </w:rPr>
        <w:t xml:space="preserve"> at</w:t>
      </w:r>
      <w:r w:rsidR="004F6306" w:rsidRPr="003B05F3">
        <w:rPr>
          <w:rFonts w:ascii="Arial" w:hAnsi="Arial" w:cs="Arial"/>
          <w:color w:val="000000" w:themeColor="text1"/>
          <w:sz w:val="24"/>
          <w:szCs w:val="24"/>
        </w:rPr>
        <w:t xml:space="preserve"> 1, 3, and 7 years after recruitment were 9.2, 22.1, and 39.4%, respectively.</w:t>
      </w:r>
    </w:p>
    <w:p w14:paraId="283F6B97" w14:textId="79239DC1" w:rsidR="009C78A8" w:rsidRPr="003B05F3" w:rsidRDefault="003B05F3" w:rsidP="003B05F3">
      <w:pPr>
        <w:widowControl/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(b) </w:t>
      </w:r>
      <w:r w:rsidR="004F6306" w:rsidRPr="003B05F3">
        <w:rPr>
          <w:rFonts w:ascii="Arial" w:hAnsi="Arial" w:cs="Arial"/>
          <w:color w:val="000000" w:themeColor="text1"/>
          <w:sz w:val="24"/>
          <w:szCs w:val="24"/>
        </w:rPr>
        <w:t xml:space="preserve">The cumulative incidence of ESRD was greater in patients with hypertension than in those with normotension. </w:t>
      </w:r>
      <w:r w:rsidR="004F6306" w:rsidRPr="003B05F3">
        <w:rPr>
          <w:rFonts w:ascii="Arial" w:hAnsi="Arial" w:cs="Arial" w:hint="eastAsia"/>
          <w:color w:val="000000" w:themeColor="text1"/>
          <w:sz w:val="24"/>
          <w:szCs w:val="24"/>
        </w:rPr>
        <w:t>*</w:t>
      </w:r>
      <w:r w:rsidR="004F6306" w:rsidRPr="003B05F3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 w:rsidR="004F6306" w:rsidRPr="003B05F3">
        <w:rPr>
          <w:rFonts w:ascii="Arial" w:eastAsia="NbssgmSTIX-Regular" w:hAnsi="Arial" w:cs="Arial"/>
          <w:color w:val="000000" w:themeColor="text1"/>
          <w:kern w:val="0"/>
          <w:sz w:val="24"/>
          <w:szCs w:val="24"/>
        </w:rPr>
        <w:t>Wilcoxon’s test</w:t>
      </w:r>
      <w:r w:rsidR="004F6306" w:rsidRPr="003B05F3">
        <w:rPr>
          <w:rFonts w:ascii="Arial" w:hAnsi="Arial" w:cs="Arial"/>
          <w:color w:val="000000" w:themeColor="text1"/>
          <w:sz w:val="24"/>
          <w:szCs w:val="24"/>
        </w:rPr>
        <w:t xml:space="preserve"> p &lt; 0.05.</w:t>
      </w:r>
    </w:p>
    <w:bookmarkEnd w:id="2"/>
    <w:p w14:paraId="4E2A5B42" w14:textId="54BF7C77" w:rsidR="009C78A8" w:rsidRDefault="009C78A8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315450E9" w14:textId="1E26F31B" w:rsidR="00C62BDD" w:rsidRDefault="00D2622D" w:rsidP="009C78A8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87936" behindDoc="0" locked="0" layoutInCell="1" allowOverlap="1" wp14:anchorId="5AFF1B6F" wp14:editId="31A351B5">
            <wp:simplePos x="0" y="0"/>
            <wp:positionH relativeFrom="column">
              <wp:posOffset>62865</wp:posOffset>
            </wp:positionH>
            <wp:positionV relativeFrom="paragraph">
              <wp:posOffset>425450</wp:posOffset>
            </wp:positionV>
            <wp:extent cx="5353050" cy="3114675"/>
            <wp:effectExtent l="0" t="0" r="0" b="9525"/>
            <wp:wrapSquare wrapText="bothSides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97C522C" w14:textId="20314B6A" w:rsidR="00C62BDD" w:rsidRDefault="00C62BDD" w:rsidP="009C78A8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2D8B08E3" w14:textId="59E138C9" w:rsidR="004F6306" w:rsidRPr="009C78A8" w:rsidRDefault="009C78A8" w:rsidP="009C78A8">
      <w:pPr>
        <w:widowControl/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685943">
        <w:rPr>
          <w:rFonts w:ascii="Arial" w:hAnsi="Arial" w:cs="Arial"/>
          <w:sz w:val="24"/>
          <w:szCs w:val="24"/>
        </w:rPr>
        <w:t xml:space="preserve">Supplementary </w:t>
      </w:r>
      <w:r w:rsidRPr="00F33595">
        <w:rPr>
          <w:rFonts w:ascii="Arial" w:hAnsi="Arial" w:cs="Arial"/>
          <w:color w:val="000000" w:themeColor="text1"/>
          <w:sz w:val="24"/>
          <w:szCs w:val="24"/>
        </w:rPr>
        <w:t xml:space="preserve">Figure </w:t>
      </w:r>
      <w:r>
        <w:rPr>
          <w:rFonts w:ascii="Arial" w:hAnsi="Arial" w:cs="Arial"/>
          <w:color w:val="000000" w:themeColor="text1"/>
          <w:sz w:val="24"/>
          <w:szCs w:val="24"/>
        </w:rPr>
        <w:t>2</w:t>
      </w:r>
      <w:r w:rsidRPr="009C78A8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bookmarkStart w:id="3" w:name="_Hlk21620542"/>
      <w:r w:rsidRPr="009C78A8">
        <w:rPr>
          <w:rFonts w:ascii="Arial" w:hAnsi="Arial" w:cs="Arial"/>
          <w:color w:val="000000" w:themeColor="text1"/>
          <w:sz w:val="24"/>
          <w:szCs w:val="24"/>
        </w:rPr>
        <w:t xml:space="preserve">Cox regression analysis for the identification of factors associated with the incidence of </w:t>
      </w:r>
      <w:r>
        <w:rPr>
          <w:rFonts w:ascii="Arial" w:hAnsi="Arial" w:cs="Arial"/>
          <w:color w:val="000000" w:themeColor="text1"/>
          <w:sz w:val="24"/>
          <w:szCs w:val="24"/>
        </w:rPr>
        <w:t>ESRD</w:t>
      </w:r>
      <w:r w:rsidRPr="009C78A8">
        <w:rPr>
          <w:rFonts w:ascii="Arial" w:hAnsi="Arial" w:cs="Arial"/>
          <w:color w:val="000000" w:themeColor="text1"/>
          <w:sz w:val="24"/>
          <w:szCs w:val="24"/>
        </w:rPr>
        <w:t xml:space="preserve">. Filled circles represent the </w:t>
      </w:r>
      <w:r w:rsidR="00DB335C">
        <w:rPr>
          <w:rFonts w:ascii="Arial" w:hAnsi="Arial" w:cs="Arial"/>
          <w:color w:val="000000" w:themeColor="text1"/>
          <w:sz w:val="24"/>
          <w:szCs w:val="24"/>
        </w:rPr>
        <w:t>hazard ratio and horizontal lines denote</w:t>
      </w:r>
      <w:r w:rsidRPr="009C78A8">
        <w:rPr>
          <w:rFonts w:ascii="Arial" w:hAnsi="Arial" w:cs="Arial"/>
          <w:color w:val="000000" w:themeColor="text1"/>
          <w:sz w:val="24"/>
          <w:szCs w:val="24"/>
        </w:rPr>
        <w:t xml:space="preserve"> the 95% confidence intervals (95% CI). </w:t>
      </w:r>
      <w:bookmarkEnd w:id="3"/>
    </w:p>
    <w:p w14:paraId="41E3C460" w14:textId="7D5F37F9" w:rsidR="009C78A8" w:rsidRDefault="009C78A8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68480521" w14:textId="43DA6E9F" w:rsidR="00566F1F" w:rsidRDefault="00CA3582" w:rsidP="009C78A8">
      <w:pPr>
        <w:widowControl/>
        <w:spacing w:line="480" w:lineRule="auto"/>
        <w:jc w:val="left"/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89984" behindDoc="1" locked="0" layoutInCell="1" allowOverlap="1" wp14:anchorId="660A9AF6" wp14:editId="05DB29AC">
            <wp:simplePos x="0" y="0"/>
            <wp:positionH relativeFrom="column">
              <wp:posOffset>-5314</wp:posOffset>
            </wp:positionH>
            <wp:positionV relativeFrom="paragraph">
              <wp:posOffset>38936</wp:posOffset>
            </wp:positionV>
            <wp:extent cx="5358130" cy="2663190"/>
            <wp:effectExtent l="0" t="0" r="0" b="3810"/>
            <wp:wrapTight wrapText="bothSides">
              <wp:wrapPolygon edited="0">
                <wp:start x="0" y="0"/>
                <wp:lineTo x="0" y="21476"/>
                <wp:lineTo x="21503" y="21476"/>
                <wp:lineTo x="21503" y="0"/>
                <wp:lineTo x="0" y="0"/>
              </wp:wrapPolygon>
            </wp:wrapTight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130" cy="266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4" w:name="_GoBack"/>
      <w:bookmarkEnd w:id="4"/>
    </w:p>
    <w:p w14:paraId="0E62F5AA" w14:textId="34C79912" w:rsidR="009C78A8" w:rsidRPr="00F33595" w:rsidRDefault="009C78A8" w:rsidP="009C78A8">
      <w:pPr>
        <w:widowControl/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685943">
        <w:rPr>
          <w:rFonts w:ascii="Arial" w:hAnsi="Arial" w:cs="Arial"/>
          <w:sz w:val="24"/>
          <w:szCs w:val="24"/>
        </w:rPr>
        <w:t xml:space="preserve">Supplementary </w:t>
      </w:r>
      <w:r w:rsidRPr="00F33595">
        <w:rPr>
          <w:rFonts w:ascii="Arial" w:hAnsi="Arial" w:cs="Arial"/>
          <w:color w:val="000000" w:themeColor="text1"/>
          <w:sz w:val="24"/>
          <w:szCs w:val="24"/>
        </w:rPr>
        <w:t xml:space="preserve">Figure 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F33595">
        <w:rPr>
          <w:rFonts w:ascii="Arial" w:hAnsi="Arial" w:cs="Arial"/>
          <w:color w:val="000000" w:themeColor="text1"/>
          <w:sz w:val="24"/>
          <w:szCs w:val="24"/>
        </w:rPr>
        <w:t>. Kaplan-Meier plots of a separate analysis of the cumulative incidence of ESRD in early and advanced CKD patients.</w:t>
      </w:r>
    </w:p>
    <w:p w14:paraId="05772998" w14:textId="12C54425" w:rsidR="009C78A8" w:rsidRPr="00685943" w:rsidRDefault="009C78A8" w:rsidP="009C78A8">
      <w:pPr>
        <w:widowControl/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F33595">
        <w:rPr>
          <w:rFonts w:ascii="Arial" w:hAnsi="Arial" w:cs="Arial"/>
          <w:color w:val="000000" w:themeColor="text1"/>
          <w:sz w:val="24"/>
          <w:szCs w:val="24"/>
        </w:rPr>
        <w:t>In early (</w:t>
      </w:r>
      <w:r w:rsidR="003B05F3">
        <w:rPr>
          <w:rFonts w:ascii="Arial" w:hAnsi="Arial" w:cs="Arial"/>
          <w:color w:val="000000" w:themeColor="text1"/>
          <w:sz w:val="24"/>
          <w:szCs w:val="24"/>
        </w:rPr>
        <w:t>a</w:t>
      </w:r>
      <w:r w:rsidRPr="00F33595">
        <w:rPr>
          <w:rFonts w:ascii="Arial" w:hAnsi="Arial" w:cs="Arial"/>
          <w:color w:val="000000" w:themeColor="text1"/>
          <w:sz w:val="24"/>
          <w:szCs w:val="24"/>
        </w:rPr>
        <w:t>) and advanced (</w:t>
      </w:r>
      <w:r w:rsidR="003B05F3">
        <w:rPr>
          <w:rFonts w:ascii="Arial" w:hAnsi="Arial" w:cs="Arial"/>
          <w:color w:val="000000" w:themeColor="text1"/>
          <w:sz w:val="24"/>
          <w:szCs w:val="24"/>
        </w:rPr>
        <w:t>b</w:t>
      </w:r>
      <w:r w:rsidRPr="00F33595">
        <w:rPr>
          <w:rFonts w:ascii="Arial" w:hAnsi="Arial" w:cs="Arial"/>
          <w:color w:val="000000" w:themeColor="text1"/>
          <w:sz w:val="24"/>
          <w:szCs w:val="24"/>
        </w:rPr>
        <w:t xml:space="preserve">) CKD patients, the cumulative incidence of ESRD was greater in patients with hypertension than in those with normotension.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*</w:t>
      </w:r>
      <w:r w:rsidRPr="00F33595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 w:rsidRPr="00F33595">
        <w:rPr>
          <w:rFonts w:ascii="Arial" w:eastAsia="NbssgmSTIX-Regular" w:hAnsi="Arial" w:cs="Arial"/>
          <w:color w:val="000000" w:themeColor="text1"/>
          <w:kern w:val="0"/>
          <w:sz w:val="24"/>
          <w:szCs w:val="24"/>
        </w:rPr>
        <w:t>Wilcoxon’s test</w:t>
      </w:r>
      <w:r w:rsidRPr="00F33595">
        <w:rPr>
          <w:rFonts w:ascii="Arial" w:hAnsi="Arial" w:cs="Arial"/>
          <w:color w:val="000000" w:themeColor="text1"/>
          <w:sz w:val="24"/>
          <w:szCs w:val="24"/>
        </w:rPr>
        <w:t xml:space="preserve"> p &lt; 0.</w:t>
      </w:r>
      <w:r>
        <w:rPr>
          <w:rFonts w:ascii="Arial" w:hAnsi="Arial" w:cs="Arial"/>
          <w:color w:val="000000" w:themeColor="text1"/>
          <w:sz w:val="24"/>
          <w:szCs w:val="24"/>
        </w:rPr>
        <w:t>05</w:t>
      </w:r>
    </w:p>
    <w:p w14:paraId="298C9B09" w14:textId="6E12EBBA" w:rsidR="00CD14F0" w:rsidRPr="00685943" w:rsidRDefault="00CD14F0" w:rsidP="00CD14F0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sectPr w:rsidR="00CD14F0" w:rsidRPr="00685943" w:rsidSect="004F6306"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171237" w14:textId="77777777" w:rsidR="00F2130C" w:rsidRDefault="00F2130C" w:rsidP="00CD14F0">
      <w:r>
        <w:separator/>
      </w:r>
    </w:p>
  </w:endnote>
  <w:endnote w:type="continuationSeparator" w:id="0">
    <w:p w14:paraId="5C142D8E" w14:textId="77777777" w:rsidR="00F2130C" w:rsidRDefault="00F2130C" w:rsidP="00CD1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bssgmSTIX-Regular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F40E83" w14:textId="77777777" w:rsidR="00F2130C" w:rsidRDefault="00F2130C" w:rsidP="00CD14F0">
      <w:r>
        <w:separator/>
      </w:r>
    </w:p>
  </w:footnote>
  <w:footnote w:type="continuationSeparator" w:id="0">
    <w:p w14:paraId="51A4B227" w14:textId="77777777" w:rsidR="00F2130C" w:rsidRDefault="00F2130C" w:rsidP="00CD14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266D87"/>
    <w:multiLevelType w:val="hybridMultilevel"/>
    <w:tmpl w:val="C1BA9F26"/>
    <w:lvl w:ilvl="0" w:tplc="D062B6DC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5BE"/>
    <w:rsid w:val="000150CD"/>
    <w:rsid w:val="00024994"/>
    <w:rsid w:val="00027B94"/>
    <w:rsid w:val="0005409D"/>
    <w:rsid w:val="00060547"/>
    <w:rsid w:val="000627AA"/>
    <w:rsid w:val="00080F1D"/>
    <w:rsid w:val="000815CA"/>
    <w:rsid w:val="000A61D8"/>
    <w:rsid w:val="000C2323"/>
    <w:rsid w:val="000E2A0D"/>
    <w:rsid w:val="000F42AB"/>
    <w:rsid w:val="00126296"/>
    <w:rsid w:val="00150D05"/>
    <w:rsid w:val="00155CBA"/>
    <w:rsid w:val="00180024"/>
    <w:rsid w:val="00193754"/>
    <w:rsid w:val="001B2307"/>
    <w:rsid w:val="001C39F8"/>
    <w:rsid w:val="001E2F6A"/>
    <w:rsid w:val="00204590"/>
    <w:rsid w:val="00213A9B"/>
    <w:rsid w:val="00244B41"/>
    <w:rsid w:val="0024509B"/>
    <w:rsid w:val="00247BDA"/>
    <w:rsid w:val="00256762"/>
    <w:rsid w:val="00265B19"/>
    <w:rsid w:val="0027285A"/>
    <w:rsid w:val="002733CE"/>
    <w:rsid w:val="002859AD"/>
    <w:rsid w:val="002B6A50"/>
    <w:rsid w:val="002D61B9"/>
    <w:rsid w:val="002E49D3"/>
    <w:rsid w:val="00315CFF"/>
    <w:rsid w:val="0032447C"/>
    <w:rsid w:val="00330E72"/>
    <w:rsid w:val="00383299"/>
    <w:rsid w:val="003B05F3"/>
    <w:rsid w:val="003B7392"/>
    <w:rsid w:val="003E3594"/>
    <w:rsid w:val="003E446C"/>
    <w:rsid w:val="00424714"/>
    <w:rsid w:val="00430AB0"/>
    <w:rsid w:val="00441331"/>
    <w:rsid w:val="0045570F"/>
    <w:rsid w:val="00460F68"/>
    <w:rsid w:val="00474B77"/>
    <w:rsid w:val="00491E9B"/>
    <w:rsid w:val="004B3AC5"/>
    <w:rsid w:val="004D7758"/>
    <w:rsid w:val="004F6306"/>
    <w:rsid w:val="0050372C"/>
    <w:rsid w:val="00505D76"/>
    <w:rsid w:val="00507B02"/>
    <w:rsid w:val="00512A04"/>
    <w:rsid w:val="0052230F"/>
    <w:rsid w:val="0052368D"/>
    <w:rsid w:val="00541F36"/>
    <w:rsid w:val="005440F2"/>
    <w:rsid w:val="00561E27"/>
    <w:rsid w:val="00566F1F"/>
    <w:rsid w:val="005843F9"/>
    <w:rsid w:val="00591CCD"/>
    <w:rsid w:val="005964B6"/>
    <w:rsid w:val="005A4982"/>
    <w:rsid w:val="005B0DD7"/>
    <w:rsid w:val="005B1DB0"/>
    <w:rsid w:val="005C37AC"/>
    <w:rsid w:val="005E0ECE"/>
    <w:rsid w:val="005F2512"/>
    <w:rsid w:val="0063367A"/>
    <w:rsid w:val="00635875"/>
    <w:rsid w:val="00671594"/>
    <w:rsid w:val="00682EBD"/>
    <w:rsid w:val="00685943"/>
    <w:rsid w:val="006C666B"/>
    <w:rsid w:val="006F69BE"/>
    <w:rsid w:val="00701D71"/>
    <w:rsid w:val="0071420A"/>
    <w:rsid w:val="00717D71"/>
    <w:rsid w:val="0072346E"/>
    <w:rsid w:val="007239E8"/>
    <w:rsid w:val="00745BBF"/>
    <w:rsid w:val="00753B8D"/>
    <w:rsid w:val="007574D5"/>
    <w:rsid w:val="0078150C"/>
    <w:rsid w:val="00792130"/>
    <w:rsid w:val="00794C3D"/>
    <w:rsid w:val="00795E49"/>
    <w:rsid w:val="00796ED7"/>
    <w:rsid w:val="007B2FF5"/>
    <w:rsid w:val="007B5341"/>
    <w:rsid w:val="007C14A4"/>
    <w:rsid w:val="007C18FF"/>
    <w:rsid w:val="007C633E"/>
    <w:rsid w:val="007C6871"/>
    <w:rsid w:val="007D09F7"/>
    <w:rsid w:val="007E1816"/>
    <w:rsid w:val="0081039F"/>
    <w:rsid w:val="00812C68"/>
    <w:rsid w:val="00816086"/>
    <w:rsid w:val="008233AA"/>
    <w:rsid w:val="008334F5"/>
    <w:rsid w:val="008B46F4"/>
    <w:rsid w:val="0091448A"/>
    <w:rsid w:val="00956631"/>
    <w:rsid w:val="00990009"/>
    <w:rsid w:val="009923A8"/>
    <w:rsid w:val="00997830"/>
    <w:rsid w:val="009B4350"/>
    <w:rsid w:val="009C78A8"/>
    <w:rsid w:val="009D7939"/>
    <w:rsid w:val="00A27472"/>
    <w:rsid w:val="00A37176"/>
    <w:rsid w:val="00A62069"/>
    <w:rsid w:val="00A8749A"/>
    <w:rsid w:val="00AA029E"/>
    <w:rsid w:val="00AB1280"/>
    <w:rsid w:val="00AB2C71"/>
    <w:rsid w:val="00B02E9E"/>
    <w:rsid w:val="00B25433"/>
    <w:rsid w:val="00B42433"/>
    <w:rsid w:val="00B534A0"/>
    <w:rsid w:val="00B6472E"/>
    <w:rsid w:val="00B75984"/>
    <w:rsid w:val="00B8215B"/>
    <w:rsid w:val="00BB4965"/>
    <w:rsid w:val="00BD0D50"/>
    <w:rsid w:val="00BD3449"/>
    <w:rsid w:val="00BD3E7D"/>
    <w:rsid w:val="00BE1642"/>
    <w:rsid w:val="00BE1E05"/>
    <w:rsid w:val="00BF2745"/>
    <w:rsid w:val="00C12DEC"/>
    <w:rsid w:val="00C32884"/>
    <w:rsid w:val="00C3667A"/>
    <w:rsid w:val="00C50BE4"/>
    <w:rsid w:val="00C53FB5"/>
    <w:rsid w:val="00C62BDD"/>
    <w:rsid w:val="00C765BE"/>
    <w:rsid w:val="00C82A6C"/>
    <w:rsid w:val="00C83B7C"/>
    <w:rsid w:val="00C93852"/>
    <w:rsid w:val="00CA3582"/>
    <w:rsid w:val="00CD14F0"/>
    <w:rsid w:val="00CE013D"/>
    <w:rsid w:val="00CF0F20"/>
    <w:rsid w:val="00D2622D"/>
    <w:rsid w:val="00D60337"/>
    <w:rsid w:val="00D905F1"/>
    <w:rsid w:val="00D92C3A"/>
    <w:rsid w:val="00DB335C"/>
    <w:rsid w:val="00DC0740"/>
    <w:rsid w:val="00DC07FD"/>
    <w:rsid w:val="00DD3EF2"/>
    <w:rsid w:val="00DE24FB"/>
    <w:rsid w:val="00DE6DA2"/>
    <w:rsid w:val="00E24EE0"/>
    <w:rsid w:val="00E40C5D"/>
    <w:rsid w:val="00E458DD"/>
    <w:rsid w:val="00E4790E"/>
    <w:rsid w:val="00E7793B"/>
    <w:rsid w:val="00EA1249"/>
    <w:rsid w:val="00EB79BA"/>
    <w:rsid w:val="00EC1C6D"/>
    <w:rsid w:val="00EF18FB"/>
    <w:rsid w:val="00F02248"/>
    <w:rsid w:val="00F12336"/>
    <w:rsid w:val="00F2130C"/>
    <w:rsid w:val="00F31F33"/>
    <w:rsid w:val="00F657F1"/>
    <w:rsid w:val="00F66FC7"/>
    <w:rsid w:val="00F854F1"/>
    <w:rsid w:val="00FA2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F8E901"/>
  <w15:chartTrackingRefBased/>
  <w15:docId w15:val="{C5790123-20B8-482B-9C72-C18D31A7C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978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4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D14F0"/>
  </w:style>
  <w:style w:type="paragraph" w:styleId="a5">
    <w:name w:val="footer"/>
    <w:basedOn w:val="a"/>
    <w:link w:val="a6"/>
    <w:uiPriority w:val="99"/>
    <w:unhideWhenUsed/>
    <w:rsid w:val="00CD14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D14F0"/>
  </w:style>
  <w:style w:type="paragraph" w:styleId="Web">
    <w:name w:val="Normal (Web)"/>
    <w:basedOn w:val="a"/>
    <w:uiPriority w:val="99"/>
    <w:semiHidden/>
    <w:unhideWhenUsed/>
    <w:rsid w:val="00C50BE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685943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5236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2368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EC8F06-02D0-4C03-A298-4E38EC143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2</Pages>
  <Words>1162</Words>
  <Characters>6627</Characters>
  <Application>Microsoft Office Word</Application>
  <DocSecurity>0</DocSecurity>
  <Lines>55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草場哲郎</dc:creator>
  <cp:keywords/>
  <dc:description/>
  <cp:lastModifiedBy>草場 哲郎</cp:lastModifiedBy>
  <cp:revision>3</cp:revision>
  <cp:lastPrinted>2019-10-21T08:04:00Z</cp:lastPrinted>
  <dcterms:created xsi:type="dcterms:W3CDTF">2019-10-27T02:02:00Z</dcterms:created>
  <dcterms:modified xsi:type="dcterms:W3CDTF">2019-10-27T02:17:00Z</dcterms:modified>
</cp:coreProperties>
</file>